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7818A" w14:textId="27BB757C" w:rsidR="00B52EC9" w:rsidRPr="00626DF2" w:rsidRDefault="00732B36" w:rsidP="001416CE">
      <w:pPr>
        <w:ind w:left="-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1416CE"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 </w:t>
      </w:r>
    </w:p>
    <w:p w14:paraId="0286ED16" w14:textId="039A9F87" w:rsidR="00AF7635" w:rsidRPr="00626DF2" w:rsidRDefault="00AF7635" w:rsidP="006A79ED">
      <w:pPr>
        <w:ind w:left="-851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Interview schedule </w:t>
      </w:r>
      <w:r w:rsidR="003B2D7A" w:rsidRPr="00626DF2">
        <w:rPr>
          <w:rFonts w:ascii="Times New Roman" w:hAnsi="Times New Roman" w:cs="Times New Roman"/>
          <w:sz w:val="24"/>
          <w:szCs w:val="24"/>
          <w:lang w:val="en-CA"/>
        </w:rPr>
        <w:t>used with patients and parents in the context of advanced childhood cancer</w:t>
      </w:r>
      <w:r w:rsidR="00F37055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(adapted from</w:t>
      </w: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Hinds et al.</w:t>
      </w:r>
      <w:r w:rsidR="00F37055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B31AA8" w:rsidRPr="00626DF2">
        <w:rPr>
          <w:rFonts w:ascii="Times New Roman" w:hAnsi="Times New Roman" w:cs="Times New Roman"/>
          <w:sz w:val="24"/>
          <w:szCs w:val="24"/>
          <w:lang w:val="en-CA"/>
        </w:rPr>
        <w:t>2004</w:t>
      </w:r>
      <w:r w:rsidR="005559FF" w:rsidRPr="00626DF2">
        <w:rPr>
          <w:rFonts w:ascii="Times New Roman" w:hAnsi="Times New Roman" w:cs="Times New Roman"/>
          <w:sz w:val="24"/>
          <w:szCs w:val="24"/>
          <w:lang w:val="en-CA"/>
        </w:rPr>
        <w:t>, Quality of Life Research, 13(4), 761-772</w:t>
      </w:r>
      <w:r w:rsidR="00B31AA8" w:rsidRPr="00626DF2">
        <w:rPr>
          <w:rFonts w:ascii="Times New Roman" w:hAnsi="Times New Roman" w:cs="Times New Roman"/>
          <w:sz w:val="24"/>
          <w:szCs w:val="24"/>
          <w:lang w:val="en-CA"/>
        </w:rPr>
        <w:t>)</w:t>
      </w:r>
    </w:p>
    <w:p w14:paraId="4BA147E6" w14:textId="77777777" w:rsidR="00B52EC9" w:rsidRPr="00626DF2" w:rsidRDefault="00B52EC9" w:rsidP="00B52EC9">
      <w:pPr>
        <w:pStyle w:val="Paragraphedeliste1"/>
        <w:spacing w:line="360" w:lineRule="auto"/>
        <w:ind w:left="0"/>
        <w:rPr>
          <w:rFonts w:ascii="Times New Roman" w:hAnsi="Times New Roman"/>
          <w:b/>
          <w:sz w:val="24"/>
          <w:szCs w:val="24"/>
          <w:lang w:val="en-CA"/>
        </w:rPr>
      </w:pPr>
      <w:r w:rsidRPr="00626DF2">
        <w:rPr>
          <w:rFonts w:ascii="Times New Roman" w:hAnsi="Times New Roman"/>
          <w:noProof/>
          <w:sz w:val="24"/>
          <w:szCs w:val="24"/>
          <w:lang w:eastAsia="fr-CA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2DE3D4" wp14:editId="1899C964">
                <wp:simplePos x="0" y="0"/>
                <wp:positionH relativeFrom="page">
                  <wp:posOffset>650240</wp:posOffset>
                </wp:positionH>
                <wp:positionV relativeFrom="paragraph">
                  <wp:posOffset>297815</wp:posOffset>
                </wp:positionV>
                <wp:extent cx="6578220" cy="7014576"/>
                <wp:effectExtent l="0" t="0" r="13335" b="1524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220" cy="70145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DF7415" w14:textId="77777777" w:rsidR="00F72821" w:rsidRPr="00346FE7" w:rsidRDefault="00F72821" w:rsidP="00B52EC9">
                            <w:pPr>
                              <w:pStyle w:val="Paragraphedeliste"/>
                              <w:spacing w:before="480" w:after="120" w:line="360" w:lineRule="auto"/>
                              <w:ind w:left="0" w:right="421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346FE7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Interview guide (children)</w:t>
                            </w:r>
                          </w:p>
                          <w:p w14:paraId="27751B61" w14:textId="77777777" w:rsidR="00F72821" w:rsidRDefault="00F72821" w:rsidP="00B52EC9">
                            <w:pPr>
                              <w:pStyle w:val="Paragraphedeliste"/>
                              <w:spacing w:after="0" w:line="360" w:lineRule="auto"/>
                              <w:ind w:left="0" w:right="421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2A8123B" w14:textId="77777777" w:rsidR="00F72821" w:rsidRPr="00AD070A" w:rsidRDefault="00F72821" w:rsidP="00B52EC9">
                            <w:pPr>
                              <w:pStyle w:val="Paragraphedeliste"/>
                              <w:spacing w:before="120"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First part of the interview</w:t>
                            </w:r>
                          </w:p>
                          <w:p w14:paraId="14D051E7" w14:textId="77777777" w:rsidR="00F72821" w:rsidRDefault="00F72821" w:rsidP="00B52EC9">
                            <w:pPr>
                              <w:numPr>
                                <w:ilvl w:val="0"/>
                                <w:numId w:val="5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ould you tell me what is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a good day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for you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16E2D70C" w14:textId="77777777" w:rsidR="00F72821" w:rsidRDefault="00F72821" w:rsidP="00B52EC9">
                            <w:pPr>
                              <w:numPr>
                                <w:ilvl w:val="1"/>
                                <w:numId w:val="5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Do you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have an example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1760AFD1" w14:textId="77777777" w:rsidR="00F72821" w:rsidRDefault="00F72821" w:rsidP="00B52EC9">
                            <w:pPr>
                              <w:numPr>
                                <w:ilvl w:val="0"/>
                                <w:numId w:val="5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Could you tell me what is a bad day for you? </w:t>
                            </w:r>
                          </w:p>
                          <w:p w14:paraId="7345B133" w14:textId="77777777" w:rsidR="00F72821" w:rsidRDefault="00F72821" w:rsidP="00B52EC9">
                            <w:pPr>
                              <w:numPr>
                                <w:ilvl w:val="1"/>
                                <w:numId w:val="5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o you have an example?</w:t>
                            </w:r>
                          </w:p>
                          <w:p w14:paraId="53ABEE48" w14:textId="77777777" w:rsidR="00F72821" w:rsidRDefault="00F72821" w:rsidP="00B52EC9">
                            <w:pPr>
                              <w:numPr>
                                <w:ilvl w:val="0"/>
                                <w:numId w:val="5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hat is the most important for you to have a good day?</w:t>
                            </w:r>
                          </w:p>
                          <w:p w14:paraId="05E12AA2" w14:textId="77777777" w:rsidR="00F72821" w:rsidRPr="006D16BF" w:rsidRDefault="00F72821" w:rsidP="00B52EC9">
                            <w:pPr>
                              <w:numPr>
                                <w:ilvl w:val="1"/>
                                <w:numId w:val="5"/>
                              </w:numPr>
                              <w:spacing w:before="120" w:after="240" w:line="360" w:lineRule="auto"/>
                              <w:ind w:left="2495" w:right="421" w:hanging="357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o you have an example?</w:t>
                            </w:r>
                          </w:p>
                          <w:p w14:paraId="2A2D409A" w14:textId="77777777" w:rsidR="00F72821" w:rsidRPr="00636853" w:rsidRDefault="00F72821" w:rsidP="00B52EC9">
                            <w:pPr>
                              <w:pStyle w:val="Paragraphedeliste"/>
                              <w:spacing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econd</w:t>
                            </w:r>
                            <w:r w:rsidRPr="00636853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part of the interview</w:t>
                            </w:r>
                          </w:p>
                          <w:p w14:paraId="25140CD1" w14:textId="7433DB4B" w:rsidR="00F72821" w:rsidRPr="00636853" w:rsidRDefault="00F72821" w:rsidP="00B52EC9">
                            <w:pPr>
                              <w:numPr>
                                <w:ilvl w:val="0"/>
                                <w:numId w:val="5"/>
                              </w:numPr>
                              <w:spacing w:before="120" w:after="240" w:line="360" w:lineRule="auto"/>
                              <w:ind w:left="1775" w:right="421" w:hanging="357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n an earlier stage of the research, I met 20 healt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h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care professionals and asked them to tell me what they though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ould be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most importan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aspects 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to ensure that children they </w:t>
                            </w:r>
                            <w:r w:rsidR="00C6653B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are fo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 like you, would live the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best possible day. 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o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I'm going to show you, one at a time, cards with these element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written 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on them and ask you to tell me if, this element is important or no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to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ive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best possible day.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f it's important, </w:t>
                            </w:r>
                            <w:r w:rsidR="00B3413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lease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put the card here on the right, otherwise put it here on the left</w:t>
                            </w:r>
                            <w:r w:rsidR="00995DD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</w:t>
                            </w:r>
                            <w:r w:rsidR="00B3413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OK?</w:t>
                            </w:r>
                          </w:p>
                          <w:p w14:paraId="0D3C8299" w14:textId="77777777" w:rsidR="00F72821" w:rsidRPr="00636853" w:rsidRDefault="00F72821" w:rsidP="00B52EC9">
                            <w:pPr>
                              <w:pStyle w:val="Paragraphedeliste"/>
                              <w:spacing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hird </w:t>
                            </w:r>
                            <w:r w:rsidRPr="00636853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part of the interview</w:t>
                            </w: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: domain formulation</w:t>
                            </w:r>
                          </w:p>
                          <w:p w14:paraId="656AE4CC" w14:textId="77777777" w:rsidR="00F72821" w:rsidRDefault="00F72821" w:rsidP="00B52EC9">
                            <w:pPr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50D84F4F" w14:textId="27667333" w:rsidR="00F72821" w:rsidRDefault="00F72821" w:rsidP="00B52EC9">
                            <w:pPr>
                              <w:numPr>
                                <w:ilvl w:val="0"/>
                                <w:numId w:val="5"/>
                              </w:numPr>
                              <w:spacing w:before="120" w:after="240" w:line="360" w:lineRule="auto"/>
                              <w:ind w:left="1775" w:right="421" w:hanging="357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Now, when you look at th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e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7 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ards</w:t>
                            </w:r>
                            <w:r w:rsidR="002F351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representing the</w:t>
                            </w:r>
                            <w:r w:rsidR="001F5EF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broad domains </w:t>
                            </w:r>
                            <w:r w:rsidR="00DC7EB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to have a good day,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do you think there are things that should be changed or added to make sure you have the best possible day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15676471" w14:textId="77777777" w:rsidR="00F72821" w:rsidRDefault="00F72821" w:rsidP="00B52EC9">
                            <w:pPr>
                              <w:spacing w:before="120" w:after="240" w:line="360" w:lineRule="auto"/>
                              <w:ind w:left="1775"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3A84F541" w14:textId="648DDE65" w:rsidR="00F72821" w:rsidRPr="00AD070A" w:rsidRDefault="00F72821" w:rsidP="00B52EC9">
                            <w:pPr>
                              <w:spacing w:before="120" w:after="240" w:line="360" w:lineRule="auto"/>
                              <w:ind w:left="284"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s there anything else you would like to add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about </w:t>
                            </w:r>
                            <w:r w:rsidR="00FD1FD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thi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interview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19C18CEA" w14:textId="77777777" w:rsidR="00F72821" w:rsidRPr="00AD070A" w:rsidRDefault="00F72821" w:rsidP="00B52EC9">
                            <w:pPr>
                              <w:ind w:right="421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2DE3D4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51.2pt;margin-top:23.45pt;width:517.95pt;height:552.3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" fillcolor="white [3201]" strokeweight=".5pt">
                <v:textbox>
                  <w:txbxContent>
                    <w:p w14:paraId="50DF7415" w14:textId="77777777" w:rsidR="00F72821" w:rsidRPr="00346FE7" w:rsidRDefault="00F72821" w:rsidP="00B52EC9">
                      <w:pPr>
                        <w:pStyle w:val="Paragraphedeliste"/>
                        <w:spacing w:before="480" w:after="120" w:line="360" w:lineRule="auto"/>
                        <w:ind w:left="0" w:right="421"/>
                        <w:jc w:val="center"/>
                        <w:rPr>
                          <w:rFonts w:ascii="Times New Roman" w:eastAsia="Times New Roman" w:hAnsi="Times New Roman"/>
                          <w:b/>
                          <w:bCs/>
                          <w:sz w:val="24"/>
                          <w:szCs w:val="24"/>
                          <w:lang w:val="en-CA"/>
                        </w:rPr>
                      </w:pPr>
                      <w:r w:rsidRPr="00346FE7">
                        <w:rPr>
                          <w:rFonts w:ascii="Times New Roman" w:eastAsia="Times New Roman" w:hAnsi="Times New Roman"/>
                          <w:b/>
                          <w:bCs/>
                          <w:sz w:val="24"/>
                          <w:szCs w:val="24"/>
                          <w:lang w:val="en-CA"/>
                        </w:rPr>
                        <w:t>Interview guide (children)</w:t>
                      </w:r>
                    </w:p>
                    <w:p w14:paraId="27751B61" w14:textId="77777777" w:rsidR="00F72821" w:rsidRDefault="00F72821" w:rsidP="00B52EC9">
                      <w:pPr>
                        <w:pStyle w:val="Paragraphedeliste"/>
                        <w:spacing w:after="0" w:line="360" w:lineRule="auto"/>
                        <w:ind w:left="0" w:right="421"/>
                        <w:rPr>
                          <w:rFonts w:ascii="Times New Roman" w:eastAsia="Times New Roman" w:hAnsi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52A8123B" w14:textId="77777777" w:rsidR="00F72821" w:rsidRPr="00AD070A" w:rsidRDefault="00F72821" w:rsidP="00B52EC9">
                      <w:pPr>
                        <w:pStyle w:val="Paragraphedeliste"/>
                        <w:spacing w:before="120"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First part of the interview</w:t>
                      </w:r>
                    </w:p>
                    <w:p w14:paraId="14D051E7" w14:textId="77777777" w:rsidR="00F72821" w:rsidRDefault="00F72821" w:rsidP="00B52EC9">
                      <w:pPr>
                        <w:numPr>
                          <w:ilvl w:val="0"/>
                          <w:numId w:val="5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ould you tell me what is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a good day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for you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16E2D70C" w14:textId="77777777" w:rsidR="00F72821" w:rsidRDefault="00F72821" w:rsidP="00B52EC9">
                      <w:pPr>
                        <w:numPr>
                          <w:ilvl w:val="1"/>
                          <w:numId w:val="5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Do you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have an example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1760AFD1" w14:textId="77777777" w:rsidR="00F72821" w:rsidRDefault="00F72821" w:rsidP="00B52EC9">
                      <w:pPr>
                        <w:numPr>
                          <w:ilvl w:val="0"/>
                          <w:numId w:val="5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Could you tell me what is a bad day for you? </w:t>
                      </w:r>
                    </w:p>
                    <w:p w14:paraId="7345B133" w14:textId="77777777" w:rsidR="00F72821" w:rsidRDefault="00F72821" w:rsidP="00B52EC9">
                      <w:pPr>
                        <w:numPr>
                          <w:ilvl w:val="1"/>
                          <w:numId w:val="5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o you have an example?</w:t>
                      </w:r>
                    </w:p>
                    <w:p w14:paraId="53ABEE48" w14:textId="77777777" w:rsidR="00F72821" w:rsidRDefault="00F72821" w:rsidP="00B52EC9">
                      <w:pPr>
                        <w:numPr>
                          <w:ilvl w:val="0"/>
                          <w:numId w:val="5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What is the most important for you to have a good day?</w:t>
                      </w:r>
                    </w:p>
                    <w:p w14:paraId="05E12AA2" w14:textId="77777777" w:rsidR="00F72821" w:rsidRPr="006D16BF" w:rsidRDefault="00F72821" w:rsidP="00B52EC9">
                      <w:pPr>
                        <w:numPr>
                          <w:ilvl w:val="1"/>
                          <w:numId w:val="5"/>
                        </w:numPr>
                        <w:spacing w:before="120" w:after="240" w:line="360" w:lineRule="auto"/>
                        <w:ind w:left="2495" w:right="421" w:hanging="357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o you have an example?</w:t>
                      </w:r>
                    </w:p>
                    <w:p w14:paraId="2A2D409A" w14:textId="77777777" w:rsidR="00F72821" w:rsidRPr="00636853" w:rsidRDefault="00F72821" w:rsidP="00B52EC9">
                      <w:pPr>
                        <w:pStyle w:val="Paragraphedeliste"/>
                        <w:spacing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econd</w:t>
                      </w:r>
                      <w:r w:rsidRPr="00636853"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part of the interview</w:t>
                      </w:r>
                    </w:p>
                    <w:p w14:paraId="25140CD1" w14:textId="7433DB4B" w:rsidR="00F72821" w:rsidRPr="00636853" w:rsidRDefault="00F72821" w:rsidP="00B52EC9">
                      <w:pPr>
                        <w:numPr>
                          <w:ilvl w:val="0"/>
                          <w:numId w:val="5"/>
                        </w:numPr>
                        <w:spacing w:before="120" w:after="240" w:line="360" w:lineRule="auto"/>
                        <w:ind w:left="1775" w:right="421" w:hanging="357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n an earlier stage of the research, I met 20 healt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h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care professionals and asked them to tell me what they though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would be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most importan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aspects 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to ensure that children they </w:t>
                      </w:r>
                      <w:r w:rsidR="00C6653B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are for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 like you, would live the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best possible day. 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o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I'm going to show you, one at a time, cards with these elements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written 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on them and ask you to tell me if, this element is important or no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to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ive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best possible day.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f it's important, </w:t>
                      </w:r>
                      <w:r w:rsidR="00B34132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please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put the card here on the right, otherwise put it here on the left</w:t>
                      </w:r>
                      <w:r w:rsidR="00995DD9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</w:t>
                      </w:r>
                      <w:r w:rsidR="00B34132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OK?</w:t>
                      </w:r>
                    </w:p>
                    <w:p w14:paraId="0D3C8299" w14:textId="77777777" w:rsidR="00F72821" w:rsidRPr="00636853" w:rsidRDefault="00F72821" w:rsidP="00B52EC9">
                      <w:pPr>
                        <w:pStyle w:val="Paragraphedeliste"/>
                        <w:spacing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Third </w:t>
                      </w:r>
                      <w:r w:rsidRPr="00636853"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part of the interview</w:t>
                      </w: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: domain formulation</w:t>
                      </w:r>
                    </w:p>
                    <w:p w14:paraId="656AE4CC" w14:textId="77777777" w:rsidR="00F72821" w:rsidRDefault="00F72821" w:rsidP="00B52EC9">
                      <w:pPr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</w:p>
                    <w:p w14:paraId="50D84F4F" w14:textId="27667333" w:rsidR="00F72821" w:rsidRDefault="00F72821" w:rsidP="00B52EC9">
                      <w:pPr>
                        <w:numPr>
                          <w:ilvl w:val="0"/>
                          <w:numId w:val="5"/>
                        </w:numPr>
                        <w:spacing w:before="120" w:after="240" w:line="360" w:lineRule="auto"/>
                        <w:ind w:left="1775" w:right="421" w:hanging="357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Now, when you look at th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e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7 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ards</w:t>
                      </w:r>
                      <w:r w:rsidR="002F3514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representing the</w:t>
                      </w:r>
                      <w:r w:rsidR="001F5EF2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broad domains </w:t>
                      </w:r>
                      <w:r w:rsidR="00DC7EB0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to have a good day,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do you think there are things that should be changed or added to make sure you have the best possible day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15676471" w14:textId="77777777" w:rsidR="00F72821" w:rsidRDefault="00F72821" w:rsidP="00B52EC9">
                      <w:pPr>
                        <w:spacing w:before="120" w:after="240" w:line="360" w:lineRule="auto"/>
                        <w:ind w:left="1775"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</w:p>
                    <w:p w14:paraId="3A84F541" w14:textId="648DDE65" w:rsidR="00F72821" w:rsidRPr="00AD070A" w:rsidRDefault="00F72821" w:rsidP="00B52EC9">
                      <w:pPr>
                        <w:spacing w:before="120" w:after="240" w:line="360" w:lineRule="auto"/>
                        <w:ind w:left="284"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s there anything else you would like to add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about </w:t>
                      </w:r>
                      <w:r w:rsidR="00FD1FD1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this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interview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19C18CEA" w14:textId="77777777" w:rsidR="00F72821" w:rsidRPr="00AD070A" w:rsidRDefault="00F72821" w:rsidP="00B52EC9">
                      <w:pPr>
                        <w:ind w:right="421"/>
                        <w:rPr>
                          <w:lang w:val="en-CA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5502850" w14:textId="77777777" w:rsidR="00B52EC9" w:rsidRPr="00626DF2" w:rsidRDefault="00B52EC9" w:rsidP="00B52EC9">
      <w:pPr>
        <w:rPr>
          <w:rFonts w:ascii="Times New Roman" w:hAnsi="Times New Roman" w:cs="Times New Roman"/>
          <w:lang w:val="en-CA"/>
        </w:rPr>
      </w:pPr>
    </w:p>
    <w:p w14:paraId="6F272BCC" w14:textId="77777777" w:rsidR="00B52EC9" w:rsidRPr="00626DF2" w:rsidRDefault="00B52EC9" w:rsidP="00B52EC9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369181D0" w14:textId="77777777" w:rsidR="00B52EC9" w:rsidRPr="00626DF2" w:rsidRDefault="00B52EC9" w:rsidP="00B52E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noProof/>
          <w:sz w:val="24"/>
          <w:szCs w:val="24"/>
          <w:lang w:eastAsia="fr-C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1436AA" wp14:editId="00821378">
                <wp:simplePos x="0" y="0"/>
                <wp:positionH relativeFrom="page">
                  <wp:posOffset>586740</wp:posOffset>
                </wp:positionH>
                <wp:positionV relativeFrom="paragraph">
                  <wp:posOffset>302895</wp:posOffset>
                </wp:positionV>
                <wp:extent cx="6578220" cy="7014576"/>
                <wp:effectExtent l="0" t="0" r="13335" b="1524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8220" cy="70145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47BFBB" w14:textId="77777777" w:rsidR="00F72821" w:rsidRPr="00346FE7" w:rsidRDefault="00F72821" w:rsidP="00B52EC9">
                            <w:pPr>
                              <w:pStyle w:val="Paragraphedeliste"/>
                              <w:spacing w:before="480" w:after="120" w:line="360" w:lineRule="auto"/>
                              <w:ind w:left="0" w:right="421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346FE7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Interview guide (parents)</w:t>
                            </w:r>
                          </w:p>
                          <w:p w14:paraId="289330CB" w14:textId="77777777" w:rsidR="00F72821" w:rsidRDefault="00F72821" w:rsidP="00B52EC9">
                            <w:pPr>
                              <w:pStyle w:val="Paragraphedeliste"/>
                              <w:spacing w:after="0" w:line="360" w:lineRule="auto"/>
                              <w:ind w:left="0" w:right="421"/>
                              <w:rPr>
                                <w:rFonts w:ascii="Times New Roman" w:eastAsia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1C396A4" w14:textId="77777777" w:rsidR="00F72821" w:rsidRPr="00AD070A" w:rsidRDefault="00F72821" w:rsidP="00B52EC9">
                            <w:pPr>
                              <w:pStyle w:val="Paragraphedeliste"/>
                              <w:spacing w:before="120"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First part of the interview</w:t>
                            </w:r>
                          </w:p>
                          <w:p w14:paraId="3776E294" w14:textId="77777777" w:rsidR="00F72821" w:rsidRDefault="00F72821" w:rsidP="00B52EC9">
                            <w:pPr>
                              <w:numPr>
                                <w:ilvl w:val="0"/>
                                <w:numId w:val="6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ould you tell me what is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a good day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for your child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66DF08CD" w14:textId="77777777" w:rsidR="00F72821" w:rsidRDefault="00F72821" w:rsidP="00B52EC9">
                            <w:pPr>
                              <w:numPr>
                                <w:ilvl w:val="1"/>
                                <w:numId w:val="6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Do you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have an example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156193CA" w14:textId="77777777" w:rsidR="00F72821" w:rsidRDefault="00F72821" w:rsidP="00B52EC9">
                            <w:pPr>
                              <w:numPr>
                                <w:ilvl w:val="0"/>
                                <w:numId w:val="6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ould you tell me what is a bad day for yo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 child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? </w:t>
                            </w:r>
                          </w:p>
                          <w:p w14:paraId="5B6F74C3" w14:textId="77777777" w:rsidR="00F72821" w:rsidRDefault="00F72821" w:rsidP="00B52EC9">
                            <w:pPr>
                              <w:numPr>
                                <w:ilvl w:val="1"/>
                                <w:numId w:val="6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o you have an example?</w:t>
                            </w:r>
                          </w:p>
                          <w:p w14:paraId="5DDF4883" w14:textId="77777777" w:rsidR="00F72821" w:rsidRDefault="00F72821" w:rsidP="00B52EC9">
                            <w:pPr>
                              <w:numPr>
                                <w:ilvl w:val="0"/>
                                <w:numId w:val="6"/>
                              </w:numPr>
                              <w:spacing w:before="120" w:after="12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hat is the most important for yo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 child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o have a good day?</w:t>
                            </w:r>
                          </w:p>
                          <w:p w14:paraId="59EDA41A" w14:textId="77777777" w:rsidR="00F72821" w:rsidRPr="006D16BF" w:rsidRDefault="00F72821" w:rsidP="00B52EC9">
                            <w:pPr>
                              <w:numPr>
                                <w:ilvl w:val="1"/>
                                <w:numId w:val="6"/>
                              </w:numPr>
                              <w:spacing w:before="120" w:after="240" w:line="360" w:lineRule="auto"/>
                              <w:ind w:left="2495" w:right="421" w:hanging="357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o you have an example?</w:t>
                            </w:r>
                          </w:p>
                          <w:p w14:paraId="0CBD6379" w14:textId="77777777" w:rsidR="00F72821" w:rsidRPr="00636853" w:rsidRDefault="00F72821" w:rsidP="00B52EC9">
                            <w:pPr>
                              <w:pStyle w:val="Paragraphedeliste"/>
                              <w:spacing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econd</w:t>
                            </w:r>
                            <w:r w:rsidRPr="00636853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part of the interview</w:t>
                            </w:r>
                          </w:p>
                          <w:p w14:paraId="589DCD41" w14:textId="053E0B4E" w:rsidR="00F72821" w:rsidRPr="00636853" w:rsidRDefault="00F72821" w:rsidP="00B52EC9">
                            <w:pPr>
                              <w:numPr>
                                <w:ilvl w:val="0"/>
                                <w:numId w:val="6"/>
                              </w:numPr>
                              <w:spacing w:before="120" w:after="240" w:line="360" w:lineRule="auto"/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n an earlier stage of the research, I met 20 healt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h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care professionals and asked them to tell me what they though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would be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most importan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aspects 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to ensure that children they </w:t>
                            </w:r>
                            <w:r w:rsidR="0013131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are for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 like your child, would live the</w:t>
                            </w:r>
                            <w:r w:rsidRPr="006D16B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best possible day. 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o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I'm going to show you, one at a time, cards with these element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written 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on them and ask you to tell me if this element is important or not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for your child to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ive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best possible day.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f it's important, </w:t>
                            </w:r>
                            <w:r w:rsidR="0013131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please</w:t>
                            </w:r>
                            <w:r w:rsidRPr="0063685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put the card here on the right, otherwise put it here on the left</w:t>
                            </w:r>
                            <w:r w:rsidR="003A23AF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 OK?</w:t>
                            </w:r>
                          </w:p>
                          <w:p w14:paraId="38D82E93" w14:textId="77777777" w:rsidR="00F72821" w:rsidRPr="00636853" w:rsidRDefault="00F72821" w:rsidP="00B52EC9">
                            <w:pPr>
                              <w:pStyle w:val="Paragraphedeliste"/>
                              <w:spacing w:after="120" w:line="360" w:lineRule="auto"/>
                              <w:ind w:left="851" w:right="421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hird </w:t>
                            </w:r>
                            <w:r w:rsidRPr="00636853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part of the interview</w:t>
                            </w:r>
                            <w:r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: domain formulation</w:t>
                            </w:r>
                          </w:p>
                          <w:p w14:paraId="587F8FD3" w14:textId="77777777" w:rsidR="00F72821" w:rsidRDefault="00F72821" w:rsidP="00B52EC9">
                            <w:pPr>
                              <w:ind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30BD6400" w14:textId="7611F2F8" w:rsidR="00F72821" w:rsidRDefault="00F72821" w:rsidP="00B52EC9">
                            <w:pPr>
                              <w:numPr>
                                <w:ilvl w:val="0"/>
                                <w:numId w:val="6"/>
                              </w:numPr>
                              <w:spacing w:before="120" w:after="240" w:line="360" w:lineRule="auto"/>
                              <w:ind w:left="1775" w:right="421" w:hanging="357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Now, when you look at th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se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7 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cards</w:t>
                            </w:r>
                            <w:r w:rsidR="00DC7EB0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representing the broad domains to have a good day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, do you think there are things that should be changed or added to make sure you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 child has</w:t>
                            </w:r>
                            <w:r w:rsidRPr="005B6AE8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the best possibl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day?</w:t>
                            </w:r>
                          </w:p>
                          <w:p w14:paraId="6CB21F60" w14:textId="77777777" w:rsidR="00F72821" w:rsidRDefault="00F72821" w:rsidP="00B52EC9">
                            <w:pPr>
                              <w:spacing w:before="120" w:after="240" w:line="360" w:lineRule="auto"/>
                              <w:ind w:left="1775"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</w:p>
                          <w:p w14:paraId="086A9BBE" w14:textId="6931196D" w:rsidR="00F72821" w:rsidRPr="00AD070A" w:rsidRDefault="00F72821" w:rsidP="00B52EC9">
                            <w:pPr>
                              <w:spacing w:before="120" w:after="240" w:line="360" w:lineRule="auto"/>
                              <w:ind w:left="284" w:right="421"/>
                              <w:contextualSpacing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Is there anything else you would like to add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about </w:t>
                            </w:r>
                            <w:r w:rsidR="00FD1FD1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thi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interview</w:t>
                            </w:r>
                            <w:r w:rsidRPr="00AD070A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?</w:t>
                            </w:r>
                          </w:p>
                          <w:p w14:paraId="7CE570DB" w14:textId="77777777" w:rsidR="00F72821" w:rsidRPr="00AD070A" w:rsidRDefault="00F72821" w:rsidP="00B52EC9">
                            <w:pPr>
                              <w:ind w:right="421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436AA" id="Zone de texte 3" o:spid="_x0000_s1027" type="#_x0000_t202" style="position:absolute;margin-left:46.2pt;margin-top:23.85pt;width:517.95pt;height:552.3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" fillcolor="white [3201]" strokeweight=".5pt">
                <v:textbox>
                  <w:txbxContent>
                    <w:p w14:paraId="3147BFBB" w14:textId="77777777" w:rsidR="00F72821" w:rsidRPr="00346FE7" w:rsidRDefault="00F72821" w:rsidP="00B52EC9">
                      <w:pPr>
                        <w:pStyle w:val="Paragraphedeliste"/>
                        <w:spacing w:before="480" w:after="120" w:line="360" w:lineRule="auto"/>
                        <w:ind w:left="0" w:right="421"/>
                        <w:jc w:val="center"/>
                        <w:rPr>
                          <w:rFonts w:ascii="Times New Roman" w:eastAsia="Times New Roman" w:hAnsi="Times New Roman"/>
                          <w:b/>
                          <w:bCs/>
                          <w:sz w:val="24"/>
                          <w:szCs w:val="24"/>
                          <w:lang w:val="en-CA"/>
                        </w:rPr>
                      </w:pPr>
                      <w:r w:rsidRPr="00346FE7">
                        <w:rPr>
                          <w:rFonts w:ascii="Times New Roman" w:eastAsia="Times New Roman" w:hAnsi="Times New Roman"/>
                          <w:b/>
                          <w:bCs/>
                          <w:sz w:val="24"/>
                          <w:szCs w:val="24"/>
                          <w:lang w:val="en-CA"/>
                        </w:rPr>
                        <w:t>Interview guide (parents)</w:t>
                      </w:r>
                    </w:p>
                    <w:p w14:paraId="289330CB" w14:textId="77777777" w:rsidR="00F72821" w:rsidRDefault="00F72821" w:rsidP="00B52EC9">
                      <w:pPr>
                        <w:pStyle w:val="Paragraphedeliste"/>
                        <w:spacing w:after="0" w:line="360" w:lineRule="auto"/>
                        <w:ind w:left="0" w:right="421"/>
                        <w:rPr>
                          <w:rFonts w:ascii="Times New Roman" w:eastAsia="Times New Roman" w:hAnsi="Times New Roman"/>
                          <w:sz w:val="20"/>
                          <w:szCs w:val="20"/>
                          <w:lang w:val="en-CA"/>
                        </w:rPr>
                      </w:pPr>
                    </w:p>
                    <w:p w14:paraId="31C396A4" w14:textId="77777777" w:rsidR="00F72821" w:rsidRPr="00AD070A" w:rsidRDefault="00F72821" w:rsidP="00B52EC9">
                      <w:pPr>
                        <w:pStyle w:val="Paragraphedeliste"/>
                        <w:spacing w:before="120"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First part of the interview</w:t>
                      </w:r>
                    </w:p>
                    <w:p w14:paraId="3776E294" w14:textId="77777777" w:rsidR="00F72821" w:rsidRDefault="00F72821" w:rsidP="00B52EC9">
                      <w:pPr>
                        <w:numPr>
                          <w:ilvl w:val="0"/>
                          <w:numId w:val="6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ould you tell me what is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a good day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for your child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66DF08CD" w14:textId="77777777" w:rsidR="00F72821" w:rsidRDefault="00F72821" w:rsidP="00B52EC9">
                      <w:pPr>
                        <w:numPr>
                          <w:ilvl w:val="1"/>
                          <w:numId w:val="6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Do you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have an example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156193CA" w14:textId="77777777" w:rsidR="00F72821" w:rsidRDefault="00F72821" w:rsidP="00B52EC9">
                      <w:pPr>
                        <w:numPr>
                          <w:ilvl w:val="0"/>
                          <w:numId w:val="6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ould you tell me what is a bad day for you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 child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? </w:t>
                      </w:r>
                    </w:p>
                    <w:p w14:paraId="5B6F74C3" w14:textId="77777777" w:rsidR="00F72821" w:rsidRDefault="00F72821" w:rsidP="00B52EC9">
                      <w:pPr>
                        <w:numPr>
                          <w:ilvl w:val="1"/>
                          <w:numId w:val="6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o you have an example?</w:t>
                      </w:r>
                    </w:p>
                    <w:p w14:paraId="5DDF4883" w14:textId="77777777" w:rsidR="00F72821" w:rsidRDefault="00F72821" w:rsidP="00B52EC9">
                      <w:pPr>
                        <w:numPr>
                          <w:ilvl w:val="0"/>
                          <w:numId w:val="6"/>
                        </w:numPr>
                        <w:spacing w:before="120" w:after="12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What is the most important for you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 child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o have a good day?</w:t>
                      </w:r>
                    </w:p>
                    <w:p w14:paraId="59EDA41A" w14:textId="77777777" w:rsidR="00F72821" w:rsidRPr="006D16BF" w:rsidRDefault="00F72821" w:rsidP="00B52EC9">
                      <w:pPr>
                        <w:numPr>
                          <w:ilvl w:val="1"/>
                          <w:numId w:val="6"/>
                        </w:numPr>
                        <w:spacing w:before="120" w:after="240" w:line="360" w:lineRule="auto"/>
                        <w:ind w:left="2495" w:right="421" w:hanging="357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o you have an example?</w:t>
                      </w:r>
                    </w:p>
                    <w:p w14:paraId="0CBD6379" w14:textId="77777777" w:rsidR="00F72821" w:rsidRPr="00636853" w:rsidRDefault="00F72821" w:rsidP="00B52EC9">
                      <w:pPr>
                        <w:pStyle w:val="Paragraphedeliste"/>
                        <w:spacing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econd</w:t>
                      </w:r>
                      <w:r w:rsidRPr="00636853"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part of the interview</w:t>
                      </w:r>
                    </w:p>
                    <w:p w14:paraId="589DCD41" w14:textId="053E0B4E" w:rsidR="00F72821" w:rsidRPr="00636853" w:rsidRDefault="00F72821" w:rsidP="00B52EC9">
                      <w:pPr>
                        <w:numPr>
                          <w:ilvl w:val="0"/>
                          <w:numId w:val="6"/>
                        </w:numPr>
                        <w:spacing w:before="120" w:after="240" w:line="360" w:lineRule="auto"/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n an earlier stage of the research, I met 20 healt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h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care professionals and asked them to tell me what they though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would be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most importan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aspects 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to ensure that children they </w:t>
                      </w:r>
                      <w:r w:rsidR="00131310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are for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 like your child, would live the</w:t>
                      </w:r>
                      <w:r w:rsidRPr="006D16B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best possible day. 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o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I'm going to show you, one at a time, cards with these elements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written 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on them and ask you to tell me if this element is important or not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for your child to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ive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best possible day.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f it's important, </w:t>
                      </w:r>
                      <w:r w:rsidR="00131310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please</w:t>
                      </w:r>
                      <w:r w:rsidRPr="00636853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put the card here on the right, otherwise put it here on the left</w:t>
                      </w:r>
                      <w:r w:rsidR="003A23AF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 OK?</w:t>
                      </w:r>
                    </w:p>
                    <w:p w14:paraId="38D82E93" w14:textId="77777777" w:rsidR="00F72821" w:rsidRPr="00636853" w:rsidRDefault="00F72821" w:rsidP="00B52EC9">
                      <w:pPr>
                        <w:pStyle w:val="Paragraphedeliste"/>
                        <w:spacing w:after="120" w:line="360" w:lineRule="auto"/>
                        <w:ind w:left="851" w:right="421"/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Third </w:t>
                      </w:r>
                      <w:r w:rsidRPr="00636853"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part of the interview</w:t>
                      </w:r>
                      <w:r>
                        <w:rPr>
                          <w:rFonts w:ascii="Times New Roman" w:eastAsia="Times New Roman" w:hAnsi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: domain formulation</w:t>
                      </w:r>
                    </w:p>
                    <w:p w14:paraId="587F8FD3" w14:textId="77777777" w:rsidR="00F72821" w:rsidRDefault="00F72821" w:rsidP="00B52EC9">
                      <w:pPr>
                        <w:ind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</w:p>
                    <w:p w14:paraId="30BD6400" w14:textId="7611F2F8" w:rsidR="00F72821" w:rsidRDefault="00F72821" w:rsidP="00B52EC9">
                      <w:pPr>
                        <w:numPr>
                          <w:ilvl w:val="0"/>
                          <w:numId w:val="6"/>
                        </w:numPr>
                        <w:spacing w:before="120" w:after="240" w:line="360" w:lineRule="auto"/>
                        <w:ind w:left="1775" w:right="421" w:hanging="357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Now, when you look at th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se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7 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cards</w:t>
                      </w:r>
                      <w:r w:rsidR="00DC7EB0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representing the broad domains to have a good day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, do you think there are things that should be changed or added to make sure you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 child has</w:t>
                      </w:r>
                      <w:r w:rsidRPr="005B6AE8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the best possibl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day?</w:t>
                      </w:r>
                    </w:p>
                    <w:p w14:paraId="6CB21F60" w14:textId="77777777" w:rsidR="00F72821" w:rsidRDefault="00F72821" w:rsidP="00B52EC9">
                      <w:pPr>
                        <w:spacing w:before="120" w:after="240" w:line="360" w:lineRule="auto"/>
                        <w:ind w:left="1775"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</w:p>
                    <w:p w14:paraId="086A9BBE" w14:textId="6931196D" w:rsidR="00F72821" w:rsidRPr="00AD070A" w:rsidRDefault="00F72821" w:rsidP="00B52EC9">
                      <w:pPr>
                        <w:spacing w:before="120" w:after="240" w:line="360" w:lineRule="auto"/>
                        <w:ind w:left="284" w:right="421"/>
                        <w:contextualSpacing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Is there anything else you would like to add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about </w:t>
                      </w:r>
                      <w:r w:rsidR="00FD1FD1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this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interview</w:t>
                      </w:r>
                      <w:r w:rsidRPr="00AD070A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?</w:t>
                      </w:r>
                    </w:p>
                    <w:p w14:paraId="7CE570DB" w14:textId="77777777" w:rsidR="00F72821" w:rsidRPr="00AD070A" w:rsidRDefault="00F72821" w:rsidP="00B52EC9">
                      <w:pPr>
                        <w:ind w:right="421"/>
                        <w:rPr>
                          <w:lang w:val="en-CA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D8F79D0" w14:textId="0441268A" w:rsidR="00B52EC9" w:rsidRPr="00626DF2" w:rsidRDefault="00B52E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B499F" w14:textId="77777777" w:rsidR="00FF453B" w:rsidRPr="00626DF2" w:rsidRDefault="00FF453B">
      <w:pPr>
        <w:rPr>
          <w:rFonts w:ascii="Times New Roman" w:hAnsi="Times New Roman" w:cs="Times New Roman"/>
          <w:sz w:val="24"/>
          <w:szCs w:val="24"/>
          <w:lang w:val="en-US"/>
        </w:rPr>
        <w:sectPr w:rsidR="00FF453B" w:rsidRPr="00626DF2" w:rsidSect="006F227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3A31462" w14:textId="1994A941" w:rsidR="000E4386" w:rsidRPr="00626DF2" w:rsidRDefault="0056349C" w:rsidP="008810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AC18DE"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  <w:r w:rsidR="001416CE"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</w:t>
      </w:r>
    </w:p>
    <w:p w14:paraId="5B61E26D" w14:textId="74ED7869" w:rsidR="00EE7427" w:rsidRPr="00626DF2" w:rsidRDefault="00A604DE" w:rsidP="00FF453B">
      <w:pPr>
        <w:spacing w:after="240"/>
        <w:rPr>
          <w:rFonts w:ascii="Times New Roman" w:hAnsi="Times New Roman" w:cs="Times New Roman"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Assessment grid </w:t>
      </w:r>
      <w:r w:rsidR="00F538BF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used by experts </w:t>
      </w: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to evaluate </w:t>
      </w:r>
      <w:r w:rsidR="005438EE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the clarity, </w:t>
      </w:r>
      <w:r w:rsidR="003C011F" w:rsidRPr="00626DF2">
        <w:rPr>
          <w:rFonts w:ascii="Times New Roman" w:hAnsi="Times New Roman" w:cs="Times New Roman"/>
          <w:sz w:val="24"/>
          <w:szCs w:val="24"/>
          <w:lang w:val="en-CA"/>
        </w:rPr>
        <w:t>relevance,</w:t>
      </w:r>
      <w:r w:rsidR="00E3744F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format</w:t>
      </w:r>
      <w:r w:rsidR="00FE6340" w:rsidRPr="00626DF2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E3744F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and usability of </w:t>
      </w:r>
      <w:r w:rsidR="002A33F2" w:rsidRPr="00626DF2">
        <w:rPr>
          <w:rFonts w:ascii="Times New Roman" w:hAnsi="Times New Roman" w:cs="Times New Roman"/>
          <w:sz w:val="24"/>
          <w:szCs w:val="24"/>
          <w:lang w:val="en-CA"/>
        </w:rPr>
        <w:t>the Advance QoL tool</w:t>
      </w:r>
      <w:r w:rsidR="00FE6340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3E91B900" w14:textId="36B0D71D" w:rsidR="00FF453B" w:rsidRPr="00626DF2" w:rsidRDefault="00925499" w:rsidP="00FF453B">
      <w:pPr>
        <w:spacing w:after="240"/>
        <w:rPr>
          <w:rFonts w:ascii="Times New Roman" w:hAnsi="Times New Roman" w:cs="Times New Roman"/>
          <w:b/>
          <w:color w:val="FF0000"/>
          <w:lang w:val="en-CA"/>
        </w:rPr>
      </w:pPr>
      <w:r w:rsidRPr="00626DF2">
        <w:rPr>
          <w:rFonts w:ascii="Times New Roman" w:hAnsi="Times New Roman" w:cs="Times New Roman"/>
          <w:b/>
          <w:lang w:val="en-CA"/>
        </w:rPr>
        <w:t xml:space="preserve">QUALITY OF LIFE TOOL EVALUATION GRID </w:t>
      </w:r>
      <w:r w:rsidR="00FF453B" w:rsidRPr="00626DF2">
        <w:rPr>
          <w:rFonts w:ascii="Times New Roman" w:hAnsi="Times New Roman" w:cs="Times New Roman"/>
          <w:b/>
          <w:lang w:val="en-CA"/>
        </w:rPr>
        <w:tab/>
      </w:r>
      <w:r w:rsidR="00FF453B" w:rsidRPr="00626DF2">
        <w:rPr>
          <w:rFonts w:ascii="Times New Roman" w:hAnsi="Times New Roman" w:cs="Times New Roman"/>
          <w:b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  <w:r w:rsidR="00FF453B" w:rsidRPr="00626DF2">
        <w:rPr>
          <w:rFonts w:ascii="Times New Roman" w:hAnsi="Times New Roman" w:cs="Times New Roman"/>
          <w:b/>
          <w:color w:val="FF0000"/>
          <w:lang w:val="en-CA"/>
        </w:rPr>
        <w:tab/>
      </w:r>
    </w:p>
    <w:p w14:paraId="585296A4" w14:textId="0AC3074F" w:rsidR="00881041" w:rsidRPr="00626DF2" w:rsidRDefault="00925499" w:rsidP="00881041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lang w:val="en-CA"/>
        </w:rPr>
        <w:t>The purpose of this gri</w:t>
      </w:r>
      <w:r w:rsidR="00C772C1" w:rsidRPr="00626DF2">
        <w:rPr>
          <w:rFonts w:ascii="Times New Roman" w:hAnsi="Times New Roman" w:cs="Times New Roman"/>
          <w:lang w:val="en-CA"/>
        </w:rPr>
        <w:t xml:space="preserve">d </w:t>
      </w:r>
      <w:r w:rsidRPr="00626DF2">
        <w:rPr>
          <w:rFonts w:ascii="Times New Roman" w:hAnsi="Times New Roman" w:cs="Times New Roman"/>
          <w:lang w:val="en-CA"/>
        </w:rPr>
        <w:t>is to evaluate the qualit</w:t>
      </w:r>
      <w:r w:rsidR="00C11CE8" w:rsidRPr="00626DF2">
        <w:rPr>
          <w:rFonts w:ascii="Times New Roman" w:hAnsi="Times New Roman" w:cs="Times New Roman"/>
          <w:lang w:val="en-CA"/>
        </w:rPr>
        <w:t xml:space="preserve">y of the tool developed </w:t>
      </w:r>
      <w:r w:rsidR="00096F10" w:rsidRPr="00626DF2">
        <w:rPr>
          <w:rFonts w:ascii="Times New Roman" w:hAnsi="Times New Roman" w:cs="Times New Roman"/>
          <w:lang w:val="en-CA"/>
        </w:rPr>
        <w:t xml:space="preserve">to assess </w:t>
      </w:r>
      <w:r w:rsidR="004A4D38" w:rsidRPr="00626DF2">
        <w:rPr>
          <w:rFonts w:ascii="Times New Roman" w:hAnsi="Times New Roman" w:cs="Times New Roman"/>
          <w:lang w:val="en-CA"/>
        </w:rPr>
        <w:t>Quality of Life</w:t>
      </w:r>
      <w:r w:rsidR="00096F10" w:rsidRPr="00626DF2">
        <w:rPr>
          <w:rFonts w:ascii="Times New Roman" w:hAnsi="Times New Roman" w:cs="Times New Roman"/>
          <w:lang w:val="en-CA"/>
        </w:rPr>
        <w:t xml:space="preserve"> of </w:t>
      </w:r>
      <w:r w:rsidR="00C11CE8" w:rsidRPr="00626DF2">
        <w:rPr>
          <w:rFonts w:ascii="Times New Roman" w:hAnsi="Times New Roman" w:cs="Times New Roman"/>
          <w:lang w:val="en-CA"/>
        </w:rPr>
        <w:t xml:space="preserve">children with advanced cancer. Your evaluation will be </w:t>
      </w:r>
      <w:r w:rsidR="004A4D38" w:rsidRPr="00626DF2">
        <w:rPr>
          <w:rFonts w:ascii="Times New Roman" w:hAnsi="Times New Roman" w:cs="Times New Roman"/>
          <w:lang w:val="en-CA"/>
        </w:rPr>
        <w:t>considered</w:t>
      </w:r>
      <w:r w:rsidR="00C11CE8" w:rsidRPr="00626DF2">
        <w:rPr>
          <w:rFonts w:ascii="Times New Roman" w:hAnsi="Times New Roman" w:cs="Times New Roman"/>
          <w:lang w:val="en-CA"/>
        </w:rPr>
        <w:t xml:space="preserve"> to perform </w:t>
      </w:r>
      <w:r w:rsidR="00DB412B" w:rsidRPr="00626DF2">
        <w:rPr>
          <w:rFonts w:ascii="Times New Roman" w:hAnsi="Times New Roman" w:cs="Times New Roman"/>
          <w:lang w:val="en-CA"/>
        </w:rPr>
        <w:t>a</w:t>
      </w:r>
      <w:r w:rsidR="00C11CE8" w:rsidRPr="00626DF2">
        <w:rPr>
          <w:rFonts w:ascii="Times New Roman" w:hAnsi="Times New Roman" w:cs="Times New Roman"/>
          <w:lang w:val="en-CA"/>
        </w:rPr>
        <w:t xml:space="preserve"> preliminary </w:t>
      </w:r>
      <w:r w:rsidR="00C772C1" w:rsidRPr="00626DF2">
        <w:rPr>
          <w:rFonts w:ascii="Times New Roman" w:hAnsi="Times New Roman" w:cs="Times New Roman"/>
          <w:lang w:val="en-CA"/>
        </w:rPr>
        <w:t>v</w:t>
      </w:r>
      <w:r w:rsidR="00C11CE8" w:rsidRPr="00626DF2">
        <w:rPr>
          <w:rFonts w:ascii="Times New Roman" w:hAnsi="Times New Roman" w:cs="Times New Roman"/>
          <w:lang w:val="en-CA"/>
        </w:rPr>
        <w:t>alidation of th</w:t>
      </w:r>
      <w:r w:rsidR="00DB412B" w:rsidRPr="00626DF2">
        <w:rPr>
          <w:rFonts w:ascii="Times New Roman" w:hAnsi="Times New Roman" w:cs="Times New Roman"/>
          <w:lang w:val="en-CA"/>
        </w:rPr>
        <w:t>is</w:t>
      </w:r>
      <w:r w:rsidR="00C11CE8" w:rsidRPr="00626DF2">
        <w:rPr>
          <w:rFonts w:ascii="Times New Roman" w:hAnsi="Times New Roman" w:cs="Times New Roman"/>
          <w:lang w:val="en-CA"/>
        </w:rPr>
        <w:t xml:space="preserve"> tool. </w:t>
      </w:r>
    </w:p>
    <w:p w14:paraId="0522F2DF" w14:textId="16B90C08" w:rsidR="00881041" w:rsidRPr="00626DF2" w:rsidRDefault="00881041" w:rsidP="00881041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lang w:val="en-CA"/>
        </w:rPr>
        <w:t xml:space="preserve">Referring to the tool, </w:t>
      </w:r>
      <w:r w:rsidR="00DB412B" w:rsidRPr="00626DF2">
        <w:rPr>
          <w:rFonts w:ascii="Times New Roman" w:hAnsi="Times New Roman" w:cs="Times New Roman"/>
          <w:lang w:val="en-CA"/>
        </w:rPr>
        <w:t xml:space="preserve">please </w:t>
      </w:r>
      <w:r w:rsidRPr="00626DF2">
        <w:rPr>
          <w:rFonts w:ascii="Times New Roman" w:hAnsi="Times New Roman" w:cs="Times New Roman"/>
          <w:lang w:val="en-CA"/>
        </w:rPr>
        <w:t>assess the clarity of the following elements:</w:t>
      </w:r>
    </w:p>
    <w:p w14:paraId="637762D5" w14:textId="244194D6" w:rsidR="00881041" w:rsidRPr="00626DF2" w:rsidRDefault="00881041" w:rsidP="007D66FD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b/>
          <w:u w:val="single"/>
          <w:lang w:val="en-CA"/>
        </w:rPr>
        <w:t>Clarity of content</w:t>
      </w:r>
    </w:p>
    <w:tbl>
      <w:tblPr>
        <w:tblStyle w:val="Tableausimple5"/>
        <w:tblpPr w:leftFromText="141" w:rightFromText="141" w:vertAnchor="page" w:horzAnchor="margin" w:tblpXSpec="center" w:tblpY="4396"/>
        <w:tblW w:w="13342" w:type="dxa"/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587"/>
        <w:gridCol w:w="5092"/>
      </w:tblGrid>
      <w:tr w:rsidR="000E4386" w:rsidRPr="00626DF2" w14:paraId="2FB56BA1" w14:textId="77777777" w:rsidTr="00391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5C97DB" w14:textId="77777777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lang w:val="en-CA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3A6307" w14:textId="230F225E" w:rsidR="000E4386" w:rsidRPr="00626DF2" w:rsidRDefault="006C7C50" w:rsidP="0088104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Unclear</w:t>
            </w:r>
            <w:proofErr w:type="spellEnd"/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F605C5" w14:textId="16A62F64" w:rsidR="000E4386" w:rsidRPr="00626DF2" w:rsidRDefault="006C7C50" w:rsidP="0088104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Clear</w:t>
            </w:r>
          </w:p>
        </w:tc>
        <w:tc>
          <w:tcPr>
            <w:tcW w:w="509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94824B8" w14:textId="0074CE7F" w:rsidR="000E4386" w:rsidRPr="00626DF2" w:rsidRDefault="006C7C50" w:rsidP="0088104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Remarks</w:t>
            </w:r>
            <w:proofErr w:type="spellEnd"/>
          </w:p>
        </w:tc>
      </w:tr>
      <w:tr w:rsidR="000E4386" w:rsidRPr="00626DF2" w14:paraId="40972A4F" w14:textId="77777777" w:rsidTr="0039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EECF96" w14:textId="777AEC25" w:rsidR="000E4386" w:rsidRPr="00626DF2" w:rsidRDefault="00DB6F7D" w:rsidP="00881041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In</w:t>
            </w:r>
            <w:r w:rsidR="002152CC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 xml:space="preserve">structions </w:t>
            </w:r>
            <w:proofErr w:type="spellStart"/>
            <w:r w:rsidR="002152CC" w:rsidRPr="00626DF2">
              <w:rPr>
                <w:rFonts w:ascii="Times New Roman" w:hAnsi="Times New Roman" w:cs="Times New Roman"/>
                <w:bCs/>
                <w:i w:val="0"/>
                <w:iCs w:val="0"/>
              </w:rPr>
              <w:t>paragraph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9E8E00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BA6E0B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91C5FE2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3438F530" w14:textId="77777777" w:rsidTr="003914B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3EDDF0" w14:textId="2BC250D0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r w:rsidR="007D075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hysical</w:t>
            </w:r>
            <w:r w:rsidR="007D075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7D075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D4ED5F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A31D4C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3A7B789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49107ABD" w14:textId="77777777" w:rsidTr="0039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22F3EE" w14:textId="013DE0CD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proofErr w:type="spellStart"/>
            <w:r w:rsidR="008839E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sycholo</w:t>
            </w:r>
            <w:r w:rsidR="003914B9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g</w:t>
            </w:r>
            <w:r w:rsidR="008839E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ical</w:t>
            </w:r>
            <w:proofErr w:type="spellEnd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F49B7F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FE2D28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3171F17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7BC7E4D5" w14:textId="77777777" w:rsidTr="003914B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18625" w14:textId="6A712512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r w:rsidR="008839E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ocial</w:t>
            </w:r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C3F8FC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33903A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E30A8C9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024891AC" w14:textId="77777777" w:rsidTr="0039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A2B9F6" w14:textId="3F906F26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proofErr w:type="spellStart"/>
            <w:r w:rsidR="008839E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leasure</w:t>
            </w:r>
            <w:proofErr w:type="spellEnd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C4F281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97F410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17AE24E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3A896D35" w14:textId="77777777" w:rsidTr="003914B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0923F7" w14:textId="07D410F9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r w:rsidR="008839E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Autonomy</w:t>
            </w:r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8839E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B58237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514D66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A131E98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173ED752" w14:textId="77777777" w:rsidTr="00391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2F68BD" w14:textId="2F3CBB39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proofErr w:type="spellStart"/>
            <w:r w:rsidR="008839E7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Pursuit</w:t>
            </w:r>
            <w:proofErr w:type="spellEnd"/>
            <w:r w:rsidR="008839E7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 xml:space="preserve"> of </w:t>
            </w:r>
            <w:proofErr w:type="spellStart"/>
            <w:r w:rsidR="008839E7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achievements</w:t>
            </w:r>
            <w:proofErr w:type="spellEnd"/>
            <w:r w:rsidR="00224077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 xml:space="preserve"> </w:t>
            </w:r>
            <w:proofErr w:type="spellStart"/>
            <w:r w:rsidR="0022407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D1F65F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E580EF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2905CA4" w14:textId="77777777" w:rsidR="000E4386" w:rsidRPr="00626DF2" w:rsidRDefault="000E4386" w:rsidP="0088104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0E4386" w:rsidRPr="00626DF2" w14:paraId="10C07FB0" w14:textId="77777777" w:rsidTr="003914B9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D7332A" w14:textId="63C74B25" w:rsidR="000E4386" w:rsidRPr="00626DF2" w:rsidRDefault="000E4386" w:rsidP="00881041">
            <w:pPr>
              <w:spacing w:before="120" w:after="12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</w:rPr>
              <w:t xml:space="preserve">Description </w:t>
            </w:r>
            <w:r w:rsidR="0022407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Feeling </w:t>
            </w:r>
            <w:proofErr w:type="spellStart"/>
            <w:r w:rsidR="00224077" w:rsidRPr="00626D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heard</w:t>
            </w:r>
            <w:proofErr w:type="spellEnd"/>
            <w:r w:rsidR="00224077" w:rsidRPr="00626DF2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proofErr w:type="spellStart"/>
            <w:r w:rsidR="00224077" w:rsidRPr="00626DF2">
              <w:rPr>
                <w:rFonts w:ascii="Times New Roman" w:hAnsi="Times New Roman" w:cs="Times New Roman"/>
                <w:i w:val="0"/>
                <w:iCs w:val="0"/>
              </w:rPr>
              <w:t>domain</w:t>
            </w:r>
            <w:proofErr w:type="spellEnd"/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D2ABF3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1B4D03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5664DB9" w14:textId="77777777" w:rsidR="000E4386" w:rsidRPr="00626DF2" w:rsidRDefault="000E4386" w:rsidP="0088104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</w:tbl>
    <w:p w14:paraId="77332028" w14:textId="77777777" w:rsidR="00881041" w:rsidRPr="00626DF2" w:rsidRDefault="00881041" w:rsidP="00FF453B">
      <w:pPr>
        <w:tabs>
          <w:tab w:val="left" w:pos="4812"/>
        </w:tabs>
        <w:jc w:val="both"/>
        <w:rPr>
          <w:rFonts w:ascii="Times New Roman" w:hAnsi="Times New Roman" w:cs="Times New Roman"/>
          <w:b/>
          <w:color w:val="FF0000"/>
          <w:u w:val="single"/>
        </w:rPr>
      </w:pPr>
    </w:p>
    <w:p w14:paraId="117DA4CA" w14:textId="77777777" w:rsidR="004C7F20" w:rsidRPr="00626DF2" w:rsidRDefault="004C7F20" w:rsidP="00FF453B">
      <w:pPr>
        <w:tabs>
          <w:tab w:val="left" w:pos="4812"/>
        </w:tabs>
        <w:jc w:val="both"/>
        <w:rPr>
          <w:rFonts w:ascii="Times New Roman" w:hAnsi="Times New Roman" w:cs="Times New Roman"/>
          <w:b/>
          <w:u w:val="single"/>
          <w:lang w:val="en-CA"/>
        </w:rPr>
      </w:pPr>
    </w:p>
    <w:p w14:paraId="22AD841A" w14:textId="2769D21A" w:rsidR="00FF453B" w:rsidRPr="00626DF2" w:rsidRDefault="00655B3C" w:rsidP="00FF453B">
      <w:pPr>
        <w:tabs>
          <w:tab w:val="left" w:pos="4812"/>
        </w:tabs>
        <w:jc w:val="both"/>
        <w:rPr>
          <w:rFonts w:ascii="Times New Roman" w:hAnsi="Times New Roman" w:cs="Times New Roman"/>
          <w:b/>
          <w:u w:val="single"/>
          <w:lang w:val="en-CA"/>
        </w:rPr>
      </w:pPr>
      <w:r w:rsidRPr="00626DF2">
        <w:rPr>
          <w:rFonts w:ascii="Times New Roman" w:hAnsi="Times New Roman" w:cs="Times New Roman"/>
          <w:b/>
          <w:u w:val="single"/>
          <w:lang w:val="en-CA"/>
        </w:rPr>
        <w:t>Assessment of the general characteristics of the tool</w:t>
      </w:r>
    </w:p>
    <w:tbl>
      <w:tblPr>
        <w:tblStyle w:val="Tableausimple5"/>
        <w:tblpPr w:leftFromText="141" w:rightFromText="141" w:vertAnchor="page" w:horzAnchor="margin" w:tblpY="2072"/>
        <w:tblW w:w="13183" w:type="dxa"/>
        <w:tblLayout w:type="fixed"/>
        <w:tblLook w:val="04A0" w:firstRow="1" w:lastRow="0" w:firstColumn="1" w:lastColumn="0" w:noHBand="0" w:noVBand="1"/>
      </w:tblPr>
      <w:tblGrid>
        <w:gridCol w:w="5102"/>
        <w:gridCol w:w="771"/>
        <w:gridCol w:w="771"/>
        <w:gridCol w:w="771"/>
        <w:gridCol w:w="771"/>
        <w:gridCol w:w="771"/>
        <w:gridCol w:w="4226"/>
      </w:tblGrid>
      <w:tr w:rsidR="00FF453B" w:rsidRPr="00626DF2" w14:paraId="3BB980B8" w14:textId="77777777" w:rsidTr="00025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2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273802" w14:textId="0EE61263" w:rsidR="00FF453B" w:rsidRPr="00626DF2" w:rsidRDefault="00655B3C" w:rsidP="003C011F">
            <w:pPr>
              <w:spacing w:after="12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CA"/>
              </w:rPr>
            </w:pPr>
            <w:r w:rsidRPr="00626DF2">
              <w:rPr>
                <w:rFonts w:ascii="Times New Roman" w:hAnsi="Times New Roman" w:cs="Times New Roman"/>
                <w:i w:val="0"/>
                <w:iCs w:val="0"/>
                <w:lang w:val="en-CA"/>
              </w:rPr>
              <w:t>Using the tool, rate the following elements (“1” means strongly disagree and “5” means strongly agree).</w:t>
            </w:r>
            <w:r w:rsidR="000A0BBC" w:rsidRPr="00626DF2">
              <w:rPr>
                <w:rFonts w:ascii="Times New Roman" w:hAnsi="Times New Roman" w:cs="Times New Roman"/>
                <w:i w:val="0"/>
                <w:iCs w:val="0"/>
                <w:lang w:val="en-CA"/>
              </w:rPr>
              <w:t xml:space="preserve"> </w:t>
            </w:r>
          </w:p>
        </w:tc>
        <w:tc>
          <w:tcPr>
            <w:tcW w:w="3855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9C79C5" w14:textId="73610E54" w:rsidR="00FF453B" w:rsidRPr="00626DF2" w:rsidRDefault="00504762" w:rsidP="0087608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Level</w:t>
            </w:r>
            <w:proofErr w:type="spellEnd"/>
            <w:r w:rsidR="001558CF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 xml:space="preserve"> of agreement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F85A9F" w14:textId="12773EBF" w:rsidR="00FF453B" w:rsidRPr="00626DF2" w:rsidRDefault="00FF453B" w:rsidP="0087608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2"/>
              </w:rPr>
            </w:pPr>
            <w:proofErr w:type="spellStart"/>
            <w:r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Remar</w:t>
            </w:r>
            <w:r w:rsidR="001558CF" w:rsidRPr="00626DF2">
              <w:rPr>
                <w:rFonts w:ascii="Times New Roman" w:hAnsi="Times New Roman" w:cs="Times New Roman"/>
                <w:b/>
                <w:i w:val="0"/>
                <w:iCs w:val="0"/>
              </w:rPr>
              <w:t>ks</w:t>
            </w:r>
            <w:proofErr w:type="spellEnd"/>
          </w:p>
        </w:tc>
      </w:tr>
      <w:tr w:rsidR="00FF453B" w:rsidRPr="00626DF2" w14:paraId="2AE0E43F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8BEF87" w14:textId="72D58A1A" w:rsidR="00FF453B" w:rsidRPr="00626DF2" w:rsidRDefault="00655B3C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rating scale is adequate</w:t>
            </w:r>
            <w:r w:rsidR="001558CF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1710255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7734D1E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D627ABA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60AEABD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BDC4534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C57AEFC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7BDC3645" w14:textId="77777777" w:rsidTr="0002523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A1118B" w14:textId="459C90F0" w:rsidR="00FF453B" w:rsidRPr="00626DF2" w:rsidRDefault="00655B3C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« Reasons » section is useful to</w:t>
            </w:r>
            <w:r w:rsidR="00F72BE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understand</w:t>
            </w:r>
            <w:r w:rsidR="001B7DD3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the rating and articulate with target</w:t>
            </w:r>
            <w:r w:rsidR="00F81976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s</w:t>
            </w:r>
            <w:r w:rsidR="001B7DD3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2AAE02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623229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2B018C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E7299C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33FFAA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E40D3A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2DD3B2C2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1AEADA" w14:textId="666F5AE5" w:rsidR="00FF453B" w:rsidRPr="00626DF2" w:rsidRDefault="00655B3C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« Target » section is useful </w:t>
            </w:r>
            <w:r w:rsidR="005D003B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o identify interventions </w:t>
            </w:r>
            <w:r w:rsidR="00F81976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opportunities</w:t>
            </w:r>
            <w:r w:rsidR="005D003B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</w:t>
            </w:r>
            <w:r w:rsidR="00F81976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in</w:t>
            </w:r>
            <w:r w:rsidR="005D003B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each of the domains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5B09BB8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352923F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1C161C3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D05EBE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ECF5DE4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451B683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1D7B5A38" w14:textId="77777777" w:rsidTr="0002523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7D76EC" w14:textId="7497D8F8" w:rsidR="00FF453B" w:rsidRPr="00626DF2" w:rsidRDefault="00C304A7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overview provided by the </w:t>
            </w:r>
            <w:r w:rsidR="0020762A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R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adar chart makes it possible to quickly identify priority targets for action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1480949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3990F4A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1EC2E3A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CB61E37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1B21831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8570583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6815D067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40D1D7" w14:textId="51312041" w:rsidR="00FF453B" w:rsidRPr="00626DF2" w:rsidRDefault="00C304A7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completion time of the tool is adequate for healthcare professionals</w:t>
            </w:r>
            <w:r w:rsidR="001558CF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1BEE11F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42CF4F0F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618C266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EE695A1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F06FB69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9E7AE48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533E2F9E" w14:textId="77777777" w:rsidTr="0002523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E8EDDD" w14:textId="63E60917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completion time of the tool is adequate for parents</w:t>
            </w:r>
            <w:r w:rsidR="00FF453B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FA0716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EE9BA0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D531A7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DE9620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324E41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F0B435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35914A7F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3B5B37E" w14:textId="7A101010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tool is useful for fostering communication </w:t>
            </w:r>
            <w:r w:rsidR="0015420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within the team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about </w:t>
            </w:r>
            <w:r w:rsidR="0015420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patient</w:t>
            </w:r>
            <w:r w:rsidR="0015420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’s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quality of life.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CB39C40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17E14EC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CF57B1F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08148DA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AD49EF3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69E29C41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20C07160" w14:textId="77777777" w:rsidTr="0002523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E3BEA8" w14:textId="6D547DC6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lastRenderedPageBreak/>
              <w:t xml:space="preserve">The tool is useful for fostering communication with </w:t>
            </w:r>
            <w:r w:rsidR="00FF453B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parents 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about </w:t>
            </w:r>
            <w:r w:rsidR="00FE02C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patien</w:t>
            </w:r>
            <w:r w:rsidR="00FE02CD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’s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 quality of life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1608AD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579FEE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59F2116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C5289B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B36D18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06D00B1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4F2FBD7D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CA3915" w14:textId="097FE76B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he </w:t>
            </w:r>
            <w:r w:rsidR="00E51152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time 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 xml:space="preserve">reference period (last 24 hours) to assess the youth’s quality of life is </w:t>
            </w:r>
            <w:r w:rsidR="005C5BB6"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appropriate</w:t>
            </w: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5FC9FDE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78DB4D5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25F1729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085A30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C789232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88D48D4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4CA66780" w14:textId="77777777" w:rsidTr="00025230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854165" w14:textId="3BC32616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tool is easy to use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2AA97E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3B50C88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3AE9B5F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C8B3672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B49053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111A2FB" w14:textId="77777777" w:rsidR="00FF453B" w:rsidRPr="00626DF2" w:rsidRDefault="00FF453B" w:rsidP="0087608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FF453B" w:rsidRPr="00626DF2" w14:paraId="34098136" w14:textId="77777777" w:rsidTr="00025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DD7E21" w14:textId="241D0B06" w:rsidR="00FF453B" w:rsidRPr="00626DF2" w:rsidRDefault="001558CF" w:rsidP="0087608D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2"/>
                <w:lang w:val="en-CA"/>
              </w:rPr>
            </w:pPr>
            <w:r w:rsidRPr="00626DF2">
              <w:rPr>
                <w:rFonts w:ascii="Times New Roman" w:hAnsi="Times New Roman" w:cs="Times New Roman"/>
                <w:b/>
                <w:i w:val="0"/>
                <w:iCs w:val="0"/>
                <w:lang w:val="en-CA"/>
              </w:rPr>
              <w:t>The tool is useful to help health professionals maintain or improve the youth’s quality of life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3C8FA8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5FE771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3E9180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609EDC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BB4314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26DF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61091222" w14:textId="77777777" w:rsidR="00FF453B" w:rsidRPr="00626DF2" w:rsidRDefault="00FF453B" w:rsidP="0087608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</w:tbl>
    <w:p w14:paraId="6BAECCCE" w14:textId="77777777" w:rsidR="00FF453B" w:rsidRPr="00626DF2" w:rsidRDefault="00FF453B" w:rsidP="00FF453B">
      <w:pPr>
        <w:rPr>
          <w:rFonts w:ascii="Times New Roman" w:hAnsi="Times New Roman" w:cs="Times New Roman"/>
        </w:rPr>
      </w:pPr>
    </w:p>
    <w:p w14:paraId="2BF3F306" w14:textId="38E52190" w:rsidR="00FF453B" w:rsidRPr="00626DF2" w:rsidRDefault="006858F5" w:rsidP="00FF453B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lang w:val="en-CA"/>
        </w:rPr>
        <w:t>Please insert your additional comments below</w:t>
      </w:r>
      <w:r w:rsidR="001558CF" w:rsidRPr="00626DF2">
        <w:rPr>
          <w:rFonts w:ascii="Times New Roman" w:hAnsi="Times New Roman" w:cs="Times New Roman"/>
          <w:lang w:val="en-CA"/>
        </w:rPr>
        <w:t>.</w:t>
      </w:r>
    </w:p>
    <w:p w14:paraId="48BEEE24" w14:textId="49456B60" w:rsidR="00FF453B" w:rsidRPr="00626DF2" w:rsidRDefault="00025230" w:rsidP="00FF453B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A131AA" wp14:editId="59BF743D">
                <wp:simplePos x="0" y="0"/>
                <wp:positionH relativeFrom="margin">
                  <wp:align>left</wp:align>
                </wp:positionH>
                <wp:positionV relativeFrom="paragraph">
                  <wp:posOffset>10350</wp:posOffset>
                </wp:positionV>
                <wp:extent cx="8366078" cy="1644555"/>
                <wp:effectExtent l="0" t="0" r="1651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6078" cy="16445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14683" id="Rectangle 1" o:spid="_x0000_s1026" style="position:absolute;margin-left:0;margin-top:.8pt;width:658.75pt;height:129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" filled="f" strokecolor="black [3213]" strokeweight="1pt">
                <w10:wrap anchorx="margin"/>
              </v:rect>
            </w:pict>
          </mc:Fallback>
        </mc:AlternateContent>
      </w:r>
    </w:p>
    <w:p w14:paraId="5FC2C76C" w14:textId="77777777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4E696D19" w14:textId="7D7184EC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3D8B4361" w14:textId="77777777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22A4BE47" w14:textId="77777777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25245BB2" w14:textId="77777777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4F5D61B0" w14:textId="77777777" w:rsidR="00FF453B" w:rsidRPr="00626DF2" w:rsidRDefault="00FF453B" w:rsidP="00FF453B">
      <w:pPr>
        <w:rPr>
          <w:rFonts w:ascii="Times New Roman" w:hAnsi="Times New Roman" w:cs="Times New Roman"/>
          <w:lang w:val="en-CA"/>
        </w:rPr>
      </w:pPr>
    </w:p>
    <w:p w14:paraId="08FF9DC3" w14:textId="3F82B28B" w:rsidR="00E947E6" w:rsidRPr="00626DF2" w:rsidRDefault="001558CF">
      <w:pPr>
        <w:rPr>
          <w:rFonts w:ascii="Times New Roman" w:hAnsi="Times New Roman" w:cs="Times New Roman"/>
          <w:lang w:val="en-CA"/>
        </w:rPr>
      </w:pPr>
      <w:r w:rsidRPr="00626DF2">
        <w:rPr>
          <w:rFonts w:ascii="Times New Roman" w:hAnsi="Times New Roman" w:cs="Times New Roman"/>
          <w:lang w:val="en-CA"/>
        </w:rPr>
        <w:t xml:space="preserve">Thank you for taking the time to evaluate this </w:t>
      </w:r>
      <w:r w:rsidR="00297575" w:rsidRPr="00626DF2">
        <w:rPr>
          <w:rFonts w:ascii="Times New Roman" w:hAnsi="Times New Roman" w:cs="Times New Roman"/>
          <w:lang w:val="en-CA"/>
        </w:rPr>
        <w:t>first version of the Advance QoL</w:t>
      </w:r>
      <w:r w:rsidRPr="00626DF2">
        <w:rPr>
          <w:rFonts w:ascii="Times New Roman" w:hAnsi="Times New Roman" w:cs="Times New Roman"/>
          <w:lang w:val="en-CA"/>
        </w:rPr>
        <w:t xml:space="preserve"> tool</w:t>
      </w:r>
      <w:r w:rsidR="003408E3" w:rsidRPr="00626DF2">
        <w:rPr>
          <w:rFonts w:ascii="Times New Roman" w:hAnsi="Times New Roman" w:cs="Times New Roman"/>
          <w:lang w:val="en-CA"/>
        </w:rPr>
        <w:t>!</w:t>
      </w:r>
    </w:p>
    <w:p w14:paraId="71FB16CA" w14:textId="77777777" w:rsidR="003408E3" w:rsidRPr="00626DF2" w:rsidRDefault="003408E3">
      <w:pP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br w:type="page"/>
      </w:r>
    </w:p>
    <w:p w14:paraId="0524748A" w14:textId="77777777" w:rsidR="00730CB5" w:rsidRPr="00626DF2" w:rsidRDefault="00AF6BEE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lastRenderedPageBreak/>
        <w:t xml:space="preserve">Supplementary </w:t>
      </w:r>
      <w:r w:rsidR="00AF299E"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>material</w:t>
      </w:r>
      <w:r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 C</w:t>
      </w: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23A1663F" w14:textId="3BF5F0FF" w:rsidR="00280346" w:rsidRPr="00626DF2" w:rsidRDefault="00730CB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Advance QoL: A tool </w:t>
      </w:r>
      <w:r w:rsidR="00C1507A" w:rsidRPr="00626DF2">
        <w:rPr>
          <w:rFonts w:ascii="Times New Roman" w:hAnsi="Times New Roman" w:cs="Times New Roman"/>
          <w:sz w:val="24"/>
          <w:szCs w:val="24"/>
          <w:lang w:val="en-CA"/>
        </w:rPr>
        <w:t>for assessing</w:t>
      </w:r>
      <w:r w:rsidR="00566F47"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Quality of Life in children with advanced cancer </w:t>
      </w:r>
      <w:r w:rsidR="00CE6E1F" w:rsidRPr="00626DF2">
        <w:rPr>
          <w:rFonts w:ascii="Times New Roman" w:hAnsi="Times New Roman" w:cs="Times New Roman"/>
          <w:sz w:val="24"/>
          <w:szCs w:val="24"/>
          <w:lang w:val="en-CA"/>
        </w:rPr>
        <w:t>(French-language version)</w:t>
      </w:r>
      <w:r w:rsidRPr="00626DF2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</w:p>
    <w:p w14:paraId="26740EAE" w14:textId="4CA9C4A9" w:rsidR="000C4D16" w:rsidRPr="00626DF2" w:rsidRDefault="00525F1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7EA5B17" wp14:editId="64B55712">
            <wp:extent cx="6077798" cy="4667901"/>
            <wp:effectExtent l="0" t="0" r="0" b="0"/>
            <wp:docPr id="113" name="Imag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077798" cy="466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07FA3" w14:textId="48704663" w:rsidR="00C6288E" w:rsidRPr="00626DF2" w:rsidRDefault="00C628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AA7E80" w14:textId="3EE3A445" w:rsidR="00FF453B" w:rsidRPr="00626DF2" w:rsidRDefault="00F24878" w:rsidP="008304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6DF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E21B4DF" wp14:editId="2E24A5A1">
            <wp:extent cx="6049219" cy="4658375"/>
            <wp:effectExtent l="0" t="0" r="8890" b="8890"/>
            <wp:docPr id="114" name="Imag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049219" cy="465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453B" w:rsidRPr="00626DF2" w:rsidSect="004C7F20">
      <w:pgSz w:w="15840" w:h="12240" w:orient="landscape"/>
      <w:pgMar w:top="142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0413B" w14:textId="77777777" w:rsidR="00112D2A" w:rsidRDefault="00112D2A" w:rsidP="00D06470">
      <w:pPr>
        <w:spacing w:after="0" w:line="240" w:lineRule="auto"/>
      </w:pPr>
      <w:r>
        <w:separator/>
      </w:r>
    </w:p>
  </w:endnote>
  <w:endnote w:type="continuationSeparator" w:id="0">
    <w:p w14:paraId="7ECA3B49" w14:textId="77777777" w:rsidR="00112D2A" w:rsidRDefault="00112D2A" w:rsidP="00D06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4A1AF" w14:textId="77777777" w:rsidR="00F72821" w:rsidRDefault="00F7282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3819431"/>
      <w:docPartObj>
        <w:docPartGallery w:val="Page Numbers (Bottom of Page)"/>
        <w:docPartUnique/>
      </w:docPartObj>
    </w:sdtPr>
    <w:sdtEndPr/>
    <w:sdtContent>
      <w:p w14:paraId="4446B039" w14:textId="3A185191" w:rsidR="00F72821" w:rsidRDefault="00F728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DF31A69" w14:textId="77777777" w:rsidR="00F72821" w:rsidRDefault="00F7282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8E292" w14:textId="77777777" w:rsidR="00F72821" w:rsidRDefault="00F7282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7EFEC" w14:textId="77777777" w:rsidR="00112D2A" w:rsidRDefault="00112D2A" w:rsidP="00D06470">
      <w:pPr>
        <w:spacing w:after="0" w:line="240" w:lineRule="auto"/>
      </w:pPr>
      <w:r>
        <w:separator/>
      </w:r>
    </w:p>
  </w:footnote>
  <w:footnote w:type="continuationSeparator" w:id="0">
    <w:p w14:paraId="3D904115" w14:textId="77777777" w:rsidR="00112D2A" w:rsidRDefault="00112D2A" w:rsidP="00D064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BE27D" w14:textId="77777777" w:rsidR="00F72821" w:rsidRDefault="00F7282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D3D7F" w14:textId="32BF5CA6" w:rsidR="00F72821" w:rsidRPr="00F02570" w:rsidRDefault="00F72821" w:rsidP="00F0257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B2CA5" w14:textId="77777777" w:rsidR="00F72821" w:rsidRDefault="00F7282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936E3"/>
    <w:multiLevelType w:val="hybridMultilevel"/>
    <w:tmpl w:val="148A43E2"/>
    <w:lvl w:ilvl="0" w:tplc="9500C4E6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E3C673E">
      <w:start w:val="1"/>
      <w:numFmt w:val="bullet"/>
      <w:lvlText w:val=""/>
      <w:lvlJc w:val="left"/>
      <w:pPr>
        <w:ind w:left="2496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0510B68"/>
    <w:multiLevelType w:val="hybridMultilevel"/>
    <w:tmpl w:val="A74EDC78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B72BD"/>
    <w:multiLevelType w:val="hybridMultilevel"/>
    <w:tmpl w:val="55366EA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D52699"/>
    <w:multiLevelType w:val="hybridMultilevel"/>
    <w:tmpl w:val="6EF89FC8"/>
    <w:lvl w:ilvl="0" w:tplc="DF041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21792E"/>
    <w:multiLevelType w:val="hybridMultilevel"/>
    <w:tmpl w:val="32DCA59C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5B2E39"/>
    <w:multiLevelType w:val="hybridMultilevel"/>
    <w:tmpl w:val="AC92ED42"/>
    <w:lvl w:ilvl="0" w:tplc="0C0C000F">
      <w:start w:val="1"/>
      <w:numFmt w:val="decimal"/>
      <w:lvlText w:val="%1."/>
      <w:lvlJc w:val="left"/>
      <w:pPr>
        <w:ind w:left="2160" w:hanging="360"/>
      </w:pPr>
    </w:lvl>
    <w:lvl w:ilvl="1" w:tplc="0C0C0019" w:tentative="1">
      <w:start w:val="1"/>
      <w:numFmt w:val="lowerLetter"/>
      <w:lvlText w:val="%2."/>
      <w:lvlJc w:val="left"/>
      <w:pPr>
        <w:ind w:left="2880" w:hanging="360"/>
      </w:pPr>
    </w:lvl>
    <w:lvl w:ilvl="2" w:tplc="0C0C001B" w:tentative="1">
      <w:start w:val="1"/>
      <w:numFmt w:val="lowerRoman"/>
      <w:lvlText w:val="%3."/>
      <w:lvlJc w:val="right"/>
      <w:pPr>
        <w:ind w:left="3600" w:hanging="180"/>
      </w:pPr>
    </w:lvl>
    <w:lvl w:ilvl="3" w:tplc="0C0C000F" w:tentative="1">
      <w:start w:val="1"/>
      <w:numFmt w:val="decimal"/>
      <w:lvlText w:val="%4."/>
      <w:lvlJc w:val="left"/>
      <w:pPr>
        <w:ind w:left="4320" w:hanging="360"/>
      </w:pPr>
    </w:lvl>
    <w:lvl w:ilvl="4" w:tplc="0C0C0019" w:tentative="1">
      <w:start w:val="1"/>
      <w:numFmt w:val="lowerLetter"/>
      <w:lvlText w:val="%5."/>
      <w:lvlJc w:val="left"/>
      <w:pPr>
        <w:ind w:left="5040" w:hanging="360"/>
      </w:pPr>
    </w:lvl>
    <w:lvl w:ilvl="5" w:tplc="0C0C001B" w:tentative="1">
      <w:start w:val="1"/>
      <w:numFmt w:val="lowerRoman"/>
      <w:lvlText w:val="%6."/>
      <w:lvlJc w:val="right"/>
      <w:pPr>
        <w:ind w:left="5760" w:hanging="180"/>
      </w:pPr>
    </w:lvl>
    <w:lvl w:ilvl="6" w:tplc="0C0C000F" w:tentative="1">
      <w:start w:val="1"/>
      <w:numFmt w:val="decimal"/>
      <w:lvlText w:val="%7."/>
      <w:lvlJc w:val="left"/>
      <w:pPr>
        <w:ind w:left="6480" w:hanging="360"/>
      </w:pPr>
    </w:lvl>
    <w:lvl w:ilvl="7" w:tplc="0C0C0019" w:tentative="1">
      <w:start w:val="1"/>
      <w:numFmt w:val="lowerLetter"/>
      <w:lvlText w:val="%8."/>
      <w:lvlJc w:val="left"/>
      <w:pPr>
        <w:ind w:left="7200" w:hanging="360"/>
      </w:pPr>
    </w:lvl>
    <w:lvl w:ilvl="8" w:tplc="0C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45977B93"/>
    <w:multiLevelType w:val="hybridMultilevel"/>
    <w:tmpl w:val="D390E150"/>
    <w:lvl w:ilvl="0" w:tplc="5D620CA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678593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EF0E11"/>
    <w:multiLevelType w:val="hybridMultilevel"/>
    <w:tmpl w:val="C81436C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D291C"/>
    <w:multiLevelType w:val="hybridMultilevel"/>
    <w:tmpl w:val="AC92ED42"/>
    <w:lvl w:ilvl="0" w:tplc="0C0C000F">
      <w:start w:val="1"/>
      <w:numFmt w:val="decimal"/>
      <w:lvlText w:val="%1."/>
      <w:lvlJc w:val="left"/>
      <w:pPr>
        <w:ind w:left="2160" w:hanging="360"/>
      </w:pPr>
    </w:lvl>
    <w:lvl w:ilvl="1" w:tplc="0C0C0019" w:tentative="1">
      <w:start w:val="1"/>
      <w:numFmt w:val="lowerLetter"/>
      <w:lvlText w:val="%2."/>
      <w:lvlJc w:val="left"/>
      <w:pPr>
        <w:ind w:left="2880" w:hanging="360"/>
      </w:pPr>
    </w:lvl>
    <w:lvl w:ilvl="2" w:tplc="0C0C001B" w:tentative="1">
      <w:start w:val="1"/>
      <w:numFmt w:val="lowerRoman"/>
      <w:lvlText w:val="%3."/>
      <w:lvlJc w:val="right"/>
      <w:pPr>
        <w:ind w:left="3600" w:hanging="180"/>
      </w:pPr>
    </w:lvl>
    <w:lvl w:ilvl="3" w:tplc="0C0C000F" w:tentative="1">
      <w:start w:val="1"/>
      <w:numFmt w:val="decimal"/>
      <w:lvlText w:val="%4."/>
      <w:lvlJc w:val="left"/>
      <w:pPr>
        <w:ind w:left="4320" w:hanging="360"/>
      </w:pPr>
    </w:lvl>
    <w:lvl w:ilvl="4" w:tplc="0C0C0019" w:tentative="1">
      <w:start w:val="1"/>
      <w:numFmt w:val="lowerLetter"/>
      <w:lvlText w:val="%5."/>
      <w:lvlJc w:val="left"/>
      <w:pPr>
        <w:ind w:left="5040" w:hanging="360"/>
      </w:pPr>
    </w:lvl>
    <w:lvl w:ilvl="5" w:tplc="0C0C001B" w:tentative="1">
      <w:start w:val="1"/>
      <w:numFmt w:val="lowerRoman"/>
      <w:lvlText w:val="%6."/>
      <w:lvlJc w:val="right"/>
      <w:pPr>
        <w:ind w:left="5760" w:hanging="180"/>
      </w:pPr>
    </w:lvl>
    <w:lvl w:ilvl="6" w:tplc="0C0C000F" w:tentative="1">
      <w:start w:val="1"/>
      <w:numFmt w:val="decimal"/>
      <w:lvlText w:val="%7."/>
      <w:lvlJc w:val="left"/>
      <w:pPr>
        <w:ind w:left="6480" w:hanging="360"/>
      </w:pPr>
    </w:lvl>
    <w:lvl w:ilvl="7" w:tplc="0C0C0019" w:tentative="1">
      <w:start w:val="1"/>
      <w:numFmt w:val="lowerLetter"/>
      <w:lvlText w:val="%8."/>
      <w:lvlJc w:val="left"/>
      <w:pPr>
        <w:ind w:left="7200" w:hanging="360"/>
      </w:pPr>
    </w:lvl>
    <w:lvl w:ilvl="8" w:tplc="0C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50E824F9"/>
    <w:multiLevelType w:val="hybridMultilevel"/>
    <w:tmpl w:val="66006A44"/>
    <w:lvl w:ilvl="0" w:tplc="9500C4E6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E3C673E">
      <w:start w:val="1"/>
      <w:numFmt w:val="bullet"/>
      <w:lvlText w:val=""/>
      <w:lvlJc w:val="left"/>
      <w:pPr>
        <w:ind w:left="2496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545F7A17"/>
    <w:multiLevelType w:val="hybridMultilevel"/>
    <w:tmpl w:val="B0960088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F5A51"/>
    <w:multiLevelType w:val="hybridMultilevel"/>
    <w:tmpl w:val="BF4408E2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115BC1"/>
    <w:multiLevelType w:val="hybridMultilevel"/>
    <w:tmpl w:val="8A80E9E0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731F46"/>
    <w:multiLevelType w:val="multilevel"/>
    <w:tmpl w:val="E0388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B01900"/>
    <w:multiLevelType w:val="hybridMultilevel"/>
    <w:tmpl w:val="18A4B99A"/>
    <w:lvl w:ilvl="0" w:tplc="2AE038E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F457C84"/>
    <w:multiLevelType w:val="hybridMultilevel"/>
    <w:tmpl w:val="511E5B68"/>
    <w:lvl w:ilvl="0" w:tplc="5A46C30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8A30C7"/>
    <w:multiLevelType w:val="hybridMultilevel"/>
    <w:tmpl w:val="050E61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8"/>
  </w:num>
  <w:num w:numId="4">
    <w:abstractNumId w:val="5"/>
  </w:num>
  <w:num w:numId="5">
    <w:abstractNumId w:val="9"/>
  </w:num>
  <w:num w:numId="6">
    <w:abstractNumId w:val="0"/>
  </w:num>
  <w:num w:numId="7">
    <w:abstractNumId w:val="12"/>
  </w:num>
  <w:num w:numId="8">
    <w:abstractNumId w:val="4"/>
  </w:num>
  <w:num w:numId="9">
    <w:abstractNumId w:val="1"/>
  </w:num>
  <w:num w:numId="10">
    <w:abstractNumId w:val="11"/>
  </w:num>
  <w:num w:numId="11">
    <w:abstractNumId w:val="10"/>
  </w:num>
  <w:num w:numId="12">
    <w:abstractNumId w:val="15"/>
  </w:num>
  <w:num w:numId="13">
    <w:abstractNumId w:val="7"/>
  </w:num>
  <w:num w:numId="14">
    <w:abstractNumId w:val="13"/>
  </w:num>
  <w:num w:numId="15">
    <w:abstractNumId w:val="6"/>
  </w:num>
  <w:num w:numId="16">
    <w:abstractNumId w:val="1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wtstaoxxr0zep0t9ppwa5ssts5fearr9a&quot;&gt;GrantALL&lt;record-ids&gt;&lt;item&gt;62&lt;/item&gt;&lt;item&gt;271&lt;/item&gt;&lt;item&gt;2028&lt;/item&gt;&lt;item&gt;2084&lt;/item&gt;&lt;item&gt;2273&lt;/item&gt;&lt;item&gt;2296&lt;/item&gt;&lt;item&gt;2330&lt;/item&gt;&lt;item&gt;2333&lt;/item&gt;&lt;item&gt;2334&lt;/item&gt;&lt;item&gt;2335&lt;/item&gt;&lt;item&gt;2336&lt;/item&gt;&lt;item&gt;2337&lt;/item&gt;&lt;/record-ids&gt;&lt;/item&gt;&lt;/Libraries&gt;"/>
  </w:docVars>
  <w:rsids>
    <w:rsidRoot w:val="004373C4"/>
    <w:rsid w:val="00000D97"/>
    <w:rsid w:val="00000E0B"/>
    <w:rsid w:val="00001CEC"/>
    <w:rsid w:val="000020AF"/>
    <w:rsid w:val="000024C3"/>
    <w:rsid w:val="000030B2"/>
    <w:rsid w:val="000037FC"/>
    <w:rsid w:val="000042BF"/>
    <w:rsid w:val="000054E4"/>
    <w:rsid w:val="000060AA"/>
    <w:rsid w:val="00006F2F"/>
    <w:rsid w:val="0000731D"/>
    <w:rsid w:val="00010C53"/>
    <w:rsid w:val="0001163A"/>
    <w:rsid w:val="0001200F"/>
    <w:rsid w:val="000129C9"/>
    <w:rsid w:val="000131D9"/>
    <w:rsid w:val="00014954"/>
    <w:rsid w:val="00014E5D"/>
    <w:rsid w:val="0001504E"/>
    <w:rsid w:val="000156D5"/>
    <w:rsid w:val="00015922"/>
    <w:rsid w:val="00015B2E"/>
    <w:rsid w:val="00016444"/>
    <w:rsid w:val="000167AF"/>
    <w:rsid w:val="00017779"/>
    <w:rsid w:val="00020CAC"/>
    <w:rsid w:val="000215D6"/>
    <w:rsid w:val="00021D9A"/>
    <w:rsid w:val="00023D6A"/>
    <w:rsid w:val="000244D3"/>
    <w:rsid w:val="00025075"/>
    <w:rsid w:val="00025230"/>
    <w:rsid w:val="00025E1E"/>
    <w:rsid w:val="00026D3B"/>
    <w:rsid w:val="000273F3"/>
    <w:rsid w:val="0002787E"/>
    <w:rsid w:val="000305EA"/>
    <w:rsid w:val="00030BE2"/>
    <w:rsid w:val="00031135"/>
    <w:rsid w:val="000314D3"/>
    <w:rsid w:val="00032216"/>
    <w:rsid w:val="00034882"/>
    <w:rsid w:val="00036D59"/>
    <w:rsid w:val="00037445"/>
    <w:rsid w:val="000401AE"/>
    <w:rsid w:val="0004178E"/>
    <w:rsid w:val="00041F08"/>
    <w:rsid w:val="00042255"/>
    <w:rsid w:val="00043B3A"/>
    <w:rsid w:val="00044C86"/>
    <w:rsid w:val="00044F03"/>
    <w:rsid w:val="000455CC"/>
    <w:rsid w:val="00046A14"/>
    <w:rsid w:val="00051D66"/>
    <w:rsid w:val="00052B07"/>
    <w:rsid w:val="0005501E"/>
    <w:rsid w:val="00057434"/>
    <w:rsid w:val="00057CE4"/>
    <w:rsid w:val="00057FD7"/>
    <w:rsid w:val="0006017D"/>
    <w:rsid w:val="000602D0"/>
    <w:rsid w:val="000604FA"/>
    <w:rsid w:val="00061718"/>
    <w:rsid w:val="00061726"/>
    <w:rsid w:val="000620C8"/>
    <w:rsid w:val="0006274C"/>
    <w:rsid w:val="00064AA1"/>
    <w:rsid w:val="00064D82"/>
    <w:rsid w:val="00066664"/>
    <w:rsid w:val="00067B2E"/>
    <w:rsid w:val="00070CA4"/>
    <w:rsid w:val="00070FA9"/>
    <w:rsid w:val="00070FEB"/>
    <w:rsid w:val="000717EE"/>
    <w:rsid w:val="000740B3"/>
    <w:rsid w:val="00074355"/>
    <w:rsid w:val="000753F0"/>
    <w:rsid w:val="00075A6E"/>
    <w:rsid w:val="00077E51"/>
    <w:rsid w:val="00080846"/>
    <w:rsid w:val="0008097E"/>
    <w:rsid w:val="00082254"/>
    <w:rsid w:val="00082F14"/>
    <w:rsid w:val="00083059"/>
    <w:rsid w:val="0008501F"/>
    <w:rsid w:val="000859DB"/>
    <w:rsid w:val="00086B59"/>
    <w:rsid w:val="00086E35"/>
    <w:rsid w:val="00087BA7"/>
    <w:rsid w:val="00090355"/>
    <w:rsid w:val="00092D58"/>
    <w:rsid w:val="00092E4D"/>
    <w:rsid w:val="00092E67"/>
    <w:rsid w:val="000931FC"/>
    <w:rsid w:val="000932B1"/>
    <w:rsid w:val="00093B96"/>
    <w:rsid w:val="00094C83"/>
    <w:rsid w:val="0009559E"/>
    <w:rsid w:val="00095DD8"/>
    <w:rsid w:val="000960CF"/>
    <w:rsid w:val="00096699"/>
    <w:rsid w:val="00096BCF"/>
    <w:rsid w:val="00096F10"/>
    <w:rsid w:val="000A0BBC"/>
    <w:rsid w:val="000A135A"/>
    <w:rsid w:val="000A13B0"/>
    <w:rsid w:val="000A183C"/>
    <w:rsid w:val="000A2801"/>
    <w:rsid w:val="000A2BD9"/>
    <w:rsid w:val="000A3A87"/>
    <w:rsid w:val="000A4715"/>
    <w:rsid w:val="000A62D4"/>
    <w:rsid w:val="000A6A16"/>
    <w:rsid w:val="000B0024"/>
    <w:rsid w:val="000B1E93"/>
    <w:rsid w:val="000B1FE8"/>
    <w:rsid w:val="000B24DA"/>
    <w:rsid w:val="000B5DC8"/>
    <w:rsid w:val="000B6E31"/>
    <w:rsid w:val="000B6E8A"/>
    <w:rsid w:val="000C0362"/>
    <w:rsid w:val="000C10E6"/>
    <w:rsid w:val="000C16A2"/>
    <w:rsid w:val="000C2FF6"/>
    <w:rsid w:val="000C397C"/>
    <w:rsid w:val="000C45F5"/>
    <w:rsid w:val="000C47F9"/>
    <w:rsid w:val="000C4D16"/>
    <w:rsid w:val="000C572C"/>
    <w:rsid w:val="000D0B5C"/>
    <w:rsid w:val="000D10BF"/>
    <w:rsid w:val="000D1FC8"/>
    <w:rsid w:val="000D4971"/>
    <w:rsid w:val="000D4E76"/>
    <w:rsid w:val="000D50EE"/>
    <w:rsid w:val="000D5370"/>
    <w:rsid w:val="000D5869"/>
    <w:rsid w:val="000D58C7"/>
    <w:rsid w:val="000E24E9"/>
    <w:rsid w:val="000E4386"/>
    <w:rsid w:val="000E671C"/>
    <w:rsid w:val="000E6A70"/>
    <w:rsid w:val="000E7473"/>
    <w:rsid w:val="000E7691"/>
    <w:rsid w:val="000E76E5"/>
    <w:rsid w:val="000E7ACD"/>
    <w:rsid w:val="000E7D82"/>
    <w:rsid w:val="000E7E5C"/>
    <w:rsid w:val="000F0027"/>
    <w:rsid w:val="000F088C"/>
    <w:rsid w:val="000F1CBF"/>
    <w:rsid w:val="000F3023"/>
    <w:rsid w:val="000F307B"/>
    <w:rsid w:val="000F40CA"/>
    <w:rsid w:val="000F4546"/>
    <w:rsid w:val="000F4EB6"/>
    <w:rsid w:val="000F4EF6"/>
    <w:rsid w:val="000F5A5C"/>
    <w:rsid w:val="000F6D6B"/>
    <w:rsid w:val="000F7A01"/>
    <w:rsid w:val="001036A2"/>
    <w:rsid w:val="00103720"/>
    <w:rsid w:val="00103892"/>
    <w:rsid w:val="001038BD"/>
    <w:rsid w:val="001055F5"/>
    <w:rsid w:val="00105C3B"/>
    <w:rsid w:val="001102F3"/>
    <w:rsid w:val="00110CA8"/>
    <w:rsid w:val="001129C8"/>
    <w:rsid w:val="00112D2A"/>
    <w:rsid w:val="001138BC"/>
    <w:rsid w:val="001147A6"/>
    <w:rsid w:val="00114849"/>
    <w:rsid w:val="00114A73"/>
    <w:rsid w:val="00114AA2"/>
    <w:rsid w:val="00114D74"/>
    <w:rsid w:val="001154DB"/>
    <w:rsid w:val="0011577A"/>
    <w:rsid w:val="00115882"/>
    <w:rsid w:val="00116624"/>
    <w:rsid w:val="00116745"/>
    <w:rsid w:val="001200D4"/>
    <w:rsid w:val="00120573"/>
    <w:rsid w:val="00121E77"/>
    <w:rsid w:val="001223B2"/>
    <w:rsid w:val="00122F5A"/>
    <w:rsid w:val="00123047"/>
    <w:rsid w:val="00123236"/>
    <w:rsid w:val="00124355"/>
    <w:rsid w:val="00125D71"/>
    <w:rsid w:val="001303A8"/>
    <w:rsid w:val="00130F5D"/>
    <w:rsid w:val="00131310"/>
    <w:rsid w:val="001317B4"/>
    <w:rsid w:val="001320BA"/>
    <w:rsid w:val="00133317"/>
    <w:rsid w:val="00133E48"/>
    <w:rsid w:val="00134569"/>
    <w:rsid w:val="00134613"/>
    <w:rsid w:val="00134DEF"/>
    <w:rsid w:val="0013510F"/>
    <w:rsid w:val="0013532B"/>
    <w:rsid w:val="001361BD"/>
    <w:rsid w:val="001410AA"/>
    <w:rsid w:val="001416CE"/>
    <w:rsid w:val="0014228A"/>
    <w:rsid w:val="0014386D"/>
    <w:rsid w:val="00144D67"/>
    <w:rsid w:val="0014502E"/>
    <w:rsid w:val="001457E9"/>
    <w:rsid w:val="00146557"/>
    <w:rsid w:val="00146766"/>
    <w:rsid w:val="00150494"/>
    <w:rsid w:val="001530D9"/>
    <w:rsid w:val="0015420D"/>
    <w:rsid w:val="00154284"/>
    <w:rsid w:val="001558CF"/>
    <w:rsid w:val="0015696A"/>
    <w:rsid w:val="00156F80"/>
    <w:rsid w:val="00157E86"/>
    <w:rsid w:val="00157EFC"/>
    <w:rsid w:val="00157FD1"/>
    <w:rsid w:val="001601C6"/>
    <w:rsid w:val="001606AD"/>
    <w:rsid w:val="00160783"/>
    <w:rsid w:val="00160F66"/>
    <w:rsid w:val="00163FC9"/>
    <w:rsid w:val="0016437C"/>
    <w:rsid w:val="0016487F"/>
    <w:rsid w:val="0016491E"/>
    <w:rsid w:val="00164A43"/>
    <w:rsid w:val="001656F8"/>
    <w:rsid w:val="00165A58"/>
    <w:rsid w:val="00166C2F"/>
    <w:rsid w:val="00170AC4"/>
    <w:rsid w:val="001710AC"/>
    <w:rsid w:val="00171774"/>
    <w:rsid w:val="00172AE6"/>
    <w:rsid w:val="00172D97"/>
    <w:rsid w:val="00174B90"/>
    <w:rsid w:val="00175910"/>
    <w:rsid w:val="001777FB"/>
    <w:rsid w:val="00177B57"/>
    <w:rsid w:val="0018130B"/>
    <w:rsid w:val="0018220F"/>
    <w:rsid w:val="00182E4B"/>
    <w:rsid w:val="001834F1"/>
    <w:rsid w:val="001839D4"/>
    <w:rsid w:val="00183FDD"/>
    <w:rsid w:val="001841FC"/>
    <w:rsid w:val="001848DD"/>
    <w:rsid w:val="00184B66"/>
    <w:rsid w:val="00185ED7"/>
    <w:rsid w:val="001863DD"/>
    <w:rsid w:val="00187D40"/>
    <w:rsid w:val="00190322"/>
    <w:rsid w:val="00190895"/>
    <w:rsid w:val="001914CD"/>
    <w:rsid w:val="001916B8"/>
    <w:rsid w:val="00191886"/>
    <w:rsid w:val="001930D6"/>
    <w:rsid w:val="00193FD0"/>
    <w:rsid w:val="0019577E"/>
    <w:rsid w:val="001959E7"/>
    <w:rsid w:val="00195D98"/>
    <w:rsid w:val="0019608E"/>
    <w:rsid w:val="00196594"/>
    <w:rsid w:val="001969DA"/>
    <w:rsid w:val="00196C57"/>
    <w:rsid w:val="00196C75"/>
    <w:rsid w:val="001A0159"/>
    <w:rsid w:val="001A1105"/>
    <w:rsid w:val="001A36E4"/>
    <w:rsid w:val="001A44AD"/>
    <w:rsid w:val="001A51F2"/>
    <w:rsid w:val="001A6CF3"/>
    <w:rsid w:val="001B4337"/>
    <w:rsid w:val="001B4C9D"/>
    <w:rsid w:val="001B59A2"/>
    <w:rsid w:val="001B5AB7"/>
    <w:rsid w:val="001B6B34"/>
    <w:rsid w:val="001B760A"/>
    <w:rsid w:val="001B7DD3"/>
    <w:rsid w:val="001C11F9"/>
    <w:rsid w:val="001C2B6D"/>
    <w:rsid w:val="001C2D69"/>
    <w:rsid w:val="001C3179"/>
    <w:rsid w:val="001C38B1"/>
    <w:rsid w:val="001C4322"/>
    <w:rsid w:val="001C4AC1"/>
    <w:rsid w:val="001C6984"/>
    <w:rsid w:val="001C6BCC"/>
    <w:rsid w:val="001C73D6"/>
    <w:rsid w:val="001D07C4"/>
    <w:rsid w:val="001D2380"/>
    <w:rsid w:val="001D33AF"/>
    <w:rsid w:val="001D4A8E"/>
    <w:rsid w:val="001D5241"/>
    <w:rsid w:val="001D56DA"/>
    <w:rsid w:val="001D6065"/>
    <w:rsid w:val="001D78E0"/>
    <w:rsid w:val="001D7D92"/>
    <w:rsid w:val="001E0798"/>
    <w:rsid w:val="001E10A9"/>
    <w:rsid w:val="001E1AA8"/>
    <w:rsid w:val="001E2481"/>
    <w:rsid w:val="001E2686"/>
    <w:rsid w:val="001E39AF"/>
    <w:rsid w:val="001E4CB1"/>
    <w:rsid w:val="001E71A8"/>
    <w:rsid w:val="001E7939"/>
    <w:rsid w:val="001E7CB8"/>
    <w:rsid w:val="001F0EB9"/>
    <w:rsid w:val="001F10E7"/>
    <w:rsid w:val="001F2FD2"/>
    <w:rsid w:val="001F4158"/>
    <w:rsid w:val="001F429D"/>
    <w:rsid w:val="001F4530"/>
    <w:rsid w:val="001F4901"/>
    <w:rsid w:val="001F4EAC"/>
    <w:rsid w:val="001F5564"/>
    <w:rsid w:val="001F59E6"/>
    <w:rsid w:val="001F5EF2"/>
    <w:rsid w:val="001F691E"/>
    <w:rsid w:val="001F7266"/>
    <w:rsid w:val="00200F74"/>
    <w:rsid w:val="0020184C"/>
    <w:rsid w:val="00202059"/>
    <w:rsid w:val="0020232B"/>
    <w:rsid w:val="0020282C"/>
    <w:rsid w:val="0020308A"/>
    <w:rsid w:val="00204833"/>
    <w:rsid w:val="00204E1F"/>
    <w:rsid w:val="0020762A"/>
    <w:rsid w:val="00207EA2"/>
    <w:rsid w:val="00210D34"/>
    <w:rsid w:val="00211792"/>
    <w:rsid w:val="00212604"/>
    <w:rsid w:val="0021289F"/>
    <w:rsid w:val="00213494"/>
    <w:rsid w:val="0021369A"/>
    <w:rsid w:val="00214B27"/>
    <w:rsid w:val="002152CC"/>
    <w:rsid w:val="00217B80"/>
    <w:rsid w:val="0022054E"/>
    <w:rsid w:val="00221633"/>
    <w:rsid w:val="0022214E"/>
    <w:rsid w:val="002221B0"/>
    <w:rsid w:val="002230D2"/>
    <w:rsid w:val="00223C9A"/>
    <w:rsid w:val="00223FCE"/>
    <w:rsid w:val="00224077"/>
    <w:rsid w:val="00226FCF"/>
    <w:rsid w:val="002270F4"/>
    <w:rsid w:val="002275D2"/>
    <w:rsid w:val="002277BA"/>
    <w:rsid w:val="00230087"/>
    <w:rsid w:val="0023343E"/>
    <w:rsid w:val="00233EE9"/>
    <w:rsid w:val="00234532"/>
    <w:rsid w:val="00234CD0"/>
    <w:rsid w:val="00235E8B"/>
    <w:rsid w:val="00236D32"/>
    <w:rsid w:val="002413BD"/>
    <w:rsid w:val="00242808"/>
    <w:rsid w:val="00244F71"/>
    <w:rsid w:val="00245015"/>
    <w:rsid w:val="002462EC"/>
    <w:rsid w:val="002469BA"/>
    <w:rsid w:val="00246FAF"/>
    <w:rsid w:val="002471F9"/>
    <w:rsid w:val="00252664"/>
    <w:rsid w:val="00253781"/>
    <w:rsid w:val="0025431B"/>
    <w:rsid w:val="00255614"/>
    <w:rsid w:val="002568CB"/>
    <w:rsid w:val="00257B28"/>
    <w:rsid w:val="00257B36"/>
    <w:rsid w:val="00260408"/>
    <w:rsid w:val="00261DBB"/>
    <w:rsid w:val="00262AD4"/>
    <w:rsid w:val="0026348E"/>
    <w:rsid w:val="002638D8"/>
    <w:rsid w:val="00263DF5"/>
    <w:rsid w:val="002640E7"/>
    <w:rsid w:val="002645FF"/>
    <w:rsid w:val="00264D07"/>
    <w:rsid w:val="00264FC5"/>
    <w:rsid w:val="0026529A"/>
    <w:rsid w:val="0026586F"/>
    <w:rsid w:val="00267A48"/>
    <w:rsid w:val="00267C7B"/>
    <w:rsid w:val="00267E5F"/>
    <w:rsid w:val="002704DF"/>
    <w:rsid w:val="002706F5"/>
    <w:rsid w:val="002714FD"/>
    <w:rsid w:val="00271C15"/>
    <w:rsid w:val="0027243C"/>
    <w:rsid w:val="00272B6C"/>
    <w:rsid w:val="00272D82"/>
    <w:rsid w:val="00273326"/>
    <w:rsid w:val="002738DC"/>
    <w:rsid w:val="002755AC"/>
    <w:rsid w:val="0027568C"/>
    <w:rsid w:val="00277C99"/>
    <w:rsid w:val="00280346"/>
    <w:rsid w:val="0028058A"/>
    <w:rsid w:val="00280BCA"/>
    <w:rsid w:val="00281E67"/>
    <w:rsid w:val="00285E9B"/>
    <w:rsid w:val="00286884"/>
    <w:rsid w:val="00287610"/>
    <w:rsid w:val="0028781C"/>
    <w:rsid w:val="00290080"/>
    <w:rsid w:val="002905CC"/>
    <w:rsid w:val="002908C1"/>
    <w:rsid w:val="002916EF"/>
    <w:rsid w:val="002918C6"/>
    <w:rsid w:val="00292645"/>
    <w:rsid w:val="002927FB"/>
    <w:rsid w:val="00292800"/>
    <w:rsid w:val="00293A84"/>
    <w:rsid w:val="00293C21"/>
    <w:rsid w:val="00293E67"/>
    <w:rsid w:val="0029471C"/>
    <w:rsid w:val="0029489D"/>
    <w:rsid w:val="00294EE1"/>
    <w:rsid w:val="002961A4"/>
    <w:rsid w:val="00296953"/>
    <w:rsid w:val="00296DA0"/>
    <w:rsid w:val="002972AC"/>
    <w:rsid w:val="00297575"/>
    <w:rsid w:val="00297601"/>
    <w:rsid w:val="00297D9B"/>
    <w:rsid w:val="002A0C1A"/>
    <w:rsid w:val="002A1F60"/>
    <w:rsid w:val="002A2B02"/>
    <w:rsid w:val="002A2E0F"/>
    <w:rsid w:val="002A30A7"/>
    <w:rsid w:val="002A33F2"/>
    <w:rsid w:val="002A5D45"/>
    <w:rsid w:val="002A5F3B"/>
    <w:rsid w:val="002B05DE"/>
    <w:rsid w:val="002B1A27"/>
    <w:rsid w:val="002B3484"/>
    <w:rsid w:val="002B3A34"/>
    <w:rsid w:val="002B43B8"/>
    <w:rsid w:val="002B53CB"/>
    <w:rsid w:val="002B5CA4"/>
    <w:rsid w:val="002C1B4B"/>
    <w:rsid w:val="002C1B90"/>
    <w:rsid w:val="002C4780"/>
    <w:rsid w:val="002C5060"/>
    <w:rsid w:val="002C5089"/>
    <w:rsid w:val="002C5AD8"/>
    <w:rsid w:val="002D0580"/>
    <w:rsid w:val="002D0B05"/>
    <w:rsid w:val="002D13C7"/>
    <w:rsid w:val="002D146A"/>
    <w:rsid w:val="002D3601"/>
    <w:rsid w:val="002D6BA3"/>
    <w:rsid w:val="002D6C9A"/>
    <w:rsid w:val="002D7148"/>
    <w:rsid w:val="002E03BE"/>
    <w:rsid w:val="002E049E"/>
    <w:rsid w:val="002E12B3"/>
    <w:rsid w:val="002E2270"/>
    <w:rsid w:val="002E232E"/>
    <w:rsid w:val="002E2593"/>
    <w:rsid w:val="002E2CC8"/>
    <w:rsid w:val="002E419C"/>
    <w:rsid w:val="002E5066"/>
    <w:rsid w:val="002E5178"/>
    <w:rsid w:val="002E519D"/>
    <w:rsid w:val="002E5B02"/>
    <w:rsid w:val="002E5D0D"/>
    <w:rsid w:val="002E63C4"/>
    <w:rsid w:val="002E656A"/>
    <w:rsid w:val="002E7D5C"/>
    <w:rsid w:val="002F1CD1"/>
    <w:rsid w:val="002F2322"/>
    <w:rsid w:val="002F280D"/>
    <w:rsid w:val="002F3514"/>
    <w:rsid w:val="002F48D3"/>
    <w:rsid w:val="002F5759"/>
    <w:rsid w:val="002F7A3E"/>
    <w:rsid w:val="0030031A"/>
    <w:rsid w:val="003020B9"/>
    <w:rsid w:val="0030248E"/>
    <w:rsid w:val="00302546"/>
    <w:rsid w:val="003027A0"/>
    <w:rsid w:val="003029D0"/>
    <w:rsid w:val="00302CD4"/>
    <w:rsid w:val="003030C1"/>
    <w:rsid w:val="003038A1"/>
    <w:rsid w:val="003059F1"/>
    <w:rsid w:val="0030685A"/>
    <w:rsid w:val="00306CF9"/>
    <w:rsid w:val="0030703A"/>
    <w:rsid w:val="003072C4"/>
    <w:rsid w:val="003072CD"/>
    <w:rsid w:val="003103DB"/>
    <w:rsid w:val="003104E6"/>
    <w:rsid w:val="0031138C"/>
    <w:rsid w:val="0031303F"/>
    <w:rsid w:val="00313832"/>
    <w:rsid w:val="00313A00"/>
    <w:rsid w:val="00313E66"/>
    <w:rsid w:val="00314137"/>
    <w:rsid w:val="003158A4"/>
    <w:rsid w:val="003163D9"/>
    <w:rsid w:val="00317237"/>
    <w:rsid w:val="003175C4"/>
    <w:rsid w:val="003175CB"/>
    <w:rsid w:val="00320843"/>
    <w:rsid w:val="003211C1"/>
    <w:rsid w:val="00321478"/>
    <w:rsid w:val="0032178B"/>
    <w:rsid w:val="0032274B"/>
    <w:rsid w:val="00323F2A"/>
    <w:rsid w:val="0032670C"/>
    <w:rsid w:val="003272CA"/>
    <w:rsid w:val="003274B8"/>
    <w:rsid w:val="00327FCB"/>
    <w:rsid w:val="0033211A"/>
    <w:rsid w:val="0033397C"/>
    <w:rsid w:val="003340A4"/>
    <w:rsid w:val="00334920"/>
    <w:rsid w:val="00335844"/>
    <w:rsid w:val="0033714E"/>
    <w:rsid w:val="003372D3"/>
    <w:rsid w:val="003408E3"/>
    <w:rsid w:val="0034260C"/>
    <w:rsid w:val="003432A3"/>
    <w:rsid w:val="00343AFA"/>
    <w:rsid w:val="0034538F"/>
    <w:rsid w:val="00346399"/>
    <w:rsid w:val="00346FE7"/>
    <w:rsid w:val="00350010"/>
    <w:rsid w:val="00350F2E"/>
    <w:rsid w:val="003520C8"/>
    <w:rsid w:val="003534A3"/>
    <w:rsid w:val="00354F44"/>
    <w:rsid w:val="003559B9"/>
    <w:rsid w:val="003571A8"/>
    <w:rsid w:val="00357C63"/>
    <w:rsid w:val="00357CCC"/>
    <w:rsid w:val="0036097D"/>
    <w:rsid w:val="00360F20"/>
    <w:rsid w:val="003622BF"/>
    <w:rsid w:val="00362E1C"/>
    <w:rsid w:val="0036521E"/>
    <w:rsid w:val="00365F2C"/>
    <w:rsid w:val="00366136"/>
    <w:rsid w:val="00366809"/>
    <w:rsid w:val="00367FE8"/>
    <w:rsid w:val="0037003F"/>
    <w:rsid w:val="00370305"/>
    <w:rsid w:val="003721C7"/>
    <w:rsid w:val="00373035"/>
    <w:rsid w:val="00374FCC"/>
    <w:rsid w:val="003753AD"/>
    <w:rsid w:val="00375729"/>
    <w:rsid w:val="00376237"/>
    <w:rsid w:val="00376EA2"/>
    <w:rsid w:val="0037774A"/>
    <w:rsid w:val="00377E1C"/>
    <w:rsid w:val="00380928"/>
    <w:rsid w:val="0038258A"/>
    <w:rsid w:val="0038331C"/>
    <w:rsid w:val="003868EF"/>
    <w:rsid w:val="0039080A"/>
    <w:rsid w:val="00390876"/>
    <w:rsid w:val="003908D9"/>
    <w:rsid w:val="003914B9"/>
    <w:rsid w:val="003916D6"/>
    <w:rsid w:val="00393F2D"/>
    <w:rsid w:val="0039437C"/>
    <w:rsid w:val="0039538F"/>
    <w:rsid w:val="003957FC"/>
    <w:rsid w:val="00395B4C"/>
    <w:rsid w:val="003976AF"/>
    <w:rsid w:val="003A008F"/>
    <w:rsid w:val="003A0CD5"/>
    <w:rsid w:val="003A1BBB"/>
    <w:rsid w:val="003A1F81"/>
    <w:rsid w:val="003A23AF"/>
    <w:rsid w:val="003A3B94"/>
    <w:rsid w:val="003A43C3"/>
    <w:rsid w:val="003A6628"/>
    <w:rsid w:val="003A6E40"/>
    <w:rsid w:val="003A7084"/>
    <w:rsid w:val="003A7DB5"/>
    <w:rsid w:val="003B0515"/>
    <w:rsid w:val="003B05D8"/>
    <w:rsid w:val="003B08D5"/>
    <w:rsid w:val="003B2D7A"/>
    <w:rsid w:val="003B3AA0"/>
    <w:rsid w:val="003B3F3C"/>
    <w:rsid w:val="003B4F3B"/>
    <w:rsid w:val="003B515C"/>
    <w:rsid w:val="003B5A7A"/>
    <w:rsid w:val="003B7AEF"/>
    <w:rsid w:val="003C011F"/>
    <w:rsid w:val="003C0983"/>
    <w:rsid w:val="003C0BA2"/>
    <w:rsid w:val="003C0ECE"/>
    <w:rsid w:val="003C261E"/>
    <w:rsid w:val="003C3495"/>
    <w:rsid w:val="003C3C47"/>
    <w:rsid w:val="003C57D1"/>
    <w:rsid w:val="003C6298"/>
    <w:rsid w:val="003C6EAF"/>
    <w:rsid w:val="003C7B56"/>
    <w:rsid w:val="003C7D1A"/>
    <w:rsid w:val="003D10B3"/>
    <w:rsid w:val="003D1512"/>
    <w:rsid w:val="003D1920"/>
    <w:rsid w:val="003D2844"/>
    <w:rsid w:val="003D298B"/>
    <w:rsid w:val="003D2D2E"/>
    <w:rsid w:val="003D2DE0"/>
    <w:rsid w:val="003D460A"/>
    <w:rsid w:val="003D74EF"/>
    <w:rsid w:val="003D7EFA"/>
    <w:rsid w:val="003E0999"/>
    <w:rsid w:val="003E279B"/>
    <w:rsid w:val="003E2A05"/>
    <w:rsid w:val="003E3C0A"/>
    <w:rsid w:val="003E406F"/>
    <w:rsid w:val="003E55F5"/>
    <w:rsid w:val="003E585D"/>
    <w:rsid w:val="003E5BB5"/>
    <w:rsid w:val="003E608A"/>
    <w:rsid w:val="003F2DDA"/>
    <w:rsid w:val="003F4E51"/>
    <w:rsid w:val="003F5EBA"/>
    <w:rsid w:val="003F62E4"/>
    <w:rsid w:val="003F6550"/>
    <w:rsid w:val="00400326"/>
    <w:rsid w:val="00402B58"/>
    <w:rsid w:val="00403325"/>
    <w:rsid w:val="004049A1"/>
    <w:rsid w:val="00404A0F"/>
    <w:rsid w:val="004053C4"/>
    <w:rsid w:val="004058D4"/>
    <w:rsid w:val="0040623F"/>
    <w:rsid w:val="004077AA"/>
    <w:rsid w:val="00410243"/>
    <w:rsid w:val="004112ED"/>
    <w:rsid w:val="00411A35"/>
    <w:rsid w:val="00411AF4"/>
    <w:rsid w:val="00413585"/>
    <w:rsid w:val="0041387E"/>
    <w:rsid w:val="00413AE2"/>
    <w:rsid w:val="0041446F"/>
    <w:rsid w:val="00416119"/>
    <w:rsid w:val="00417FEB"/>
    <w:rsid w:val="00420BBA"/>
    <w:rsid w:val="00420EC6"/>
    <w:rsid w:val="00422F74"/>
    <w:rsid w:val="0042364E"/>
    <w:rsid w:val="004239AB"/>
    <w:rsid w:val="0042410F"/>
    <w:rsid w:val="004247E3"/>
    <w:rsid w:val="00424912"/>
    <w:rsid w:val="00426148"/>
    <w:rsid w:val="0042659B"/>
    <w:rsid w:val="00426A9E"/>
    <w:rsid w:val="00426B5E"/>
    <w:rsid w:val="004276F8"/>
    <w:rsid w:val="00427E66"/>
    <w:rsid w:val="00430065"/>
    <w:rsid w:val="004309D1"/>
    <w:rsid w:val="00433663"/>
    <w:rsid w:val="00433962"/>
    <w:rsid w:val="00434620"/>
    <w:rsid w:val="00435651"/>
    <w:rsid w:val="004373C4"/>
    <w:rsid w:val="00437D82"/>
    <w:rsid w:val="00441A10"/>
    <w:rsid w:val="00442267"/>
    <w:rsid w:val="004428FC"/>
    <w:rsid w:val="00442F33"/>
    <w:rsid w:val="00444A40"/>
    <w:rsid w:val="00444B3F"/>
    <w:rsid w:val="0044508C"/>
    <w:rsid w:val="00447380"/>
    <w:rsid w:val="00447C02"/>
    <w:rsid w:val="004507E7"/>
    <w:rsid w:val="004508A9"/>
    <w:rsid w:val="00450FA2"/>
    <w:rsid w:val="00453BFB"/>
    <w:rsid w:val="004547BE"/>
    <w:rsid w:val="00454989"/>
    <w:rsid w:val="004552D9"/>
    <w:rsid w:val="00456E7F"/>
    <w:rsid w:val="0045717E"/>
    <w:rsid w:val="004577B4"/>
    <w:rsid w:val="00460B31"/>
    <w:rsid w:val="00460CD8"/>
    <w:rsid w:val="00461C25"/>
    <w:rsid w:val="004623A1"/>
    <w:rsid w:val="00463C70"/>
    <w:rsid w:val="00463F50"/>
    <w:rsid w:val="00465BBB"/>
    <w:rsid w:val="004671E4"/>
    <w:rsid w:val="0047025A"/>
    <w:rsid w:val="00471C90"/>
    <w:rsid w:val="00474B93"/>
    <w:rsid w:val="00474CC7"/>
    <w:rsid w:val="0047698D"/>
    <w:rsid w:val="00477204"/>
    <w:rsid w:val="0047724F"/>
    <w:rsid w:val="004779CA"/>
    <w:rsid w:val="00480CC0"/>
    <w:rsid w:val="0048148A"/>
    <w:rsid w:val="00482734"/>
    <w:rsid w:val="0048297D"/>
    <w:rsid w:val="00482EA3"/>
    <w:rsid w:val="004837BC"/>
    <w:rsid w:val="00483830"/>
    <w:rsid w:val="00483A4A"/>
    <w:rsid w:val="00484B99"/>
    <w:rsid w:val="004869CC"/>
    <w:rsid w:val="00487B2E"/>
    <w:rsid w:val="00490B8E"/>
    <w:rsid w:val="004916F6"/>
    <w:rsid w:val="00493C88"/>
    <w:rsid w:val="004942C1"/>
    <w:rsid w:val="00495041"/>
    <w:rsid w:val="0049507C"/>
    <w:rsid w:val="0049605C"/>
    <w:rsid w:val="004962A0"/>
    <w:rsid w:val="00496540"/>
    <w:rsid w:val="00497187"/>
    <w:rsid w:val="00497ED2"/>
    <w:rsid w:val="004A025C"/>
    <w:rsid w:val="004A0631"/>
    <w:rsid w:val="004A27A8"/>
    <w:rsid w:val="004A3AC6"/>
    <w:rsid w:val="004A3B5D"/>
    <w:rsid w:val="004A46FE"/>
    <w:rsid w:val="004A4D38"/>
    <w:rsid w:val="004A50A3"/>
    <w:rsid w:val="004A5831"/>
    <w:rsid w:val="004A5F08"/>
    <w:rsid w:val="004A6094"/>
    <w:rsid w:val="004A618C"/>
    <w:rsid w:val="004A6C2F"/>
    <w:rsid w:val="004A6F70"/>
    <w:rsid w:val="004A7C1B"/>
    <w:rsid w:val="004B0365"/>
    <w:rsid w:val="004B06DE"/>
    <w:rsid w:val="004B1430"/>
    <w:rsid w:val="004B2DBE"/>
    <w:rsid w:val="004B344D"/>
    <w:rsid w:val="004B378F"/>
    <w:rsid w:val="004B4F94"/>
    <w:rsid w:val="004B513F"/>
    <w:rsid w:val="004B5377"/>
    <w:rsid w:val="004B66DB"/>
    <w:rsid w:val="004B7725"/>
    <w:rsid w:val="004C15D2"/>
    <w:rsid w:val="004C1885"/>
    <w:rsid w:val="004C49EF"/>
    <w:rsid w:val="004C55F3"/>
    <w:rsid w:val="004C56DD"/>
    <w:rsid w:val="004C79E5"/>
    <w:rsid w:val="004C7E28"/>
    <w:rsid w:val="004C7F20"/>
    <w:rsid w:val="004D18CF"/>
    <w:rsid w:val="004D267A"/>
    <w:rsid w:val="004D33D2"/>
    <w:rsid w:val="004D34A0"/>
    <w:rsid w:val="004D34CC"/>
    <w:rsid w:val="004D44AE"/>
    <w:rsid w:val="004D4649"/>
    <w:rsid w:val="004D4B3B"/>
    <w:rsid w:val="004D5F12"/>
    <w:rsid w:val="004E024A"/>
    <w:rsid w:val="004E3330"/>
    <w:rsid w:val="004E3999"/>
    <w:rsid w:val="004F08E9"/>
    <w:rsid w:val="004F2079"/>
    <w:rsid w:val="004F2E80"/>
    <w:rsid w:val="004F2EC7"/>
    <w:rsid w:val="004F3DED"/>
    <w:rsid w:val="004F3EFA"/>
    <w:rsid w:val="004F45E9"/>
    <w:rsid w:val="004F475A"/>
    <w:rsid w:val="004F4F12"/>
    <w:rsid w:val="004F5B93"/>
    <w:rsid w:val="004F5DF3"/>
    <w:rsid w:val="004F624C"/>
    <w:rsid w:val="004F6395"/>
    <w:rsid w:val="004F6EB9"/>
    <w:rsid w:val="00500C77"/>
    <w:rsid w:val="00500D37"/>
    <w:rsid w:val="00504320"/>
    <w:rsid w:val="00504762"/>
    <w:rsid w:val="00504D14"/>
    <w:rsid w:val="00505863"/>
    <w:rsid w:val="00505BD1"/>
    <w:rsid w:val="00506223"/>
    <w:rsid w:val="00506EA0"/>
    <w:rsid w:val="00510C8E"/>
    <w:rsid w:val="00511CA0"/>
    <w:rsid w:val="00512229"/>
    <w:rsid w:val="00515289"/>
    <w:rsid w:val="00515AAC"/>
    <w:rsid w:val="00516283"/>
    <w:rsid w:val="0051757D"/>
    <w:rsid w:val="0052033F"/>
    <w:rsid w:val="005203B8"/>
    <w:rsid w:val="00520FB3"/>
    <w:rsid w:val="00521579"/>
    <w:rsid w:val="005220EB"/>
    <w:rsid w:val="00522561"/>
    <w:rsid w:val="005227EF"/>
    <w:rsid w:val="00522848"/>
    <w:rsid w:val="005231F3"/>
    <w:rsid w:val="00523727"/>
    <w:rsid w:val="00524545"/>
    <w:rsid w:val="005249D4"/>
    <w:rsid w:val="0052555E"/>
    <w:rsid w:val="00525E90"/>
    <w:rsid w:val="00525F16"/>
    <w:rsid w:val="00525F3E"/>
    <w:rsid w:val="005263A6"/>
    <w:rsid w:val="0052691D"/>
    <w:rsid w:val="00527726"/>
    <w:rsid w:val="005277FB"/>
    <w:rsid w:val="00530569"/>
    <w:rsid w:val="00530974"/>
    <w:rsid w:val="005326D7"/>
    <w:rsid w:val="005327BA"/>
    <w:rsid w:val="00533F30"/>
    <w:rsid w:val="005343D2"/>
    <w:rsid w:val="00534611"/>
    <w:rsid w:val="005353D3"/>
    <w:rsid w:val="00535FFB"/>
    <w:rsid w:val="00536028"/>
    <w:rsid w:val="005363F4"/>
    <w:rsid w:val="005408A6"/>
    <w:rsid w:val="005416C1"/>
    <w:rsid w:val="0054192C"/>
    <w:rsid w:val="0054217E"/>
    <w:rsid w:val="00543838"/>
    <w:rsid w:val="005438EE"/>
    <w:rsid w:val="00543BF5"/>
    <w:rsid w:val="0054556C"/>
    <w:rsid w:val="00545966"/>
    <w:rsid w:val="00545AF9"/>
    <w:rsid w:val="00546586"/>
    <w:rsid w:val="005476BB"/>
    <w:rsid w:val="0054772B"/>
    <w:rsid w:val="00547A62"/>
    <w:rsid w:val="005506FB"/>
    <w:rsid w:val="00550CCE"/>
    <w:rsid w:val="00550DCB"/>
    <w:rsid w:val="005511E2"/>
    <w:rsid w:val="00551BDF"/>
    <w:rsid w:val="00551EA8"/>
    <w:rsid w:val="00552498"/>
    <w:rsid w:val="00552C9B"/>
    <w:rsid w:val="00554D61"/>
    <w:rsid w:val="00554D66"/>
    <w:rsid w:val="005554A7"/>
    <w:rsid w:val="005559FF"/>
    <w:rsid w:val="005564D0"/>
    <w:rsid w:val="00557D2B"/>
    <w:rsid w:val="00562976"/>
    <w:rsid w:val="00562D98"/>
    <w:rsid w:val="0056349C"/>
    <w:rsid w:val="00565441"/>
    <w:rsid w:val="00565A9F"/>
    <w:rsid w:val="0056601C"/>
    <w:rsid w:val="00566291"/>
    <w:rsid w:val="00566F47"/>
    <w:rsid w:val="00571BFE"/>
    <w:rsid w:val="005736C6"/>
    <w:rsid w:val="00575459"/>
    <w:rsid w:val="00575DCF"/>
    <w:rsid w:val="0057646D"/>
    <w:rsid w:val="00576E2D"/>
    <w:rsid w:val="005807BD"/>
    <w:rsid w:val="00581059"/>
    <w:rsid w:val="00581132"/>
    <w:rsid w:val="0058185F"/>
    <w:rsid w:val="00582AFD"/>
    <w:rsid w:val="00582CDE"/>
    <w:rsid w:val="00584069"/>
    <w:rsid w:val="00584374"/>
    <w:rsid w:val="00585D21"/>
    <w:rsid w:val="005862FB"/>
    <w:rsid w:val="005865EE"/>
    <w:rsid w:val="005865F3"/>
    <w:rsid w:val="0058664C"/>
    <w:rsid w:val="0058704C"/>
    <w:rsid w:val="005874E2"/>
    <w:rsid w:val="00587AAC"/>
    <w:rsid w:val="005915E5"/>
    <w:rsid w:val="00591AA6"/>
    <w:rsid w:val="00592A30"/>
    <w:rsid w:val="00594C6E"/>
    <w:rsid w:val="005968D8"/>
    <w:rsid w:val="00596D2B"/>
    <w:rsid w:val="00597C00"/>
    <w:rsid w:val="005A0845"/>
    <w:rsid w:val="005A20BC"/>
    <w:rsid w:val="005A27BE"/>
    <w:rsid w:val="005A4164"/>
    <w:rsid w:val="005A43DE"/>
    <w:rsid w:val="005A46DD"/>
    <w:rsid w:val="005A5422"/>
    <w:rsid w:val="005A6033"/>
    <w:rsid w:val="005A628B"/>
    <w:rsid w:val="005A6315"/>
    <w:rsid w:val="005A6515"/>
    <w:rsid w:val="005B1B16"/>
    <w:rsid w:val="005B20C9"/>
    <w:rsid w:val="005B23A3"/>
    <w:rsid w:val="005B24A0"/>
    <w:rsid w:val="005B38C1"/>
    <w:rsid w:val="005B3D61"/>
    <w:rsid w:val="005B62E8"/>
    <w:rsid w:val="005B650E"/>
    <w:rsid w:val="005B79BE"/>
    <w:rsid w:val="005C0578"/>
    <w:rsid w:val="005C102C"/>
    <w:rsid w:val="005C2EEB"/>
    <w:rsid w:val="005C4154"/>
    <w:rsid w:val="005C46BC"/>
    <w:rsid w:val="005C4AEE"/>
    <w:rsid w:val="005C5BB6"/>
    <w:rsid w:val="005C5E7E"/>
    <w:rsid w:val="005C6772"/>
    <w:rsid w:val="005C70E4"/>
    <w:rsid w:val="005C762E"/>
    <w:rsid w:val="005D003B"/>
    <w:rsid w:val="005D0D08"/>
    <w:rsid w:val="005D1437"/>
    <w:rsid w:val="005D1A3D"/>
    <w:rsid w:val="005D3AED"/>
    <w:rsid w:val="005D5179"/>
    <w:rsid w:val="005D658C"/>
    <w:rsid w:val="005D77DE"/>
    <w:rsid w:val="005D7EF2"/>
    <w:rsid w:val="005D7F1E"/>
    <w:rsid w:val="005E011F"/>
    <w:rsid w:val="005E0DD1"/>
    <w:rsid w:val="005E1274"/>
    <w:rsid w:val="005E19DD"/>
    <w:rsid w:val="005E21E7"/>
    <w:rsid w:val="005E31EC"/>
    <w:rsid w:val="005E393C"/>
    <w:rsid w:val="005E4D6C"/>
    <w:rsid w:val="005E4DA2"/>
    <w:rsid w:val="005E556F"/>
    <w:rsid w:val="005E570F"/>
    <w:rsid w:val="005E60D6"/>
    <w:rsid w:val="005E6638"/>
    <w:rsid w:val="005E7155"/>
    <w:rsid w:val="005E779B"/>
    <w:rsid w:val="005F0BD7"/>
    <w:rsid w:val="005F3385"/>
    <w:rsid w:val="005F354C"/>
    <w:rsid w:val="005F4242"/>
    <w:rsid w:val="005F5019"/>
    <w:rsid w:val="005F5664"/>
    <w:rsid w:val="005F5E51"/>
    <w:rsid w:val="005F6012"/>
    <w:rsid w:val="005F6421"/>
    <w:rsid w:val="005F6D87"/>
    <w:rsid w:val="005F7212"/>
    <w:rsid w:val="005F7C7D"/>
    <w:rsid w:val="00601D36"/>
    <w:rsid w:val="00602193"/>
    <w:rsid w:val="006039B5"/>
    <w:rsid w:val="00604E00"/>
    <w:rsid w:val="00605289"/>
    <w:rsid w:val="006061C1"/>
    <w:rsid w:val="00606930"/>
    <w:rsid w:val="00610F53"/>
    <w:rsid w:val="006112A8"/>
    <w:rsid w:val="00611A50"/>
    <w:rsid w:val="00611F98"/>
    <w:rsid w:val="00612471"/>
    <w:rsid w:val="00614ED2"/>
    <w:rsid w:val="00615036"/>
    <w:rsid w:val="00615041"/>
    <w:rsid w:val="00615787"/>
    <w:rsid w:val="00615B02"/>
    <w:rsid w:val="00615BB7"/>
    <w:rsid w:val="00615C00"/>
    <w:rsid w:val="00616C66"/>
    <w:rsid w:val="00617C49"/>
    <w:rsid w:val="00617D1A"/>
    <w:rsid w:val="00617E9D"/>
    <w:rsid w:val="006206A8"/>
    <w:rsid w:val="00620A3A"/>
    <w:rsid w:val="00620CA9"/>
    <w:rsid w:val="00620D1B"/>
    <w:rsid w:val="00621281"/>
    <w:rsid w:val="006221E3"/>
    <w:rsid w:val="006226AE"/>
    <w:rsid w:val="00622CC0"/>
    <w:rsid w:val="006232BC"/>
    <w:rsid w:val="0062364D"/>
    <w:rsid w:val="006237B0"/>
    <w:rsid w:val="006241E6"/>
    <w:rsid w:val="00624FA2"/>
    <w:rsid w:val="00625BB3"/>
    <w:rsid w:val="00626DF2"/>
    <w:rsid w:val="0062724C"/>
    <w:rsid w:val="00627A3B"/>
    <w:rsid w:val="00630379"/>
    <w:rsid w:val="006313FD"/>
    <w:rsid w:val="00632A13"/>
    <w:rsid w:val="00632B3A"/>
    <w:rsid w:val="00633E20"/>
    <w:rsid w:val="00635956"/>
    <w:rsid w:val="00636285"/>
    <w:rsid w:val="00636684"/>
    <w:rsid w:val="006366AF"/>
    <w:rsid w:val="0063765A"/>
    <w:rsid w:val="006407ED"/>
    <w:rsid w:val="0064099A"/>
    <w:rsid w:val="0064118A"/>
    <w:rsid w:val="00641888"/>
    <w:rsid w:val="00641B7C"/>
    <w:rsid w:val="00641BD7"/>
    <w:rsid w:val="00642994"/>
    <w:rsid w:val="00642BCC"/>
    <w:rsid w:val="00642E26"/>
    <w:rsid w:val="00642FCA"/>
    <w:rsid w:val="006444E9"/>
    <w:rsid w:val="00645743"/>
    <w:rsid w:val="0064629C"/>
    <w:rsid w:val="00646F33"/>
    <w:rsid w:val="00650E1B"/>
    <w:rsid w:val="00651B1A"/>
    <w:rsid w:val="00651C68"/>
    <w:rsid w:val="0065218D"/>
    <w:rsid w:val="00653650"/>
    <w:rsid w:val="00654062"/>
    <w:rsid w:val="00654626"/>
    <w:rsid w:val="006551A3"/>
    <w:rsid w:val="00655B3C"/>
    <w:rsid w:val="00656A38"/>
    <w:rsid w:val="00660381"/>
    <w:rsid w:val="00660696"/>
    <w:rsid w:val="00663A7E"/>
    <w:rsid w:val="00663B5A"/>
    <w:rsid w:val="00663BD5"/>
    <w:rsid w:val="00665182"/>
    <w:rsid w:val="00666D98"/>
    <w:rsid w:val="006671AE"/>
    <w:rsid w:val="0066753B"/>
    <w:rsid w:val="00667BFD"/>
    <w:rsid w:val="00667F50"/>
    <w:rsid w:val="006706EF"/>
    <w:rsid w:val="00670827"/>
    <w:rsid w:val="00670B20"/>
    <w:rsid w:val="006710F0"/>
    <w:rsid w:val="00671725"/>
    <w:rsid w:val="00671B96"/>
    <w:rsid w:val="00672247"/>
    <w:rsid w:val="00672E08"/>
    <w:rsid w:val="00672E9C"/>
    <w:rsid w:val="00674E98"/>
    <w:rsid w:val="006752A8"/>
    <w:rsid w:val="00677F09"/>
    <w:rsid w:val="00680829"/>
    <w:rsid w:val="00680B90"/>
    <w:rsid w:val="00682C1E"/>
    <w:rsid w:val="00682DE7"/>
    <w:rsid w:val="006834E0"/>
    <w:rsid w:val="00684068"/>
    <w:rsid w:val="006858F5"/>
    <w:rsid w:val="00686BD1"/>
    <w:rsid w:val="00687DA7"/>
    <w:rsid w:val="006901D9"/>
    <w:rsid w:val="006918C4"/>
    <w:rsid w:val="00691C56"/>
    <w:rsid w:val="00691CA6"/>
    <w:rsid w:val="006921D9"/>
    <w:rsid w:val="00694970"/>
    <w:rsid w:val="006A0C22"/>
    <w:rsid w:val="006A1FDD"/>
    <w:rsid w:val="006A255E"/>
    <w:rsid w:val="006A3BC4"/>
    <w:rsid w:val="006A5195"/>
    <w:rsid w:val="006A56F4"/>
    <w:rsid w:val="006A5FEB"/>
    <w:rsid w:val="006A6F61"/>
    <w:rsid w:val="006A79ED"/>
    <w:rsid w:val="006A7CBF"/>
    <w:rsid w:val="006B00BF"/>
    <w:rsid w:val="006B190B"/>
    <w:rsid w:val="006B19B4"/>
    <w:rsid w:val="006B2B0E"/>
    <w:rsid w:val="006B3EBE"/>
    <w:rsid w:val="006B40CA"/>
    <w:rsid w:val="006B4642"/>
    <w:rsid w:val="006B60FD"/>
    <w:rsid w:val="006C03AB"/>
    <w:rsid w:val="006C06DA"/>
    <w:rsid w:val="006C0E7F"/>
    <w:rsid w:val="006C14F0"/>
    <w:rsid w:val="006C1CCB"/>
    <w:rsid w:val="006C22E9"/>
    <w:rsid w:val="006C27D7"/>
    <w:rsid w:val="006C4FFE"/>
    <w:rsid w:val="006C6BE3"/>
    <w:rsid w:val="006C71D6"/>
    <w:rsid w:val="006C7C50"/>
    <w:rsid w:val="006D06ED"/>
    <w:rsid w:val="006D0E0E"/>
    <w:rsid w:val="006D2CD4"/>
    <w:rsid w:val="006D3335"/>
    <w:rsid w:val="006D3ED4"/>
    <w:rsid w:val="006D489B"/>
    <w:rsid w:val="006D5362"/>
    <w:rsid w:val="006D624A"/>
    <w:rsid w:val="006D6350"/>
    <w:rsid w:val="006D6CDA"/>
    <w:rsid w:val="006E04A0"/>
    <w:rsid w:val="006E126E"/>
    <w:rsid w:val="006E1DCF"/>
    <w:rsid w:val="006E3E9D"/>
    <w:rsid w:val="006E6270"/>
    <w:rsid w:val="006E75DE"/>
    <w:rsid w:val="006E79B2"/>
    <w:rsid w:val="006E7F0E"/>
    <w:rsid w:val="006F01DC"/>
    <w:rsid w:val="006F226C"/>
    <w:rsid w:val="006F227B"/>
    <w:rsid w:val="006F283B"/>
    <w:rsid w:val="006F2E79"/>
    <w:rsid w:val="006F4213"/>
    <w:rsid w:val="006F4656"/>
    <w:rsid w:val="006F6D05"/>
    <w:rsid w:val="00700CCC"/>
    <w:rsid w:val="00700CFA"/>
    <w:rsid w:val="007020D4"/>
    <w:rsid w:val="00702A29"/>
    <w:rsid w:val="007034A5"/>
    <w:rsid w:val="007069F8"/>
    <w:rsid w:val="00707085"/>
    <w:rsid w:val="00707086"/>
    <w:rsid w:val="00707446"/>
    <w:rsid w:val="00713874"/>
    <w:rsid w:val="007162F2"/>
    <w:rsid w:val="00716E30"/>
    <w:rsid w:val="0071713C"/>
    <w:rsid w:val="0072081D"/>
    <w:rsid w:val="00720FF4"/>
    <w:rsid w:val="00721803"/>
    <w:rsid w:val="00722CA5"/>
    <w:rsid w:val="00723FAC"/>
    <w:rsid w:val="0072504D"/>
    <w:rsid w:val="00725129"/>
    <w:rsid w:val="007266C4"/>
    <w:rsid w:val="007267FD"/>
    <w:rsid w:val="007269F3"/>
    <w:rsid w:val="00727FB8"/>
    <w:rsid w:val="00730071"/>
    <w:rsid w:val="007304DC"/>
    <w:rsid w:val="00730CB5"/>
    <w:rsid w:val="00731CB7"/>
    <w:rsid w:val="00732B36"/>
    <w:rsid w:val="0073388E"/>
    <w:rsid w:val="00733984"/>
    <w:rsid w:val="00733A45"/>
    <w:rsid w:val="00733D0E"/>
    <w:rsid w:val="007342BF"/>
    <w:rsid w:val="00736C24"/>
    <w:rsid w:val="007406F7"/>
    <w:rsid w:val="007409A5"/>
    <w:rsid w:val="007428AB"/>
    <w:rsid w:val="00744820"/>
    <w:rsid w:val="00744EBA"/>
    <w:rsid w:val="007460B6"/>
    <w:rsid w:val="007463EB"/>
    <w:rsid w:val="00747619"/>
    <w:rsid w:val="00747BD5"/>
    <w:rsid w:val="007501B8"/>
    <w:rsid w:val="00751F1D"/>
    <w:rsid w:val="0075317A"/>
    <w:rsid w:val="0075356D"/>
    <w:rsid w:val="0075377A"/>
    <w:rsid w:val="00756132"/>
    <w:rsid w:val="00756C4F"/>
    <w:rsid w:val="00756F7B"/>
    <w:rsid w:val="00760CBE"/>
    <w:rsid w:val="00761317"/>
    <w:rsid w:val="00761BCE"/>
    <w:rsid w:val="00761DA0"/>
    <w:rsid w:val="00762257"/>
    <w:rsid w:val="00762835"/>
    <w:rsid w:val="007644C7"/>
    <w:rsid w:val="007646D9"/>
    <w:rsid w:val="00764D99"/>
    <w:rsid w:val="00766AB9"/>
    <w:rsid w:val="007702FC"/>
    <w:rsid w:val="0077130F"/>
    <w:rsid w:val="0077146F"/>
    <w:rsid w:val="0077160E"/>
    <w:rsid w:val="007718B8"/>
    <w:rsid w:val="00771CAB"/>
    <w:rsid w:val="00773947"/>
    <w:rsid w:val="00774EFB"/>
    <w:rsid w:val="007760E1"/>
    <w:rsid w:val="00777C3A"/>
    <w:rsid w:val="007800B8"/>
    <w:rsid w:val="007816F1"/>
    <w:rsid w:val="0078266D"/>
    <w:rsid w:val="00782BA1"/>
    <w:rsid w:val="00784379"/>
    <w:rsid w:val="0078592B"/>
    <w:rsid w:val="007871DC"/>
    <w:rsid w:val="00787930"/>
    <w:rsid w:val="00790E9E"/>
    <w:rsid w:val="00791501"/>
    <w:rsid w:val="00791A42"/>
    <w:rsid w:val="00791DD6"/>
    <w:rsid w:val="00792795"/>
    <w:rsid w:val="00793999"/>
    <w:rsid w:val="0079482D"/>
    <w:rsid w:val="00794A34"/>
    <w:rsid w:val="00794ABD"/>
    <w:rsid w:val="00797580"/>
    <w:rsid w:val="0079787A"/>
    <w:rsid w:val="007A0129"/>
    <w:rsid w:val="007A0650"/>
    <w:rsid w:val="007A09DF"/>
    <w:rsid w:val="007A0E00"/>
    <w:rsid w:val="007A1417"/>
    <w:rsid w:val="007A15AD"/>
    <w:rsid w:val="007A3437"/>
    <w:rsid w:val="007A45E8"/>
    <w:rsid w:val="007A5112"/>
    <w:rsid w:val="007A5ACC"/>
    <w:rsid w:val="007B0603"/>
    <w:rsid w:val="007B3345"/>
    <w:rsid w:val="007B36F5"/>
    <w:rsid w:val="007B433B"/>
    <w:rsid w:val="007B48BC"/>
    <w:rsid w:val="007B499A"/>
    <w:rsid w:val="007B6606"/>
    <w:rsid w:val="007B67A8"/>
    <w:rsid w:val="007B766F"/>
    <w:rsid w:val="007C0AB0"/>
    <w:rsid w:val="007C1C9F"/>
    <w:rsid w:val="007C2C3B"/>
    <w:rsid w:val="007C34A1"/>
    <w:rsid w:val="007C3597"/>
    <w:rsid w:val="007C4D47"/>
    <w:rsid w:val="007C54E2"/>
    <w:rsid w:val="007C5CBC"/>
    <w:rsid w:val="007C64F9"/>
    <w:rsid w:val="007C6E81"/>
    <w:rsid w:val="007C7230"/>
    <w:rsid w:val="007D0318"/>
    <w:rsid w:val="007D06A4"/>
    <w:rsid w:val="007D0757"/>
    <w:rsid w:val="007D0CB4"/>
    <w:rsid w:val="007D14FE"/>
    <w:rsid w:val="007D22CB"/>
    <w:rsid w:val="007D2D8F"/>
    <w:rsid w:val="007D2E16"/>
    <w:rsid w:val="007D4CD4"/>
    <w:rsid w:val="007D66FD"/>
    <w:rsid w:val="007D6D7C"/>
    <w:rsid w:val="007D78CE"/>
    <w:rsid w:val="007D7A11"/>
    <w:rsid w:val="007E002D"/>
    <w:rsid w:val="007E0239"/>
    <w:rsid w:val="007E2189"/>
    <w:rsid w:val="007E27A0"/>
    <w:rsid w:val="007E2FC2"/>
    <w:rsid w:val="007E3C0B"/>
    <w:rsid w:val="007E3DFC"/>
    <w:rsid w:val="007E52C5"/>
    <w:rsid w:val="007E5CBF"/>
    <w:rsid w:val="007E7B0F"/>
    <w:rsid w:val="007E7C5E"/>
    <w:rsid w:val="007F0150"/>
    <w:rsid w:val="007F0394"/>
    <w:rsid w:val="007F0B4B"/>
    <w:rsid w:val="007F0FE9"/>
    <w:rsid w:val="007F27EF"/>
    <w:rsid w:val="007F46D9"/>
    <w:rsid w:val="007F4B79"/>
    <w:rsid w:val="007F5084"/>
    <w:rsid w:val="007F67EA"/>
    <w:rsid w:val="007F7AE4"/>
    <w:rsid w:val="008008BC"/>
    <w:rsid w:val="00800D08"/>
    <w:rsid w:val="00802825"/>
    <w:rsid w:val="00803810"/>
    <w:rsid w:val="008042F7"/>
    <w:rsid w:val="008048CF"/>
    <w:rsid w:val="0080574E"/>
    <w:rsid w:val="00806580"/>
    <w:rsid w:val="008067E8"/>
    <w:rsid w:val="008067FA"/>
    <w:rsid w:val="0080680B"/>
    <w:rsid w:val="008118CD"/>
    <w:rsid w:val="008129D9"/>
    <w:rsid w:val="00814060"/>
    <w:rsid w:val="00814AFF"/>
    <w:rsid w:val="00814EE2"/>
    <w:rsid w:val="00814F22"/>
    <w:rsid w:val="008166E1"/>
    <w:rsid w:val="0082067B"/>
    <w:rsid w:val="008216A9"/>
    <w:rsid w:val="0082347E"/>
    <w:rsid w:val="00823958"/>
    <w:rsid w:val="0082472A"/>
    <w:rsid w:val="00824A17"/>
    <w:rsid w:val="008253E4"/>
    <w:rsid w:val="00825442"/>
    <w:rsid w:val="00825C02"/>
    <w:rsid w:val="00826107"/>
    <w:rsid w:val="008274C6"/>
    <w:rsid w:val="008303DE"/>
    <w:rsid w:val="00830408"/>
    <w:rsid w:val="0083099B"/>
    <w:rsid w:val="00831EAA"/>
    <w:rsid w:val="00832888"/>
    <w:rsid w:val="00832D4A"/>
    <w:rsid w:val="008345A8"/>
    <w:rsid w:val="0083510F"/>
    <w:rsid w:val="008356D7"/>
    <w:rsid w:val="008364CE"/>
    <w:rsid w:val="008368E8"/>
    <w:rsid w:val="008370F4"/>
    <w:rsid w:val="00837B6D"/>
    <w:rsid w:val="00840426"/>
    <w:rsid w:val="0084067B"/>
    <w:rsid w:val="008407DA"/>
    <w:rsid w:val="0084172C"/>
    <w:rsid w:val="008422BB"/>
    <w:rsid w:val="00842E67"/>
    <w:rsid w:val="008434CD"/>
    <w:rsid w:val="0084361E"/>
    <w:rsid w:val="00844271"/>
    <w:rsid w:val="0084578E"/>
    <w:rsid w:val="008463FF"/>
    <w:rsid w:val="00847CF5"/>
    <w:rsid w:val="0085081C"/>
    <w:rsid w:val="008514B5"/>
    <w:rsid w:val="008531EB"/>
    <w:rsid w:val="00853CC1"/>
    <w:rsid w:val="00856463"/>
    <w:rsid w:val="008579B7"/>
    <w:rsid w:val="00860538"/>
    <w:rsid w:val="00861BC5"/>
    <w:rsid w:val="00862867"/>
    <w:rsid w:val="00863238"/>
    <w:rsid w:val="00863610"/>
    <w:rsid w:val="00863AF4"/>
    <w:rsid w:val="008649D8"/>
    <w:rsid w:val="00864CA4"/>
    <w:rsid w:val="00864FE9"/>
    <w:rsid w:val="008659E5"/>
    <w:rsid w:val="008673F0"/>
    <w:rsid w:val="008679D7"/>
    <w:rsid w:val="00870A5A"/>
    <w:rsid w:val="00871272"/>
    <w:rsid w:val="0087203D"/>
    <w:rsid w:val="00872768"/>
    <w:rsid w:val="00872815"/>
    <w:rsid w:val="00872C12"/>
    <w:rsid w:val="00873EB3"/>
    <w:rsid w:val="008750C2"/>
    <w:rsid w:val="00875354"/>
    <w:rsid w:val="00875B2D"/>
    <w:rsid w:val="0087608D"/>
    <w:rsid w:val="0087714E"/>
    <w:rsid w:val="008771D9"/>
    <w:rsid w:val="00877EA1"/>
    <w:rsid w:val="00880043"/>
    <w:rsid w:val="0088090E"/>
    <w:rsid w:val="00880C04"/>
    <w:rsid w:val="00881041"/>
    <w:rsid w:val="00881327"/>
    <w:rsid w:val="00881405"/>
    <w:rsid w:val="00882800"/>
    <w:rsid w:val="00883653"/>
    <w:rsid w:val="008839B6"/>
    <w:rsid w:val="008839E7"/>
    <w:rsid w:val="00883A9B"/>
    <w:rsid w:val="0088606E"/>
    <w:rsid w:val="00886447"/>
    <w:rsid w:val="00886B15"/>
    <w:rsid w:val="008873A6"/>
    <w:rsid w:val="00887B72"/>
    <w:rsid w:val="00891971"/>
    <w:rsid w:val="0089236B"/>
    <w:rsid w:val="00892797"/>
    <w:rsid w:val="00892A40"/>
    <w:rsid w:val="00894303"/>
    <w:rsid w:val="00895864"/>
    <w:rsid w:val="00895BE8"/>
    <w:rsid w:val="0089615C"/>
    <w:rsid w:val="008970F1"/>
    <w:rsid w:val="008977E5"/>
    <w:rsid w:val="008A0578"/>
    <w:rsid w:val="008A07CA"/>
    <w:rsid w:val="008A0BB5"/>
    <w:rsid w:val="008A13F7"/>
    <w:rsid w:val="008A22DF"/>
    <w:rsid w:val="008A2FAD"/>
    <w:rsid w:val="008A3FB0"/>
    <w:rsid w:val="008A5029"/>
    <w:rsid w:val="008A5B0B"/>
    <w:rsid w:val="008A7A17"/>
    <w:rsid w:val="008B1C95"/>
    <w:rsid w:val="008B218F"/>
    <w:rsid w:val="008B241A"/>
    <w:rsid w:val="008B39F1"/>
    <w:rsid w:val="008B4430"/>
    <w:rsid w:val="008B494E"/>
    <w:rsid w:val="008B5D87"/>
    <w:rsid w:val="008B5E12"/>
    <w:rsid w:val="008B630B"/>
    <w:rsid w:val="008C0859"/>
    <w:rsid w:val="008C247D"/>
    <w:rsid w:val="008C28F9"/>
    <w:rsid w:val="008C3CBE"/>
    <w:rsid w:val="008C46BF"/>
    <w:rsid w:val="008C49BE"/>
    <w:rsid w:val="008C4F67"/>
    <w:rsid w:val="008C58A7"/>
    <w:rsid w:val="008C61DE"/>
    <w:rsid w:val="008C752E"/>
    <w:rsid w:val="008C7C9E"/>
    <w:rsid w:val="008D1433"/>
    <w:rsid w:val="008D1AA0"/>
    <w:rsid w:val="008D4669"/>
    <w:rsid w:val="008D5294"/>
    <w:rsid w:val="008D6085"/>
    <w:rsid w:val="008D63C7"/>
    <w:rsid w:val="008D662E"/>
    <w:rsid w:val="008D7882"/>
    <w:rsid w:val="008E0505"/>
    <w:rsid w:val="008E092E"/>
    <w:rsid w:val="008E1C91"/>
    <w:rsid w:val="008E4109"/>
    <w:rsid w:val="008E4C20"/>
    <w:rsid w:val="008E52FB"/>
    <w:rsid w:val="008E5803"/>
    <w:rsid w:val="008E671D"/>
    <w:rsid w:val="008E7E14"/>
    <w:rsid w:val="008E7E18"/>
    <w:rsid w:val="008F0068"/>
    <w:rsid w:val="008F09EB"/>
    <w:rsid w:val="008F09F4"/>
    <w:rsid w:val="008F192A"/>
    <w:rsid w:val="008F2274"/>
    <w:rsid w:val="008F243B"/>
    <w:rsid w:val="008F4C8A"/>
    <w:rsid w:val="008F6280"/>
    <w:rsid w:val="008F7E70"/>
    <w:rsid w:val="00900915"/>
    <w:rsid w:val="009023EC"/>
    <w:rsid w:val="0090330C"/>
    <w:rsid w:val="00903F5F"/>
    <w:rsid w:val="00904216"/>
    <w:rsid w:val="009044A0"/>
    <w:rsid w:val="00905268"/>
    <w:rsid w:val="00905A4C"/>
    <w:rsid w:val="0090737C"/>
    <w:rsid w:val="00907C24"/>
    <w:rsid w:val="00907CFD"/>
    <w:rsid w:val="00910187"/>
    <w:rsid w:val="0091064E"/>
    <w:rsid w:val="009110EC"/>
    <w:rsid w:val="00912592"/>
    <w:rsid w:val="00912AA2"/>
    <w:rsid w:val="00913163"/>
    <w:rsid w:val="00913A91"/>
    <w:rsid w:val="00913DC8"/>
    <w:rsid w:val="009141E4"/>
    <w:rsid w:val="00915172"/>
    <w:rsid w:val="00915636"/>
    <w:rsid w:val="0091779E"/>
    <w:rsid w:val="00920380"/>
    <w:rsid w:val="009225AB"/>
    <w:rsid w:val="009226CB"/>
    <w:rsid w:val="0092387F"/>
    <w:rsid w:val="00923A0F"/>
    <w:rsid w:val="00924B81"/>
    <w:rsid w:val="00924E93"/>
    <w:rsid w:val="00925499"/>
    <w:rsid w:val="00925A8C"/>
    <w:rsid w:val="00925D35"/>
    <w:rsid w:val="0092784E"/>
    <w:rsid w:val="009279A6"/>
    <w:rsid w:val="00927D42"/>
    <w:rsid w:val="00930EEF"/>
    <w:rsid w:val="00932152"/>
    <w:rsid w:val="00933D41"/>
    <w:rsid w:val="00935535"/>
    <w:rsid w:val="009375D6"/>
    <w:rsid w:val="00941A50"/>
    <w:rsid w:val="00941C15"/>
    <w:rsid w:val="00942BFC"/>
    <w:rsid w:val="00943570"/>
    <w:rsid w:val="00946031"/>
    <w:rsid w:val="00946702"/>
    <w:rsid w:val="0095016B"/>
    <w:rsid w:val="009503E0"/>
    <w:rsid w:val="0095043C"/>
    <w:rsid w:val="009505AC"/>
    <w:rsid w:val="009509B7"/>
    <w:rsid w:val="00950D07"/>
    <w:rsid w:val="009514FD"/>
    <w:rsid w:val="00951CC9"/>
    <w:rsid w:val="009524E8"/>
    <w:rsid w:val="00952C2E"/>
    <w:rsid w:val="00953691"/>
    <w:rsid w:val="009547AA"/>
    <w:rsid w:val="00956018"/>
    <w:rsid w:val="00956A0C"/>
    <w:rsid w:val="00956F02"/>
    <w:rsid w:val="009600AC"/>
    <w:rsid w:val="009611F1"/>
    <w:rsid w:val="00961F07"/>
    <w:rsid w:val="009635B4"/>
    <w:rsid w:val="0096482C"/>
    <w:rsid w:val="00964965"/>
    <w:rsid w:val="00964F9C"/>
    <w:rsid w:val="009653F5"/>
    <w:rsid w:val="00965578"/>
    <w:rsid w:val="00966BE3"/>
    <w:rsid w:val="009672F7"/>
    <w:rsid w:val="00967DF5"/>
    <w:rsid w:val="00970082"/>
    <w:rsid w:val="0097132D"/>
    <w:rsid w:val="009714A5"/>
    <w:rsid w:val="00971601"/>
    <w:rsid w:val="00971C70"/>
    <w:rsid w:val="00971D54"/>
    <w:rsid w:val="00972AC9"/>
    <w:rsid w:val="00972D62"/>
    <w:rsid w:val="00972E90"/>
    <w:rsid w:val="009732AC"/>
    <w:rsid w:val="0097335F"/>
    <w:rsid w:val="00973F83"/>
    <w:rsid w:val="00974D9A"/>
    <w:rsid w:val="0097588A"/>
    <w:rsid w:val="00975FA1"/>
    <w:rsid w:val="00976141"/>
    <w:rsid w:val="00977212"/>
    <w:rsid w:val="009777BC"/>
    <w:rsid w:val="00977D78"/>
    <w:rsid w:val="00981247"/>
    <w:rsid w:val="00982468"/>
    <w:rsid w:val="009831A6"/>
    <w:rsid w:val="00983AB7"/>
    <w:rsid w:val="00984BDA"/>
    <w:rsid w:val="00984D01"/>
    <w:rsid w:val="00985761"/>
    <w:rsid w:val="00985D5F"/>
    <w:rsid w:val="00986B6C"/>
    <w:rsid w:val="00986F16"/>
    <w:rsid w:val="0099009A"/>
    <w:rsid w:val="00990398"/>
    <w:rsid w:val="00990E4A"/>
    <w:rsid w:val="009917B5"/>
    <w:rsid w:val="00991D96"/>
    <w:rsid w:val="00992384"/>
    <w:rsid w:val="00994AFD"/>
    <w:rsid w:val="00995DD9"/>
    <w:rsid w:val="009A36EF"/>
    <w:rsid w:val="009A3D53"/>
    <w:rsid w:val="009A4C64"/>
    <w:rsid w:val="009A4FB6"/>
    <w:rsid w:val="009A50FC"/>
    <w:rsid w:val="009A5590"/>
    <w:rsid w:val="009A7D23"/>
    <w:rsid w:val="009A7D94"/>
    <w:rsid w:val="009B1032"/>
    <w:rsid w:val="009B2F40"/>
    <w:rsid w:val="009B3A85"/>
    <w:rsid w:val="009B493B"/>
    <w:rsid w:val="009B50CC"/>
    <w:rsid w:val="009B522B"/>
    <w:rsid w:val="009B527A"/>
    <w:rsid w:val="009B56FC"/>
    <w:rsid w:val="009C0006"/>
    <w:rsid w:val="009C0716"/>
    <w:rsid w:val="009C0EC4"/>
    <w:rsid w:val="009C1AB8"/>
    <w:rsid w:val="009C1E77"/>
    <w:rsid w:val="009C31C7"/>
    <w:rsid w:val="009C411E"/>
    <w:rsid w:val="009C4301"/>
    <w:rsid w:val="009C43FA"/>
    <w:rsid w:val="009C4760"/>
    <w:rsid w:val="009C5134"/>
    <w:rsid w:val="009C520E"/>
    <w:rsid w:val="009C5F80"/>
    <w:rsid w:val="009C6F21"/>
    <w:rsid w:val="009C7176"/>
    <w:rsid w:val="009C7E59"/>
    <w:rsid w:val="009C7F78"/>
    <w:rsid w:val="009C7FB4"/>
    <w:rsid w:val="009D1AD8"/>
    <w:rsid w:val="009D23C2"/>
    <w:rsid w:val="009D2B08"/>
    <w:rsid w:val="009D31B5"/>
    <w:rsid w:val="009D4166"/>
    <w:rsid w:val="009D4200"/>
    <w:rsid w:val="009D485D"/>
    <w:rsid w:val="009D6C1A"/>
    <w:rsid w:val="009D7109"/>
    <w:rsid w:val="009D7A84"/>
    <w:rsid w:val="009D7D9D"/>
    <w:rsid w:val="009E05C3"/>
    <w:rsid w:val="009E0629"/>
    <w:rsid w:val="009E0995"/>
    <w:rsid w:val="009E0C40"/>
    <w:rsid w:val="009E1994"/>
    <w:rsid w:val="009E2779"/>
    <w:rsid w:val="009E354F"/>
    <w:rsid w:val="009E4CC2"/>
    <w:rsid w:val="009E4CD8"/>
    <w:rsid w:val="009E5C05"/>
    <w:rsid w:val="009E6916"/>
    <w:rsid w:val="009E7EF6"/>
    <w:rsid w:val="009F00F9"/>
    <w:rsid w:val="009F02B8"/>
    <w:rsid w:val="009F121A"/>
    <w:rsid w:val="009F2103"/>
    <w:rsid w:val="009F21A2"/>
    <w:rsid w:val="009F278F"/>
    <w:rsid w:val="009F2F0F"/>
    <w:rsid w:val="009F4426"/>
    <w:rsid w:val="009F495B"/>
    <w:rsid w:val="009F4BDE"/>
    <w:rsid w:val="009F4D10"/>
    <w:rsid w:val="009F517A"/>
    <w:rsid w:val="009F6023"/>
    <w:rsid w:val="009F64DA"/>
    <w:rsid w:val="009F650C"/>
    <w:rsid w:val="009F7C2F"/>
    <w:rsid w:val="00A00B38"/>
    <w:rsid w:val="00A024CA"/>
    <w:rsid w:val="00A0374D"/>
    <w:rsid w:val="00A061BF"/>
    <w:rsid w:val="00A06B51"/>
    <w:rsid w:val="00A07066"/>
    <w:rsid w:val="00A07080"/>
    <w:rsid w:val="00A07228"/>
    <w:rsid w:val="00A10AAB"/>
    <w:rsid w:val="00A12402"/>
    <w:rsid w:val="00A1416E"/>
    <w:rsid w:val="00A1452B"/>
    <w:rsid w:val="00A15F58"/>
    <w:rsid w:val="00A168E1"/>
    <w:rsid w:val="00A16987"/>
    <w:rsid w:val="00A17E7B"/>
    <w:rsid w:val="00A20530"/>
    <w:rsid w:val="00A20610"/>
    <w:rsid w:val="00A22F44"/>
    <w:rsid w:val="00A23085"/>
    <w:rsid w:val="00A232AA"/>
    <w:rsid w:val="00A2434B"/>
    <w:rsid w:val="00A24FED"/>
    <w:rsid w:val="00A2591E"/>
    <w:rsid w:val="00A27A45"/>
    <w:rsid w:val="00A30E3F"/>
    <w:rsid w:val="00A313DF"/>
    <w:rsid w:val="00A31EF6"/>
    <w:rsid w:val="00A3216F"/>
    <w:rsid w:val="00A326DD"/>
    <w:rsid w:val="00A329E4"/>
    <w:rsid w:val="00A3392F"/>
    <w:rsid w:val="00A341C3"/>
    <w:rsid w:val="00A3575A"/>
    <w:rsid w:val="00A357BE"/>
    <w:rsid w:val="00A36014"/>
    <w:rsid w:val="00A36E04"/>
    <w:rsid w:val="00A3738C"/>
    <w:rsid w:val="00A413F8"/>
    <w:rsid w:val="00A42DE4"/>
    <w:rsid w:val="00A4513E"/>
    <w:rsid w:val="00A45F7B"/>
    <w:rsid w:val="00A46868"/>
    <w:rsid w:val="00A46CBA"/>
    <w:rsid w:val="00A500C3"/>
    <w:rsid w:val="00A5058C"/>
    <w:rsid w:val="00A50C9D"/>
    <w:rsid w:val="00A51A64"/>
    <w:rsid w:val="00A526E2"/>
    <w:rsid w:val="00A52E42"/>
    <w:rsid w:val="00A53163"/>
    <w:rsid w:val="00A53562"/>
    <w:rsid w:val="00A5362F"/>
    <w:rsid w:val="00A53C6D"/>
    <w:rsid w:val="00A54189"/>
    <w:rsid w:val="00A54D92"/>
    <w:rsid w:val="00A556C4"/>
    <w:rsid w:val="00A5586D"/>
    <w:rsid w:val="00A55C88"/>
    <w:rsid w:val="00A563EA"/>
    <w:rsid w:val="00A56433"/>
    <w:rsid w:val="00A604DE"/>
    <w:rsid w:val="00A61C40"/>
    <w:rsid w:val="00A6457A"/>
    <w:rsid w:val="00A6475A"/>
    <w:rsid w:val="00A6553B"/>
    <w:rsid w:val="00A65EE0"/>
    <w:rsid w:val="00A70A10"/>
    <w:rsid w:val="00A7186A"/>
    <w:rsid w:val="00A71D0D"/>
    <w:rsid w:val="00A72434"/>
    <w:rsid w:val="00A731EA"/>
    <w:rsid w:val="00A76CBF"/>
    <w:rsid w:val="00A77809"/>
    <w:rsid w:val="00A80A1C"/>
    <w:rsid w:val="00A819A7"/>
    <w:rsid w:val="00A83663"/>
    <w:rsid w:val="00A850B5"/>
    <w:rsid w:val="00A852FE"/>
    <w:rsid w:val="00A85F15"/>
    <w:rsid w:val="00A86C05"/>
    <w:rsid w:val="00A878E9"/>
    <w:rsid w:val="00A87B23"/>
    <w:rsid w:val="00A90BD0"/>
    <w:rsid w:val="00A9101E"/>
    <w:rsid w:val="00A91A01"/>
    <w:rsid w:val="00A91FD1"/>
    <w:rsid w:val="00A92788"/>
    <w:rsid w:val="00A93771"/>
    <w:rsid w:val="00A940A8"/>
    <w:rsid w:val="00A941C9"/>
    <w:rsid w:val="00A9472F"/>
    <w:rsid w:val="00A951B2"/>
    <w:rsid w:val="00A9630F"/>
    <w:rsid w:val="00A97176"/>
    <w:rsid w:val="00A97857"/>
    <w:rsid w:val="00A97ECE"/>
    <w:rsid w:val="00A97F6B"/>
    <w:rsid w:val="00AA2594"/>
    <w:rsid w:val="00AA4BE1"/>
    <w:rsid w:val="00AA4C9A"/>
    <w:rsid w:val="00AB012A"/>
    <w:rsid w:val="00AB0457"/>
    <w:rsid w:val="00AB0D98"/>
    <w:rsid w:val="00AB2075"/>
    <w:rsid w:val="00AB4E5B"/>
    <w:rsid w:val="00AB511A"/>
    <w:rsid w:val="00AB528B"/>
    <w:rsid w:val="00AB5C6D"/>
    <w:rsid w:val="00AB7223"/>
    <w:rsid w:val="00AB7B91"/>
    <w:rsid w:val="00AC00C8"/>
    <w:rsid w:val="00AC0BE8"/>
    <w:rsid w:val="00AC0F2C"/>
    <w:rsid w:val="00AC10B1"/>
    <w:rsid w:val="00AC143D"/>
    <w:rsid w:val="00AC18DE"/>
    <w:rsid w:val="00AC4092"/>
    <w:rsid w:val="00AC50C2"/>
    <w:rsid w:val="00AC5E0E"/>
    <w:rsid w:val="00AC6D45"/>
    <w:rsid w:val="00AC76FC"/>
    <w:rsid w:val="00AC770E"/>
    <w:rsid w:val="00AD0335"/>
    <w:rsid w:val="00AD0B21"/>
    <w:rsid w:val="00AD1385"/>
    <w:rsid w:val="00AD1D62"/>
    <w:rsid w:val="00AD24BC"/>
    <w:rsid w:val="00AD2D49"/>
    <w:rsid w:val="00AD32A7"/>
    <w:rsid w:val="00AD3DDC"/>
    <w:rsid w:val="00AD4E9A"/>
    <w:rsid w:val="00AD552F"/>
    <w:rsid w:val="00AD67AE"/>
    <w:rsid w:val="00AD6F11"/>
    <w:rsid w:val="00AE1494"/>
    <w:rsid w:val="00AE19A8"/>
    <w:rsid w:val="00AE2796"/>
    <w:rsid w:val="00AE3223"/>
    <w:rsid w:val="00AE3675"/>
    <w:rsid w:val="00AE3FD6"/>
    <w:rsid w:val="00AE43A6"/>
    <w:rsid w:val="00AE4744"/>
    <w:rsid w:val="00AE47D6"/>
    <w:rsid w:val="00AE495A"/>
    <w:rsid w:val="00AE4CF3"/>
    <w:rsid w:val="00AE4EC3"/>
    <w:rsid w:val="00AE5C00"/>
    <w:rsid w:val="00AE5E34"/>
    <w:rsid w:val="00AE76A6"/>
    <w:rsid w:val="00AF0460"/>
    <w:rsid w:val="00AF13B8"/>
    <w:rsid w:val="00AF19A0"/>
    <w:rsid w:val="00AF1C35"/>
    <w:rsid w:val="00AF2134"/>
    <w:rsid w:val="00AF23E0"/>
    <w:rsid w:val="00AF2987"/>
    <w:rsid w:val="00AF299E"/>
    <w:rsid w:val="00AF305C"/>
    <w:rsid w:val="00AF3B34"/>
    <w:rsid w:val="00AF409B"/>
    <w:rsid w:val="00AF40E5"/>
    <w:rsid w:val="00AF4208"/>
    <w:rsid w:val="00AF4917"/>
    <w:rsid w:val="00AF4EF7"/>
    <w:rsid w:val="00AF5E2A"/>
    <w:rsid w:val="00AF6BEE"/>
    <w:rsid w:val="00AF7635"/>
    <w:rsid w:val="00B001E2"/>
    <w:rsid w:val="00B007FD"/>
    <w:rsid w:val="00B019E7"/>
    <w:rsid w:val="00B01A6B"/>
    <w:rsid w:val="00B01F26"/>
    <w:rsid w:val="00B02476"/>
    <w:rsid w:val="00B04E33"/>
    <w:rsid w:val="00B05106"/>
    <w:rsid w:val="00B067BA"/>
    <w:rsid w:val="00B068FE"/>
    <w:rsid w:val="00B077F1"/>
    <w:rsid w:val="00B106CA"/>
    <w:rsid w:val="00B109B2"/>
    <w:rsid w:val="00B10AE9"/>
    <w:rsid w:val="00B12E68"/>
    <w:rsid w:val="00B13345"/>
    <w:rsid w:val="00B13D17"/>
    <w:rsid w:val="00B142AB"/>
    <w:rsid w:val="00B142C2"/>
    <w:rsid w:val="00B1492F"/>
    <w:rsid w:val="00B15013"/>
    <w:rsid w:val="00B161E5"/>
    <w:rsid w:val="00B17A13"/>
    <w:rsid w:val="00B17E01"/>
    <w:rsid w:val="00B2094E"/>
    <w:rsid w:val="00B210D0"/>
    <w:rsid w:val="00B21C1E"/>
    <w:rsid w:val="00B2361C"/>
    <w:rsid w:val="00B23AE7"/>
    <w:rsid w:val="00B23B05"/>
    <w:rsid w:val="00B25652"/>
    <w:rsid w:val="00B25BC3"/>
    <w:rsid w:val="00B261CB"/>
    <w:rsid w:val="00B27BC1"/>
    <w:rsid w:val="00B3016A"/>
    <w:rsid w:val="00B3076B"/>
    <w:rsid w:val="00B31AA8"/>
    <w:rsid w:val="00B321CE"/>
    <w:rsid w:val="00B32505"/>
    <w:rsid w:val="00B32971"/>
    <w:rsid w:val="00B32CD3"/>
    <w:rsid w:val="00B34033"/>
    <w:rsid w:val="00B34132"/>
    <w:rsid w:val="00B350F0"/>
    <w:rsid w:val="00B3705A"/>
    <w:rsid w:val="00B372C2"/>
    <w:rsid w:val="00B37A9D"/>
    <w:rsid w:val="00B37CFF"/>
    <w:rsid w:val="00B40ED3"/>
    <w:rsid w:val="00B41648"/>
    <w:rsid w:val="00B42372"/>
    <w:rsid w:val="00B4249F"/>
    <w:rsid w:val="00B44377"/>
    <w:rsid w:val="00B4473B"/>
    <w:rsid w:val="00B44AA9"/>
    <w:rsid w:val="00B44CC2"/>
    <w:rsid w:val="00B45851"/>
    <w:rsid w:val="00B45A34"/>
    <w:rsid w:val="00B461BB"/>
    <w:rsid w:val="00B46405"/>
    <w:rsid w:val="00B4642D"/>
    <w:rsid w:val="00B4680C"/>
    <w:rsid w:val="00B51DA2"/>
    <w:rsid w:val="00B51F7E"/>
    <w:rsid w:val="00B525DB"/>
    <w:rsid w:val="00B52B50"/>
    <w:rsid w:val="00B52EC9"/>
    <w:rsid w:val="00B53ADF"/>
    <w:rsid w:val="00B53CA5"/>
    <w:rsid w:val="00B53DEF"/>
    <w:rsid w:val="00B55074"/>
    <w:rsid w:val="00B550BE"/>
    <w:rsid w:val="00B55423"/>
    <w:rsid w:val="00B56D1E"/>
    <w:rsid w:val="00B6039D"/>
    <w:rsid w:val="00B6136A"/>
    <w:rsid w:val="00B6480C"/>
    <w:rsid w:val="00B64ABD"/>
    <w:rsid w:val="00B64D5F"/>
    <w:rsid w:val="00B6552A"/>
    <w:rsid w:val="00B65A19"/>
    <w:rsid w:val="00B673BE"/>
    <w:rsid w:val="00B70A6D"/>
    <w:rsid w:val="00B715BA"/>
    <w:rsid w:val="00B7210F"/>
    <w:rsid w:val="00B7215C"/>
    <w:rsid w:val="00B72B31"/>
    <w:rsid w:val="00B72F02"/>
    <w:rsid w:val="00B732C3"/>
    <w:rsid w:val="00B73D2E"/>
    <w:rsid w:val="00B73FBE"/>
    <w:rsid w:val="00B74257"/>
    <w:rsid w:val="00B74488"/>
    <w:rsid w:val="00B74C24"/>
    <w:rsid w:val="00B75330"/>
    <w:rsid w:val="00B766C4"/>
    <w:rsid w:val="00B776A9"/>
    <w:rsid w:val="00B81F8E"/>
    <w:rsid w:val="00B829E0"/>
    <w:rsid w:val="00B82BBD"/>
    <w:rsid w:val="00B8392C"/>
    <w:rsid w:val="00B840F4"/>
    <w:rsid w:val="00B8420C"/>
    <w:rsid w:val="00B8486B"/>
    <w:rsid w:val="00B84CAE"/>
    <w:rsid w:val="00B85A48"/>
    <w:rsid w:val="00B86531"/>
    <w:rsid w:val="00B90C18"/>
    <w:rsid w:val="00B90E8D"/>
    <w:rsid w:val="00B910BF"/>
    <w:rsid w:val="00B922D8"/>
    <w:rsid w:val="00B9231A"/>
    <w:rsid w:val="00B92E18"/>
    <w:rsid w:val="00B939EC"/>
    <w:rsid w:val="00B9433F"/>
    <w:rsid w:val="00B94628"/>
    <w:rsid w:val="00B9635C"/>
    <w:rsid w:val="00B96A07"/>
    <w:rsid w:val="00B97043"/>
    <w:rsid w:val="00BA0818"/>
    <w:rsid w:val="00BA1257"/>
    <w:rsid w:val="00BA1BC9"/>
    <w:rsid w:val="00BA2470"/>
    <w:rsid w:val="00BA2C18"/>
    <w:rsid w:val="00BA2FDF"/>
    <w:rsid w:val="00BA36E1"/>
    <w:rsid w:val="00BA3F1E"/>
    <w:rsid w:val="00BA5EDF"/>
    <w:rsid w:val="00BA775D"/>
    <w:rsid w:val="00BA7B23"/>
    <w:rsid w:val="00BB02FF"/>
    <w:rsid w:val="00BB0F95"/>
    <w:rsid w:val="00BB1537"/>
    <w:rsid w:val="00BB1760"/>
    <w:rsid w:val="00BB1C99"/>
    <w:rsid w:val="00BB31E6"/>
    <w:rsid w:val="00BB419E"/>
    <w:rsid w:val="00BB45B8"/>
    <w:rsid w:val="00BB5FAB"/>
    <w:rsid w:val="00BB62A2"/>
    <w:rsid w:val="00BB62CF"/>
    <w:rsid w:val="00BB7983"/>
    <w:rsid w:val="00BB7EE7"/>
    <w:rsid w:val="00BC010C"/>
    <w:rsid w:val="00BC0BD1"/>
    <w:rsid w:val="00BC0D84"/>
    <w:rsid w:val="00BC1819"/>
    <w:rsid w:val="00BC5340"/>
    <w:rsid w:val="00BC6384"/>
    <w:rsid w:val="00BC7F9E"/>
    <w:rsid w:val="00BD0A2A"/>
    <w:rsid w:val="00BD19D3"/>
    <w:rsid w:val="00BD1EBE"/>
    <w:rsid w:val="00BD1F93"/>
    <w:rsid w:val="00BD200F"/>
    <w:rsid w:val="00BD2DAD"/>
    <w:rsid w:val="00BD32D1"/>
    <w:rsid w:val="00BD38C1"/>
    <w:rsid w:val="00BD3A8C"/>
    <w:rsid w:val="00BD42A5"/>
    <w:rsid w:val="00BD443B"/>
    <w:rsid w:val="00BD4BC8"/>
    <w:rsid w:val="00BD59B1"/>
    <w:rsid w:val="00BD5F5C"/>
    <w:rsid w:val="00BD6B8D"/>
    <w:rsid w:val="00BD7DFC"/>
    <w:rsid w:val="00BE0B6F"/>
    <w:rsid w:val="00BE10FC"/>
    <w:rsid w:val="00BE1A8B"/>
    <w:rsid w:val="00BE1B2C"/>
    <w:rsid w:val="00BE1B86"/>
    <w:rsid w:val="00BE1CCB"/>
    <w:rsid w:val="00BE22CF"/>
    <w:rsid w:val="00BE3AF4"/>
    <w:rsid w:val="00BE5EAB"/>
    <w:rsid w:val="00BE622F"/>
    <w:rsid w:val="00BE6A8B"/>
    <w:rsid w:val="00BE708B"/>
    <w:rsid w:val="00BE730D"/>
    <w:rsid w:val="00BE7BDA"/>
    <w:rsid w:val="00BE7D27"/>
    <w:rsid w:val="00BF02C4"/>
    <w:rsid w:val="00BF0DBA"/>
    <w:rsid w:val="00BF1268"/>
    <w:rsid w:val="00BF261D"/>
    <w:rsid w:val="00BF2B60"/>
    <w:rsid w:val="00BF3244"/>
    <w:rsid w:val="00BF37EC"/>
    <w:rsid w:val="00BF4CBA"/>
    <w:rsid w:val="00BF588B"/>
    <w:rsid w:val="00BF62F1"/>
    <w:rsid w:val="00C001A2"/>
    <w:rsid w:val="00C00A15"/>
    <w:rsid w:val="00C010F6"/>
    <w:rsid w:val="00C01108"/>
    <w:rsid w:val="00C01E9F"/>
    <w:rsid w:val="00C02CA8"/>
    <w:rsid w:val="00C04A23"/>
    <w:rsid w:val="00C04C75"/>
    <w:rsid w:val="00C054E6"/>
    <w:rsid w:val="00C05E0E"/>
    <w:rsid w:val="00C0645D"/>
    <w:rsid w:val="00C10ACF"/>
    <w:rsid w:val="00C11CE8"/>
    <w:rsid w:val="00C11CF5"/>
    <w:rsid w:val="00C14D9A"/>
    <w:rsid w:val="00C1507A"/>
    <w:rsid w:val="00C15B99"/>
    <w:rsid w:val="00C170A9"/>
    <w:rsid w:val="00C20532"/>
    <w:rsid w:val="00C20FE5"/>
    <w:rsid w:val="00C21570"/>
    <w:rsid w:val="00C22C26"/>
    <w:rsid w:val="00C2303B"/>
    <w:rsid w:val="00C235A2"/>
    <w:rsid w:val="00C24908"/>
    <w:rsid w:val="00C264DC"/>
    <w:rsid w:val="00C266CD"/>
    <w:rsid w:val="00C304A7"/>
    <w:rsid w:val="00C30572"/>
    <w:rsid w:val="00C316A5"/>
    <w:rsid w:val="00C32063"/>
    <w:rsid w:val="00C32631"/>
    <w:rsid w:val="00C34D14"/>
    <w:rsid w:val="00C36472"/>
    <w:rsid w:val="00C36C1B"/>
    <w:rsid w:val="00C41513"/>
    <w:rsid w:val="00C418FA"/>
    <w:rsid w:val="00C42C48"/>
    <w:rsid w:val="00C42CF2"/>
    <w:rsid w:val="00C43836"/>
    <w:rsid w:val="00C44461"/>
    <w:rsid w:val="00C44F87"/>
    <w:rsid w:val="00C46992"/>
    <w:rsid w:val="00C477B7"/>
    <w:rsid w:val="00C50ACF"/>
    <w:rsid w:val="00C51FF7"/>
    <w:rsid w:val="00C52A17"/>
    <w:rsid w:val="00C55792"/>
    <w:rsid w:val="00C57F9A"/>
    <w:rsid w:val="00C6046E"/>
    <w:rsid w:val="00C61060"/>
    <w:rsid w:val="00C615F0"/>
    <w:rsid w:val="00C62794"/>
    <w:rsid w:val="00C6288E"/>
    <w:rsid w:val="00C64939"/>
    <w:rsid w:val="00C65DBE"/>
    <w:rsid w:val="00C6653B"/>
    <w:rsid w:val="00C71108"/>
    <w:rsid w:val="00C72CAC"/>
    <w:rsid w:val="00C751C2"/>
    <w:rsid w:val="00C772C1"/>
    <w:rsid w:val="00C8059F"/>
    <w:rsid w:val="00C822D3"/>
    <w:rsid w:val="00C8257A"/>
    <w:rsid w:val="00C83C13"/>
    <w:rsid w:val="00C84146"/>
    <w:rsid w:val="00C866B9"/>
    <w:rsid w:val="00C871A2"/>
    <w:rsid w:val="00C87781"/>
    <w:rsid w:val="00C87DD8"/>
    <w:rsid w:val="00C92B5D"/>
    <w:rsid w:val="00C9313A"/>
    <w:rsid w:val="00C943EB"/>
    <w:rsid w:val="00C953A8"/>
    <w:rsid w:val="00C97688"/>
    <w:rsid w:val="00CA019F"/>
    <w:rsid w:val="00CA0AF1"/>
    <w:rsid w:val="00CA1694"/>
    <w:rsid w:val="00CA171D"/>
    <w:rsid w:val="00CA1EA8"/>
    <w:rsid w:val="00CA4348"/>
    <w:rsid w:val="00CA4A54"/>
    <w:rsid w:val="00CA4EE8"/>
    <w:rsid w:val="00CA65AF"/>
    <w:rsid w:val="00CA7D29"/>
    <w:rsid w:val="00CA7D30"/>
    <w:rsid w:val="00CB008B"/>
    <w:rsid w:val="00CB0213"/>
    <w:rsid w:val="00CB1A89"/>
    <w:rsid w:val="00CB1AAC"/>
    <w:rsid w:val="00CB23C5"/>
    <w:rsid w:val="00CB251B"/>
    <w:rsid w:val="00CB2778"/>
    <w:rsid w:val="00CB3228"/>
    <w:rsid w:val="00CB3C72"/>
    <w:rsid w:val="00CB4054"/>
    <w:rsid w:val="00CB4280"/>
    <w:rsid w:val="00CB5109"/>
    <w:rsid w:val="00CB5CB5"/>
    <w:rsid w:val="00CB5E64"/>
    <w:rsid w:val="00CB6764"/>
    <w:rsid w:val="00CB67F3"/>
    <w:rsid w:val="00CB6AB1"/>
    <w:rsid w:val="00CC04A6"/>
    <w:rsid w:val="00CC04CF"/>
    <w:rsid w:val="00CC05A1"/>
    <w:rsid w:val="00CC0EF0"/>
    <w:rsid w:val="00CC1BE2"/>
    <w:rsid w:val="00CC299A"/>
    <w:rsid w:val="00CC42BC"/>
    <w:rsid w:val="00CC455E"/>
    <w:rsid w:val="00CC485E"/>
    <w:rsid w:val="00CC6415"/>
    <w:rsid w:val="00CC6A69"/>
    <w:rsid w:val="00CC7225"/>
    <w:rsid w:val="00CC7A7F"/>
    <w:rsid w:val="00CD0CB2"/>
    <w:rsid w:val="00CD1E5E"/>
    <w:rsid w:val="00CD1EAB"/>
    <w:rsid w:val="00CD2E3C"/>
    <w:rsid w:val="00CD3804"/>
    <w:rsid w:val="00CD40C5"/>
    <w:rsid w:val="00CD56BF"/>
    <w:rsid w:val="00CD56DA"/>
    <w:rsid w:val="00CD5728"/>
    <w:rsid w:val="00CD68BF"/>
    <w:rsid w:val="00CD6C17"/>
    <w:rsid w:val="00CD70E7"/>
    <w:rsid w:val="00CD7FD0"/>
    <w:rsid w:val="00CE00BA"/>
    <w:rsid w:val="00CE01B4"/>
    <w:rsid w:val="00CE07A6"/>
    <w:rsid w:val="00CE0806"/>
    <w:rsid w:val="00CE2BB7"/>
    <w:rsid w:val="00CE2D5C"/>
    <w:rsid w:val="00CE36CF"/>
    <w:rsid w:val="00CE38DE"/>
    <w:rsid w:val="00CE4718"/>
    <w:rsid w:val="00CE4C31"/>
    <w:rsid w:val="00CE5315"/>
    <w:rsid w:val="00CE5616"/>
    <w:rsid w:val="00CE58A5"/>
    <w:rsid w:val="00CE6E1F"/>
    <w:rsid w:val="00CE797E"/>
    <w:rsid w:val="00CF0A09"/>
    <w:rsid w:val="00CF112B"/>
    <w:rsid w:val="00CF2690"/>
    <w:rsid w:val="00CF2CDF"/>
    <w:rsid w:val="00CF3BF2"/>
    <w:rsid w:val="00CF4E58"/>
    <w:rsid w:val="00CF4F9E"/>
    <w:rsid w:val="00CF6A9D"/>
    <w:rsid w:val="00CF6BE6"/>
    <w:rsid w:val="00CF70AC"/>
    <w:rsid w:val="00D01E1A"/>
    <w:rsid w:val="00D028AD"/>
    <w:rsid w:val="00D02ED7"/>
    <w:rsid w:val="00D046FB"/>
    <w:rsid w:val="00D0471F"/>
    <w:rsid w:val="00D05426"/>
    <w:rsid w:val="00D056EA"/>
    <w:rsid w:val="00D06470"/>
    <w:rsid w:val="00D07B11"/>
    <w:rsid w:val="00D07C1A"/>
    <w:rsid w:val="00D118A5"/>
    <w:rsid w:val="00D11A50"/>
    <w:rsid w:val="00D12275"/>
    <w:rsid w:val="00D12519"/>
    <w:rsid w:val="00D138C7"/>
    <w:rsid w:val="00D145B4"/>
    <w:rsid w:val="00D14B18"/>
    <w:rsid w:val="00D15FFD"/>
    <w:rsid w:val="00D1629F"/>
    <w:rsid w:val="00D166D3"/>
    <w:rsid w:val="00D17753"/>
    <w:rsid w:val="00D20BE7"/>
    <w:rsid w:val="00D20D01"/>
    <w:rsid w:val="00D2126C"/>
    <w:rsid w:val="00D2520C"/>
    <w:rsid w:val="00D25417"/>
    <w:rsid w:val="00D2650B"/>
    <w:rsid w:val="00D30390"/>
    <w:rsid w:val="00D3087F"/>
    <w:rsid w:val="00D3357B"/>
    <w:rsid w:val="00D33BB8"/>
    <w:rsid w:val="00D35CDA"/>
    <w:rsid w:val="00D413EB"/>
    <w:rsid w:val="00D445FB"/>
    <w:rsid w:val="00D44A3C"/>
    <w:rsid w:val="00D44A85"/>
    <w:rsid w:val="00D4615A"/>
    <w:rsid w:val="00D466FB"/>
    <w:rsid w:val="00D506BF"/>
    <w:rsid w:val="00D506E0"/>
    <w:rsid w:val="00D50F27"/>
    <w:rsid w:val="00D516A9"/>
    <w:rsid w:val="00D51707"/>
    <w:rsid w:val="00D51A5D"/>
    <w:rsid w:val="00D51B46"/>
    <w:rsid w:val="00D520B6"/>
    <w:rsid w:val="00D53209"/>
    <w:rsid w:val="00D550AF"/>
    <w:rsid w:val="00D55B12"/>
    <w:rsid w:val="00D5640D"/>
    <w:rsid w:val="00D5739A"/>
    <w:rsid w:val="00D605F3"/>
    <w:rsid w:val="00D60AFB"/>
    <w:rsid w:val="00D61FA7"/>
    <w:rsid w:val="00D62EAB"/>
    <w:rsid w:val="00D63B64"/>
    <w:rsid w:val="00D640D7"/>
    <w:rsid w:val="00D64257"/>
    <w:rsid w:val="00D642D3"/>
    <w:rsid w:val="00D659D0"/>
    <w:rsid w:val="00D66672"/>
    <w:rsid w:val="00D70929"/>
    <w:rsid w:val="00D714EB"/>
    <w:rsid w:val="00D728C9"/>
    <w:rsid w:val="00D72DDE"/>
    <w:rsid w:val="00D73122"/>
    <w:rsid w:val="00D735EA"/>
    <w:rsid w:val="00D7479D"/>
    <w:rsid w:val="00D74DC4"/>
    <w:rsid w:val="00D75187"/>
    <w:rsid w:val="00D76CE5"/>
    <w:rsid w:val="00D77AAC"/>
    <w:rsid w:val="00D80EE9"/>
    <w:rsid w:val="00D82524"/>
    <w:rsid w:val="00D8297E"/>
    <w:rsid w:val="00D82B2D"/>
    <w:rsid w:val="00D835FB"/>
    <w:rsid w:val="00D842FB"/>
    <w:rsid w:val="00D85A29"/>
    <w:rsid w:val="00D8602B"/>
    <w:rsid w:val="00D86057"/>
    <w:rsid w:val="00D86173"/>
    <w:rsid w:val="00D86918"/>
    <w:rsid w:val="00D87DA8"/>
    <w:rsid w:val="00D908AD"/>
    <w:rsid w:val="00D91105"/>
    <w:rsid w:val="00D91876"/>
    <w:rsid w:val="00D91C37"/>
    <w:rsid w:val="00D92901"/>
    <w:rsid w:val="00D93DC1"/>
    <w:rsid w:val="00D9402D"/>
    <w:rsid w:val="00D94A0A"/>
    <w:rsid w:val="00D9518C"/>
    <w:rsid w:val="00D9578C"/>
    <w:rsid w:val="00D95F65"/>
    <w:rsid w:val="00D967CA"/>
    <w:rsid w:val="00D97C8D"/>
    <w:rsid w:val="00DA03BB"/>
    <w:rsid w:val="00DA13E0"/>
    <w:rsid w:val="00DA2409"/>
    <w:rsid w:val="00DA292D"/>
    <w:rsid w:val="00DA2D67"/>
    <w:rsid w:val="00DA2E3D"/>
    <w:rsid w:val="00DA36A0"/>
    <w:rsid w:val="00DA39DB"/>
    <w:rsid w:val="00DA3CFD"/>
    <w:rsid w:val="00DA428F"/>
    <w:rsid w:val="00DA4A79"/>
    <w:rsid w:val="00DA4B4E"/>
    <w:rsid w:val="00DA5070"/>
    <w:rsid w:val="00DA65AE"/>
    <w:rsid w:val="00DA7C00"/>
    <w:rsid w:val="00DB0435"/>
    <w:rsid w:val="00DB0BA8"/>
    <w:rsid w:val="00DB1541"/>
    <w:rsid w:val="00DB1AA4"/>
    <w:rsid w:val="00DB20F4"/>
    <w:rsid w:val="00DB33CA"/>
    <w:rsid w:val="00DB33EB"/>
    <w:rsid w:val="00DB3822"/>
    <w:rsid w:val="00DB412B"/>
    <w:rsid w:val="00DB564F"/>
    <w:rsid w:val="00DB586F"/>
    <w:rsid w:val="00DB65BF"/>
    <w:rsid w:val="00DB6A47"/>
    <w:rsid w:val="00DB6F7D"/>
    <w:rsid w:val="00DB7A6B"/>
    <w:rsid w:val="00DB7F63"/>
    <w:rsid w:val="00DC0365"/>
    <w:rsid w:val="00DC3DEA"/>
    <w:rsid w:val="00DC41EB"/>
    <w:rsid w:val="00DC4CEC"/>
    <w:rsid w:val="00DC4CF2"/>
    <w:rsid w:val="00DC60DE"/>
    <w:rsid w:val="00DC6DE0"/>
    <w:rsid w:val="00DC7DF1"/>
    <w:rsid w:val="00DC7E4A"/>
    <w:rsid w:val="00DC7EB0"/>
    <w:rsid w:val="00DD0769"/>
    <w:rsid w:val="00DD0A2A"/>
    <w:rsid w:val="00DD1188"/>
    <w:rsid w:val="00DD1754"/>
    <w:rsid w:val="00DD44EF"/>
    <w:rsid w:val="00DD615D"/>
    <w:rsid w:val="00DD6314"/>
    <w:rsid w:val="00DD6791"/>
    <w:rsid w:val="00DD7A84"/>
    <w:rsid w:val="00DE04B5"/>
    <w:rsid w:val="00DE0D89"/>
    <w:rsid w:val="00DE1836"/>
    <w:rsid w:val="00DE2100"/>
    <w:rsid w:val="00DE2C37"/>
    <w:rsid w:val="00DE3622"/>
    <w:rsid w:val="00DE3CA3"/>
    <w:rsid w:val="00DE43FF"/>
    <w:rsid w:val="00DE5E65"/>
    <w:rsid w:val="00DE63F2"/>
    <w:rsid w:val="00DE74E3"/>
    <w:rsid w:val="00DF0D3A"/>
    <w:rsid w:val="00DF123A"/>
    <w:rsid w:val="00DF1421"/>
    <w:rsid w:val="00DF1A31"/>
    <w:rsid w:val="00DF204E"/>
    <w:rsid w:val="00DF33CF"/>
    <w:rsid w:val="00DF526A"/>
    <w:rsid w:val="00DF6E90"/>
    <w:rsid w:val="00DF77DD"/>
    <w:rsid w:val="00DF7BEE"/>
    <w:rsid w:val="00DF7EAE"/>
    <w:rsid w:val="00E001C6"/>
    <w:rsid w:val="00E003E0"/>
    <w:rsid w:val="00E00A27"/>
    <w:rsid w:val="00E01161"/>
    <w:rsid w:val="00E0172A"/>
    <w:rsid w:val="00E0269E"/>
    <w:rsid w:val="00E02B7D"/>
    <w:rsid w:val="00E036D6"/>
    <w:rsid w:val="00E03C87"/>
    <w:rsid w:val="00E03FE9"/>
    <w:rsid w:val="00E04482"/>
    <w:rsid w:val="00E0507B"/>
    <w:rsid w:val="00E075CE"/>
    <w:rsid w:val="00E07C72"/>
    <w:rsid w:val="00E104EB"/>
    <w:rsid w:val="00E106BB"/>
    <w:rsid w:val="00E10AE0"/>
    <w:rsid w:val="00E10E40"/>
    <w:rsid w:val="00E118ED"/>
    <w:rsid w:val="00E1200B"/>
    <w:rsid w:val="00E1258C"/>
    <w:rsid w:val="00E1449B"/>
    <w:rsid w:val="00E14AB0"/>
    <w:rsid w:val="00E14F50"/>
    <w:rsid w:val="00E15EFE"/>
    <w:rsid w:val="00E169D7"/>
    <w:rsid w:val="00E16D33"/>
    <w:rsid w:val="00E17AFD"/>
    <w:rsid w:val="00E21A2E"/>
    <w:rsid w:val="00E22BE4"/>
    <w:rsid w:val="00E23C5C"/>
    <w:rsid w:val="00E24BD3"/>
    <w:rsid w:val="00E24E31"/>
    <w:rsid w:val="00E253A7"/>
    <w:rsid w:val="00E2590D"/>
    <w:rsid w:val="00E259B4"/>
    <w:rsid w:val="00E25D5A"/>
    <w:rsid w:val="00E263C9"/>
    <w:rsid w:val="00E27044"/>
    <w:rsid w:val="00E270D5"/>
    <w:rsid w:val="00E27A1C"/>
    <w:rsid w:val="00E313C2"/>
    <w:rsid w:val="00E31807"/>
    <w:rsid w:val="00E32B4D"/>
    <w:rsid w:val="00E3514B"/>
    <w:rsid w:val="00E36AB1"/>
    <w:rsid w:val="00E3744F"/>
    <w:rsid w:val="00E37982"/>
    <w:rsid w:val="00E37D3E"/>
    <w:rsid w:val="00E4177F"/>
    <w:rsid w:val="00E425C7"/>
    <w:rsid w:val="00E43EA3"/>
    <w:rsid w:val="00E4597F"/>
    <w:rsid w:val="00E45E58"/>
    <w:rsid w:val="00E47991"/>
    <w:rsid w:val="00E50A61"/>
    <w:rsid w:val="00E51152"/>
    <w:rsid w:val="00E515B1"/>
    <w:rsid w:val="00E51930"/>
    <w:rsid w:val="00E526EA"/>
    <w:rsid w:val="00E527F5"/>
    <w:rsid w:val="00E5286C"/>
    <w:rsid w:val="00E549D0"/>
    <w:rsid w:val="00E57032"/>
    <w:rsid w:val="00E5711B"/>
    <w:rsid w:val="00E57DEE"/>
    <w:rsid w:val="00E60B64"/>
    <w:rsid w:val="00E60E93"/>
    <w:rsid w:val="00E6177D"/>
    <w:rsid w:val="00E617C6"/>
    <w:rsid w:val="00E628E5"/>
    <w:rsid w:val="00E63350"/>
    <w:rsid w:val="00E63736"/>
    <w:rsid w:val="00E63D1E"/>
    <w:rsid w:val="00E6470A"/>
    <w:rsid w:val="00E64CD8"/>
    <w:rsid w:val="00E65A9D"/>
    <w:rsid w:val="00E65B87"/>
    <w:rsid w:val="00E65FC2"/>
    <w:rsid w:val="00E66792"/>
    <w:rsid w:val="00E66D54"/>
    <w:rsid w:val="00E67541"/>
    <w:rsid w:val="00E6755C"/>
    <w:rsid w:val="00E67772"/>
    <w:rsid w:val="00E677A7"/>
    <w:rsid w:val="00E67A05"/>
    <w:rsid w:val="00E67A68"/>
    <w:rsid w:val="00E70D4A"/>
    <w:rsid w:val="00E71364"/>
    <w:rsid w:val="00E719A5"/>
    <w:rsid w:val="00E71ABA"/>
    <w:rsid w:val="00E729DF"/>
    <w:rsid w:val="00E72B9A"/>
    <w:rsid w:val="00E72F77"/>
    <w:rsid w:val="00E72F99"/>
    <w:rsid w:val="00E7349E"/>
    <w:rsid w:val="00E73E32"/>
    <w:rsid w:val="00E74790"/>
    <w:rsid w:val="00E74A1A"/>
    <w:rsid w:val="00E74D6E"/>
    <w:rsid w:val="00E74E68"/>
    <w:rsid w:val="00E757AB"/>
    <w:rsid w:val="00E764FA"/>
    <w:rsid w:val="00E76A1C"/>
    <w:rsid w:val="00E779E5"/>
    <w:rsid w:val="00E8219E"/>
    <w:rsid w:val="00E82DD8"/>
    <w:rsid w:val="00E830F2"/>
    <w:rsid w:val="00E8429B"/>
    <w:rsid w:val="00E845E5"/>
    <w:rsid w:val="00E846D7"/>
    <w:rsid w:val="00E84789"/>
    <w:rsid w:val="00E85421"/>
    <w:rsid w:val="00E85453"/>
    <w:rsid w:val="00E854ED"/>
    <w:rsid w:val="00E85DBD"/>
    <w:rsid w:val="00E868EF"/>
    <w:rsid w:val="00E86ECA"/>
    <w:rsid w:val="00E87987"/>
    <w:rsid w:val="00E87D1E"/>
    <w:rsid w:val="00E90BFB"/>
    <w:rsid w:val="00E91E5C"/>
    <w:rsid w:val="00E92063"/>
    <w:rsid w:val="00E9255D"/>
    <w:rsid w:val="00E92E0F"/>
    <w:rsid w:val="00E9316E"/>
    <w:rsid w:val="00E938ED"/>
    <w:rsid w:val="00E93B28"/>
    <w:rsid w:val="00E947E6"/>
    <w:rsid w:val="00E94CB6"/>
    <w:rsid w:val="00E962F2"/>
    <w:rsid w:val="00E96457"/>
    <w:rsid w:val="00E96964"/>
    <w:rsid w:val="00E96CC1"/>
    <w:rsid w:val="00E96DC2"/>
    <w:rsid w:val="00E96EE3"/>
    <w:rsid w:val="00E9711B"/>
    <w:rsid w:val="00E97BC0"/>
    <w:rsid w:val="00E97CC6"/>
    <w:rsid w:val="00E97F85"/>
    <w:rsid w:val="00EA05AE"/>
    <w:rsid w:val="00EA2722"/>
    <w:rsid w:val="00EA4E11"/>
    <w:rsid w:val="00EB0A82"/>
    <w:rsid w:val="00EB108D"/>
    <w:rsid w:val="00EB1214"/>
    <w:rsid w:val="00EB1CED"/>
    <w:rsid w:val="00EB1D9D"/>
    <w:rsid w:val="00EB2068"/>
    <w:rsid w:val="00EB22EB"/>
    <w:rsid w:val="00EB23B9"/>
    <w:rsid w:val="00EB2513"/>
    <w:rsid w:val="00EB3150"/>
    <w:rsid w:val="00EB47F7"/>
    <w:rsid w:val="00EB4F62"/>
    <w:rsid w:val="00EB4FCC"/>
    <w:rsid w:val="00EB62F1"/>
    <w:rsid w:val="00EB66E7"/>
    <w:rsid w:val="00EB6D02"/>
    <w:rsid w:val="00EB7086"/>
    <w:rsid w:val="00EB7469"/>
    <w:rsid w:val="00EB77A5"/>
    <w:rsid w:val="00EB7BEA"/>
    <w:rsid w:val="00EB7F5F"/>
    <w:rsid w:val="00EC0560"/>
    <w:rsid w:val="00EC18D1"/>
    <w:rsid w:val="00EC239B"/>
    <w:rsid w:val="00EC2EBE"/>
    <w:rsid w:val="00EC3692"/>
    <w:rsid w:val="00EC37D0"/>
    <w:rsid w:val="00EC3A6C"/>
    <w:rsid w:val="00EC45AF"/>
    <w:rsid w:val="00EC559F"/>
    <w:rsid w:val="00EC5647"/>
    <w:rsid w:val="00EC600E"/>
    <w:rsid w:val="00ED288F"/>
    <w:rsid w:val="00ED3FE3"/>
    <w:rsid w:val="00ED64B5"/>
    <w:rsid w:val="00ED7052"/>
    <w:rsid w:val="00EE1E1A"/>
    <w:rsid w:val="00EE252E"/>
    <w:rsid w:val="00EE27A1"/>
    <w:rsid w:val="00EE2EFE"/>
    <w:rsid w:val="00EE2FF1"/>
    <w:rsid w:val="00EE3BA4"/>
    <w:rsid w:val="00EE5039"/>
    <w:rsid w:val="00EE51C5"/>
    <w:rsid w:val="00EE5A68"/>
    <w:rsid w:val="00EE64CD"/>
    <w:rsid w:val="00EE6BB6"/>
    <w:rsid w:val="00EE6D06"/>
    <w:rsid w:val="00EE738B"/>
    <w:rsid w:val="00EE740B"/>
    <w:rsid w:val="00EE7427"/>
    <w:rsid w:val="00EE7AB5"/>
    <w:rsid w:val="00EF00EB"/>
    <w:rsid w:val="00EF0F47"/>
    <w:rsid w:val="00EF1028"/>
    <w:rsid w:val="00EF1076"/>
    <w:rsid w:val="00EF202B"/>
    <w:rsid w:val="00EF2693"/>
    <w:rsid w:val="00EF2AE2"/>
    <w:rsid w:val="00EF2F9D"/>
    <w:rsid w:val="00EF57E1"/>
    <w:rsid w:val="00EF6B15"/>
    <w:rsid w:val="00F009D3"/>
    <w:rsid w:val="00F00E96"/>
    <w:rsid w:val="00F01D8C"/>
    <w:rsid w:val="00F02570"/>
    <w:rsid w:val="00F04DAD"/>
    <w:rsid w:val="00F061F1"/>
    <w:rsid w:val="00F12DCC"/>
    <w:rsid w:val="00F12E78"/>
    <w:rsid w:val="00F132A6"/>
    <w:rsid w:val="00F1339F"/>
    <w:rsid w:val="00F13554"/>
    <w:rsid w:val="00F1391F"/>
    <w:rsid w:val="00F143D5"/>
    <w:rsid w:val="00F14C32"/>
    <w:rsid w:val="00F15825"/>
    <w:rsid w:val="00F158E4"/>
    <w:rsid w:val="00F20375"/>
    <w:rsid w:val="00F20D00"/>
    <w:rsid w:val="00F20FFE"/>
    <w:rsid w:val="00F213FE"/>
    <w:rsid w:val="00F239B3"/>
    <w:rsid w:val="00F23E4B"/>
    <w:rsid w:val="00F24146"/>
    <w:rsid w:val="00F24355"/>
    <w:rsid w:val="00F24878"/>
    <w:rsid w:val="00F252D2"/>
    <w:rsid w:val="00F25A9D"/>
    <w:rsid w:val="00F26F68"/>
    <w:rsid w:val="00F308A2"/>
    <w:rsid w:val="00F30AB4"/>
    <w:rsid w:val="00F30F0F"/>
    <w:rsid w:val="00F311F7"/>
    <w:rsid w:val="00F321BF"/>
    <w:rsid w:val="00F3342E"/>
    <w:rsid w:val="00F33B41"/>
    <w:rsid w:val="00F33E33"/>
    <w:rsid w:val="00F33FBA"/>
    <w:rsid w:val="00F342AC"/>
    <w:rsid w:val="00F349A2"/>
    <w:rsid w:val="00F35657"/>
    <w:rsid w:val="00F37055"/>
    <w:rsid w:val="00F378AA"/>
    <w:rsid w:val="00F378CF"/>
    <w:rsid w:val="00F37BAD"/>
    <w:rsid w:val="00F40693"/>
    <w:rsid w:val="00F41EA3"/>
    <w:rsid w:val="00F42787"/>
    <w:rsid w:val="00F428ED"/>
    <w:rsid w:val="00F445E2"/>
    <w:rsid w:val="00F44DEC"/>
    <w:rsid w:val="00F46970"/>
    <w:rsid w:val="00F469C0"/>
    <w:rsid w:val="00F46EB1"/>
    <w:rsid w:val="00F51F21"/>
    <w:rsid w:val="00F52376"/>
    <w:rsid w:val="00F5372A"/>
    <w:rsid w:val="00F538BF"/>
    <w:rsid w:val="00F539CD"/>
    <w:rsid w:val="00F543BA"/>
    <w:rsid w:val="00F54AC1"/>
    <w:rsid w:val="00F5576D"/>
    <w:rsid w:val="00F56A50"/>
    <w:rsid w:val="00F5752B"/>
    <w:rsid w:val="00F576D9"/>
    <w:rsid w:val="00F57B8E"/>
    <w:rsid w:val="00F60151"/>
    <w:rsid w:val="00F6103B"/>
    <w:rsid w:val="00F61A11"/>
    <w:rsid w:val="00F647DB"/>
    <w:rsid w:val="00F6497F"/>
    <w:rsid w:val="00F6509E"/>
    <w:rsid w:val="00F6657B"/>
    <w:rsid w:val="00F70FD9"/>
    <w:rsid w:val="00F71829"/>
    <w:rsid w:val="00F72821"/>
    <w:rsid w:val="00F72BED"/>
    <w:rsid w:val="00F72D0A"/>
    <w:rsid w:val="00F75D37"/>
    <w:rsid w:val="00F7613A"/>
    <w:rsid w:val="00F76BEF"/>
    <w:rsid w:val="00F76CA1"/>
    <w:rsid w:val="00F80595"/>
    <w:rsid w:val="00F81976"/>
    <w:rsid w:val="00F83576"/>
    <w:rsid w:val="00F83EEA"/>
    <w:rsid w:val="00F8507E"/>
    <w:rsid w:val="00F85370"/>
    <w:rsid w:val="00F86F50"/>
    <w:rsid w:val="00F903DB"/>
    <w:rsid w:val="00F906BE"/>
    <w:rsid w:val="00F91723"/>
    <w:rsid w:val="00F91DA0"/>
    <w:rsid w:val="00F92552"/>
    <w:rsid w:val="00F93454"/>
    <w:rsid w:val="00F9453C"/>
    <w:rsid w:val="00F94D1A"/>
    <w:rsid w:val="00F9584C"/>
    <w:rsid w:val="00F967FB"/>
    <w:rsid w:val="00F969B1"/>
    <w:rsid w:val="00FA0067"/>
    <w:rsid w:val="00FA14D3"/>
    <w:rsid w:val="00FA1AFC"/>
    <w:rsid w:val="00FA3CC5"/>
    <w:rsid w:val="00FA471E"/>
    <w:rsid w:val="00FA4E92"/>
    <w:rsid w:val="00FA61B5"/>
    <w:rsid w:val="00FA6666"/>
    <w:rsid w:val="00FA6880"/>
    <w:rsid w:val="00FA7CB8"/>
    <w:rsid w:val="00FB0DCB"/>
    <w:rsid w:val="00FB1CF7"/>
    <w:rsid w:val="00FB20A7"/>
    <w:rsid w:val="00FB2BAC"/>
    <w:rsid w:val="00FB2CA1"/>
    <w:rsid w:val="00FB2D68"/>
    <w:rsid w:val="00FB359F"/>
    <w:rsid w:val="00FB4E9B"/>
    <w:rsid w:val="00FB5F9A"/>
    <w:rsid w:val="00FB60EA"/>
    <w:rsid w:val="00FB673B"/>
    <w:rsid w:val="00FB7187"/>
    <w:rsid w:val="00FC12B9"/>
    <w:rsid w:val="00FC19F3"/>
    <w:rsid w:val="00FC3F00"/>
    <w:rsid w:val="00FC49FA"/>
    <w:rsid w:val="00FC62FA"/>
    <w:rsid w:val="00FC7194"/>
    <w:rsid w:val="00FC72EC"/>
    <w:rsid w:val="00FC74BE"/>
    <w:rsid w:val="00FD1E87"/>
    <w:rsid w:val="00FD1FD1"/>
    <w:rsid w:val="00FD3F5C"/>
    <w:rsid w:val="00FD4BAB"/>
    <w:rsid w:val="00FD639A"/>
    <w:rsid w:val="00FD6407"/>
    <w:rsid w:val="00FD6509"/>
    <w:rsid w:val="00FD6983"/>
    <w:rsid w:val="00FD6E9C"/>
    <w:rsid w:val="00FD7825"/>
    <w:rsid w:val="00FD7BD0"/>
    <w:rsid w:val="00FE02CD"/>
    <w:rsid w:val="00FE0D25"/>
    <w:rsid w:val="00FE2190"/>
    <w:rsid w:val="00FE329B"/>
    <w:rsid w:val="00FE392A"/>
    <w:rsid w:val="00FE3C24"/>
    <w:rsid w:val="00FE40A9"/>
    <w:rsid w:val="00FE5349"/>
    <w:rsid w:val="00FE57F8"/>
    <w:rsid w:val="00FE5FAD"/>
    <w:rsid w:val="00FE6340"/>
    <w:rsid w:val="00FE6962"/>
    <w:rsid w:val="00FE6A35"/>
    <w:rsid w:val="00FE7575"/>
    <w:rsid w:val="00FF1797"/>
    <w:rsid w:val="00FF1BC1"/>
    <w:rsid w:val="00FF2393"/>
    <w:rsid w:val="00FF4245"/>
    <w:rsid w:val="00FF453B"/>
    <w:rsid w:val="00FF4758"/>
    <w:rsid w:val="00FF4919"/>
    <w:rsid w:val="00FF51BA"/>
    <w:rsid w:val="00FF5955"/>
    <w:rsid w:val="00FF6F56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5C7DAE"/>
  <w15:chartTrackingRefBased/>
  <w15:docId w15:val="{E232F31D-61D4-4F29-BD86-B5DC0501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AC"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339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53209"/>
    <w:pPr>
      <w:ind w:left="720"/>
      <w:contextualSpacing/>
    </w:pPr>
  </w:style>
  <w:style w:type="character" w:customStyle="1" w:styleId="ej-keyword">
    <w:name w:val="ej-keyword"/>
    <w:basedOn w:val="Policepardfaut"/>
    <w:rsid w:val="00D53209"/>
  </w:style>
  <w:style w:type="paragraph" w:customStyle="1" w:styleId="Default">
    <w:name w:val="Default"/>
    <w:rsid w:val="00A339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6586F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9101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910187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7339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D064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6470"/>
  </w:style>
  <w:style w:type="paragraph" w:styleId="Pieddepage">
    <w:name w:val="footer"/>
    <w:basedOn w:val="Normal"/>
    <w:link w:val="PieddepageCar"/>
    <w:uiPriority w:val="99"/>
    <w:unhideWhenUsed/>
    <w:rsid w:val="00D064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6470"/>
  </w:style>
  <w:style w:type="paragraph" w:styleId="Textedebulles">
    <w:name w:val="Balloon Text"/>
    <w:basedOn w:val="Normal"/>
    <w:link w:val="TextedebullesCar"/>
    <w:uiPriority w:val="99"/>
    <w:semiHidden/>
    <w:unhideWhenUsed/>
    <w:rsid w:val="009C7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7176"/>
    <w:rPr>
      <w:rFonts w:ascii="Segoe UI" w:hAnsi="Segoe UI" w:cs="Segoe UI"/>
      <w:sz w:val="18"/>
      <w:szCs w:val="18"/>
    </w:rPr>
  </w:style>
  <w:style w:type="character" w:styleId="Marquedecommentaire">
    <w:name w:val="annotation reference"/>
    <w:uiPriority w:val="99"/>
    <w:semiHidden/>
    <w:unhideWhenUsed/>
    <w:rsid w:val="00FE57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57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57F8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E57F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E57F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E57F8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4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4068"/>
    <w:rPr>
      <w:b/>
      <w:bCs/>
      <w:sz w:val="20"/>
      <w:szCs w:val="20"/>
    </w:rPr>
  </w:style>
  <w:style w:type="paragraph" w:customStyle="1" w:styleId="Paragraphedeliste1">
    <w:name w:val="Paragraphe de liste1"/>
    <w:basedOn w:val="Normal"/>
    <w:rsid w:val="00B52EC9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bidi="fr-FR"/>
    </w:rPr>
  </w:style>
  <w:style w:type="table" w:styleId="TableauGrille4-Accentuation1">
    <w:name w:val="Grid Table 4 Accent 1"/>
    <w:basedOn w:val="TableauNormal"/>
    <w:uiPriority w:val="49"/>
    <w:rsid w:val="004F6EB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C83C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Tableausimple5">
    <w:name w:val="Plain Table 5"/>
    <w:basedOn w:val="TableauNormal"/>
    <w:uiPriority w:val="45"/>
    <w:rsid w:val="00FF45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1F429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F429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F429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F429D"/>
    <w:rPr>
      <w:rFonts w:ascii="Times New Roman" w:hAnsi="Times New Roman" w:cs="Times New Roman"/>
      <w:noProof/>
      <w:sz w:val="24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8166E1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2640E7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35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036DF-7438-45B1-A208-F7FF6F5DD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harand</dc:creator>
  <cp:keywords/>
  <dc:description/>
  <cp:lastModifiedBy>Serge Sultan</cp:lastModifiedBy>
  <cp:revision>4</cp:revision>
  <cp:lastPrinted>2020-07-03T21:52:00Z</cp:lastPrinted>
  <dcterms:created xsi:type="dcterms:W3CDTF">2021-09-02T15:43:00Z</dcterms:created>
  <dcterms:modified xsi:type="dcterms:W3CDTF">2022-02-09T16:15:00Z</dcterms:modified>
</cp:coreProperties>
</file>